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3640" w:rsidRPr="00EC04BA" w:rsidRDefault="00993640" w:rsidP="00993640">
      <w:pPr>
        <w:widowControl/>
        <w:spacing w:line="360" w:lineRule="auto"/>
        <w:ind w:leftChars="100" w:left="210" w:rightChars="100" w:right="210" w:firstLine="361"/>
        <w:jc w:val="center"/>
        <w:rPr>
          <w:rFonts w:ascii="Times New Roman" w:eastAsia="等线" w:hAnsi="Times New Roman" w:cs="Times New Roman"/>
          <w:b/>
          <w:color w:val="0D0D0D" w:themeColor="text1" w:themeTint="F2"/>
          <w:sz w:val="28"/>
          <w:szCs w:val="28"/>
        </w:rPr>
      </w:pPr>
      <w:r w:rsidRPr="00EC04BA">
        <w:rPr>
          <w:rFonts w:ascii="Times New Roman" w:eastAsia="等线" w:hAnsi="Times New Roman" w:cs="Times New Roman"/>
          <w:b/>
          <w:color w:val="0D0D0D" w:themeColor="text1" w:themeTint="F2"/>
          <w:sz w:val="28"/>
          <w:szCs w:val="28"/>
        </w:rPr>
        <w:t>Supplementary</w:t>
      </w:r>
      <w:r w:rsidRPr="00EC04BA">
        <w:rPr>
          <w:rFonts w:ascii="Times New Roman" w:hAnsi="Times New Roman" w:cs="Times New Roman"/>
          <w:b/>
          <w:color w:val="0D0D0D" w:themeColor="text1" w:themeTint="F2"/>
          <w:sz w:val="28"/>
          <w:szCs w:val="28"/>
          <w:shd w:val="clear" w:color="auto" w:fill="FFFFFF"/>
        </w:rPr>
        <w:t xml:space="preserve"> material</w:t>
      </w:r>
      <w:r w:rsidRPr="00EC04BA">
        <w:rPr>
          <w:rFonts w:ascii="Times New Roman" w:eastAsia="等线" w:hAnsi="Times New Roman" w:cs="Times New Roman"/>
          <w:b/>
          <w:color w:val="0D0D0D" w:themeColor="text1" w:themeTint="F2"/>
          <w:sz w:val="28"/>
          <w:szCs w:val="28"/>
        </w:rPr>
        <w:t xml:space="preserve"> </w:t>
      </w:r>
    </w:p>
    <w:p w:rsidR="004C6AFC" w:rsidRPr="00EC04BA" w:rsidRDefault="00993640" w:rsidP="00BC6FA8">
      <w:pPr>
        <w:widowControl/>
        <w:spacing w:line="360" w:lineRule="auto"/>
        <w:ind w:leftChars="100" w:left="210" w:rightChars="100" w:right="210" w:firstLine="363"/>
        <w:jc w:val="center"/>
        <w:rPr>
          <w:rFonts w:ascii="Times New Roman" w:eastAsia="宋体" w:hAnsi="Times New Roman" w:cs="Times New Roman"/>
          <w:b/>
          <w:bCs/>
          <w:color w:val="0D0D0D" w:themeColor="text1" w:themeTint="F2"/>
          <w:kern w:val="0"/>
          <w:sz w:val="24"/>
          <w:szCs w:val="24"/>
        </w:rPr>
      </w:pPr>
      <w:r w:rsidRPr="00EC04BA">
        <w:rPr>
          <w:rFonts w:ascii="Times New Roman" w:eastAsia="宋体" w:hAnsi="Times New Roman" w:cs="Times New Roman"/>
          <w:b/>
          <w:bCs/>
          <w:color w:val="0D0D0D" w:themeColor="text1" w:themeTint="F2"/>
          <w:kern w:val="0"/>
          <w:szCs w:val="21"/>
        </w:rPr>
        <w:t xml:space="preserve">Table </w:t>
      </w:r>
      <w:proofErr w:type="gramStart"/>
      <w:r w:rsidR="009A73FB" w:rsidRPr="00EC04BA">
        <w:rPr>
          <w:rFonts w:ascii="Times New Roman" w:eastAsia="宋体" w:hAnsi="Times New Roman" w:cs="Times New Roman"/>
          <w:b/>
          <w:bCs/>
          <w:color w:val="0D0D0D" w:themeColor="text1" w:themeTint="F2"/>
          <w:kern w:val="0"/>
          <w:szCs w:val="21"/>
        </w:rPr>
        <w:t>S</w:t>
      </w:r>
      <w:r w:rsidRPr="00EC04BA">
        <w:rPr>
          <w:rFonts w:ascii="Times New Roman" w:eastAsia="宋体" w:hAnsi="Times New Roman" w:cs="Times New Roman"/>
          <w:b/>
          <w:bCs/>
          <w:color w:val="0D0D0D" w:themeColor="text1" w:themeTint="F2"/>
          <w:kern w:val="0"/>
          <w:szCs w:val="21"/>
        </w:rPr>
        <w:t xml:space="preserve">1 </w:t>
      </w:r>
      <w:r w:rsidR="009B456E" w:rsidRPr="00EC04BA">
        <w:rPr>
          <w:rFonts w:ascii="Times New Roman" w:eastAsia="宋体" w:hAnsi="Times New Roman" w:cs="Times New Roman"/>
          <w:b/>
          <w:bCs/>
          <w:color w:val="0D0D0D" w:themeColor="text1" w:themeTint="F2"/>
          <w:kern w:val="0"/>
          <w:sz w:val="24"/>
          <w:szCs w:val="24"/>
        </w:rPr>
        <w:t xml:space="preserve"> </w:t>
      </w:r>
      <w:r w:rsidR="00D63508" w:rsidRPr="00EC04BA">
        <w:rPr>
          <w:rFonts w:ascii="Times New Roman" w:eastAsia="宋体" w:hAnsi="Times New Roman" w:cs="Times New Roman"/>
          <w:b/>
          <w:bCs/>
          <w:color w:val="0D0D0D" w:themeColor="text1" w:themeTint="F2"/>
          <w:kern w:val="0"/>
          <w:sz w:val="24"/>
          <w:szCs w:val="24"/>
        </w:rPr>
        <w:t>SSR</w:t>
      </w:r>
      <w:proofErr w:type="gramEnd"/>
      <w:r w:rsidR="00D63508" w:rsidRPr="00EC04BA">
        <w:rPr>
          <w:rFonts w:ascii="Times New Roman" w:eastAsia="宋体" w:hAnsi="Times New Roman" w:cs="Times New Roman"/>
          <w:b/>
          <w:bCs/>
          <w:color w:val="0D0D0D" w:themeColor="text1" w:themeTint="F2"/>
          <w:kern w:val="0"/>
          <w:sz w:val="24"/>
          <w:szCs w:val="24"/>
        </w:rPr>
        <w:t xml:space="preserve"> </w:t>
      </w:r>
      <w:r w:rsidRPr="00EC04BA">
        <w:rPr>
          <w:rFonts w:ascii="Times New Roman" w:eastAsia="宋体" w:hAnsi="Times New Roman" w:cs="Times New Roman"/>
          <w:b/>
          <w:bCs/>
          <w:color w:val="0D0D0D" w:themeColor="text1" w:themeTint="F2"/>
          <w:kern w:val="0"/>
          <w:sz w:val="24"/>
          <w:szCs w:val="24"/>
        </w:rPr>
        <w:t xml:space="preserve">Geographical distribution of sampled populations of </w:t>
      </w:r>
      <w:r w:rsidRPr="00EC04BA">
        <w:rPr>
          <w:rFonts w:ascii="Times New Roman" w:eastAsia="宋体" w:hAnsi="Times New Roman" w:cs="Times New Roman"/>
          <w:b/>
          <w:bCs/>
          <w:i/>
          <w:iCs/>
          <w:color w:val="0D0D0D" w:themeColor="text1" w:themeTint="F2"/>
          <w:kern w:val="0"/>
          <w:sz w:val="24"/>
          <w:szCs w:val="24"/>
        </w:rPr>
        <w:t xml:space="preserve">P. </w:t>
      </w:r>
      <w:proofErr w:type="spellStart"/>
      <w:r w:rsidRPr="00EC04BA">
        <w:rPr>
          <w:rFonts w:ascii="Times New Roman" w:eastAsia="宋体" w:hAnsi="Times New Roman" w:cs="Times New Roman"/>
          <w:b/>
          <w:bCs/>
          <w:i/>
          <w:iCs/>
          <w:color w:val="0D0D0D" w:themeColor="text1" w:themeTint="F2"/>
          <w:kern w:val="0"/>
          <w:sz w:val="24"/>
          <w:szCs w:val="24"/>
        </w:rPr>
        <w:t>ternata</w:t>
      </w:r>
      <w:proofErr w:type="spellEnd"/>
    </w:p>
    <w:tbl>
      <w:tblPr>
        <w:tblW w:w="8800" w:type="dxa"/>
        <w:tblInd w:w="93" w:type="dxa"/>
        <w:tblLook w:val="04A0" w:firstRow="1" w:lastRow="0" w:firstColumn="1" w:lastColumn="0" w:noHBand="0" w:noVBand="1"/>
      </w:tblPr>
      <w:tblGrid>
        <w:gridCol w:w="1340"/>
        <w:gridCol w:w="960"/>
        <w:gridCol w:w="2660"/>
        <w:gridCol w:w="1280"/>
        <w:gridCol w:w="1280"/>
        <w:gridCol w:w="1280"/>
      </w:tblGrid>
      <w:tr w:rsidR="004C6AFC" w:rsidRPr="00EC04BA" w:rsidTr="00BC6FA8">
        <w:trPr>
          <w:trHeight w:val="397"/>
        </w:trPr>
        <w:tc>
          <w:tcPr>
            <w:tcW w:w="13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C6AFC" w:rsidRPr="00EC04BA" w:rsidRDefault="004C6AFC" w:rsidP="004C6AF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Sample name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C6AFC" w:rsidRPr="00EC04BA" w:rsidRDefault="004C6AFC" w:rsidP="004C6AF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Sample size</w:t>
            </w:r>
          </w:p>
        </w:tc>
        <w:tc>
          <w:tcPr>
            <w:tcW w:w="26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C6AFC" w:rsidRPr="00EC04BA" w:rsidRDefault="004C6AFC" w:rsidP="004C6AF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Location</w:t>
            </w:r>
          </w:p>
        </w:tc>
        <w:tc>
          <w:tcPr>
            <w:tcW w:w="12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C6AFC" w:rsidRPr="00EC04BA" w:rsidRDefault="004C6AFC" w:rsidP="004C6AF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Longitude (E)</w:t>
            </w:r>
          </w:p>
        </w:tc>
        <w:tc>
          <w:tcPr>
            <w:tcW w:w="12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C6AFC" w:rsidRPr="00EC04BA" w:rsidRDefault="004C6AFC" w:rsidP="004C6AF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Latitude (N)</w:t>
            </w:r>
          </w:p>
        </w:tc>
        <w:tc>
          <w:tcPr>
            <w:tcW w:w="12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C6AFC" w:rsidRPr="00EC04BA" w:rsidRDefault="004C6AFC" w:rsidP="004C6AF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Altitude(M)</w:t>
            </w:r>
          </w:p>
        </w:tc>
      </w:tr>
      <w:tr w:rsidR="004C6AFC" w:rsidRPr="00EC04BA" w:rsidTr="00BC6FA8">
        <w:trPr>
          <w:trHeight w:val="397"/>
        </w:trPr>
        <w:tc>
          <w:tcPr>
            <w:tcW w:w="13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C6AFC" w:rsidRPr="00EC04BA" w:rsidRDefault="004C6AFC" w:rsidP="004C6AFC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C6AFC" w:rsidRPr="00EC04BA" w:rsidRDefault="004C6AFC" w:rsidP="004C6AFC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26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C6AFC" w:rsidRPr="00EC04BA" w:rsidRDefault="004C6AFC" w:rsidP="004C6AFC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12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C6AFC" w:rsidRPr="00EC04BA" w:rsidRDefault="004C6AFC" w:rsidP="004C6AFC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12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C6AFC" w:rsidRPr="00EC04BA" w:rsidRDefault="004C6AFC" w:rsidP="004C6AFC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12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C6AFC" w:rsidRPr="00EC04BA" w:rsidRDefault="004C6AFC" w:rsidP="004C6AFC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</w:tr>
      <w:tr w:rsidR="004C6AFC" w:rsidRPr="00EC04BA" w:rsidTr="004C6AFC">
        <w:trPr>
          <w:trHeight w:val="34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6AFC" w:rsidRPr="00EC04BA" w:rsidRDefault="004C6AFC" w:rsidP="004C6AF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6AFC" w:rsidRPr="00EC04BA" w:rsidRDefault="004C6AFC" w:rsidP="004C6AF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1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6AFC" w:rsidRPr="00EC04BA" w:rsidRDefault="004C6AFC" w:rsidP="004C6AF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Dandong, Liaonin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6AFC" w:rsidRPr="00EC04BA" w:rsidRDefault="004C6AFC" w:rsidP="004C6AF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124.354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6AFC" w:rsidRPr="00EC04BA" w:rsidRDefault="004C6AFC" w:rsidP="004C6AF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40.013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6AFC" w:rsidRPr="00EC04BA" w:rsidRDefault="004C6AFC" w:rsidP="004C6AF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22</w:t>
            </w:r>
          </w:p>
        </w:tc>
      </w:tr>
      <w:tr w:rsidR="004C6AFC" w:rsidRPr="00EC04BA" w:rsidTr="004C6AFC">
        <w:trPr>
          <w:trHeight w:val="34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6AFC" w:rsidRPr="00EC04BA" w:rsidRDefault="004C6AFC" w:rsidP="004C6AF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C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6AFC" w:rsidRPr="00EC04BA" w:rsidRDefault="004C6AFC" w:rsidP="004C6AF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1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6AFC" w:rsidRPr="00EC04BA" w:rsidRDefault="004C6AFC" w:rsidP="004C6AF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proofErr w:type="spellStart"/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Dangyang</w:t>
            </w:r>
            <w:proofErr w:type="spellEnd"/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 xml:space="preserve">, </w:t>
            </w:r>
            <w:proofErr w:type="spellStart"/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Yichang</w:t>
            </w:r>
            <w:proofErr w:type="spellEnd"/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, Hubei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6AFC" w:rsidRPr="00EC04BA" w:rsidRDefault="004C6AFC" w:rsidP="004C6AF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111.94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6AFC" w:rsidRPr="00EC04BA" w:rsidRDefault="004C6AFC" w:rsidP="004C6AF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30.9204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6AFC" w:rsidRPr="00EC04BA" w:rsidRDefault="004C6AFC" w:rsidP="004C6AF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59</w:t>
            </w:r>
          </w:p>
        </w:tc>
      </w:tr>
      <w:tr w:rsidR="004C6AFC" w:rsidRPr="00EC04BA" w:rsidTr="004C6AFC">
        <w:trPr>
          <w:trHeight w:val="34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6AFC" w:rsidRPr="00EC04BA" w:rsidRDefault="004C6AFC" w:rsidP="004C6AF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C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6AFC" w:rsidRPr="00EC04BA" w:rsidRDefault="004C6AFC" w:rsidP="004C6AF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1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6AFC" w:rsidRPr="00EC04BA" w:rsidRDefault="004C6AFC" w:rsidP="004C6AF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proofErr w:type="spellStart"/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Liping</w:t>
            </w:r>
            <w:proofErr w:type="spellEnd"/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 xml:space="preserve">, </w:t>
            </w:r>
            <w:proofErr w:type="spellStart"/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Qiandongnan</w:t>
            </w:r>
            <w:proofErr w:type="spellEnd"/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 xml:space="preserve">, </w:t>
            </w:r>
            <w:proofErr w:type="spellStart"/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Guizhou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6AFC" w:rsidRPr="00EC04BA" w:rsidRDefault="004C6AFC" w:rsidP="004C6AF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108.747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6AFC" w:rsidRPr="00EC04BA" w:rsidRDefault="004C6AFC" w:rsidP="004C6AF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26.3971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6AFC" w:rsidRPr="00EC04BA" w:rsidRDefault="004C6AFC" w:rsidP="004C6AF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644</w:t>
            </w:r>
          </w:p>
        </w:tc>
      </w:tr>
      <w:tr w:rsidR="004C6AFC" w:rsidRPr="00EC04BA" w:rsidTr="004C6AFC">
        <w:trPr>
          <w:trHeight w:val="34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6AFC" w:rsidRPr="00EC04BA" w:rsidRDefault="004C6AFC" w:rsidP="004C6AF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C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6AFC" w:rsidRPr="00EC04BA" w:rsidRDefault="004C6AFC" w:rsidP="004C6AF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1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6AFC" w:rsidRPr="00EC04BA" w:rsidRDefault="004C6AFC" w:rsidP="004C6AF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proofErr w:type="spellStart"/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Tianshui</w:t>
            </w:r>
            <w:proofErr w:type="spellEnd"/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, Gansu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6AFC" w:rsidRPr="00EC04BA" w:rsidRDefault="004C6AFC" w:rsidP="004C6AF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103.870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6AFC" w:rsidRPr="00EC04BA" w:rsidRDefault="004C6AFC" w:rsidP="004C6AF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36.0778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6AFC" w:rsidRPr="00EC04BA" w:rsidRDefault="004C6AFC" w:rsidP="004C6AF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1085</w:t>
            </w:r>
          </w:p>
        </w:tc>
      </w:tr>
      <w:tr w:rsidR="004C6AFC" w:rsidRPr="00EC04BA" w:rsidTr="004C6AFC">
        <w:trPr>
          <w:trHeight w:val="34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6AFC" w:rsidRPr="00EC04BA" w:rsidRDefault="004C6AFC" w:rsidP="004C6AF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C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6AFC" w:rsidRPr="00EC04BA" w:rsidRDefault="004C6AFC" w:rsidP="004C6AF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1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6AFC" w:rsidRPr="00EC04BA" w:rsidRDefault="004C6AFC" w:rsidP="004C6AF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proofErr w:type="spellStart"/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Zhaotong</w:t>
            </w:r>
            <w:proofErr w:type="spellEnd"/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, Yunna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6AFC" w:rsidRPr="00EC04BA" w:rsidRDefault="004C6AFC" w:rsidP="004C6AF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104.319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6AFC" w:rsidRPr="00EC04BA" w:rsidRDefault="004C6AFC" w:rsidP="004C6AF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27.832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6AFC" w:rsidRPr="00EC04BA" w:rsidRDefault="004C6AFC" w:rsidP="004C6AF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897</w:t>
            </w:r>
          </w:p>
        </w:tc>
      </w:tr>
      <w:tr w:rsidR="004C6AFC" w:rsidRPr="00EC04BA" w:rsidTr="004C6AFC">
        <w:trPr>
          <w:trHeight w:val="34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6AFC" w:rsidRPr="00EC04BA" w:rsidRDefault="004C6AFC" w:rsidP="004C6AF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C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6AFC" w:rsidRPr="00EC04BA" w:rsidRDefault="004C6AFC" w:rsidP="004C6AF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1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6AFC" w:rsidRPr="00EC04BA" w:rsidRDefault="004C6AFC" w:rsidP="004C6AF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proofErr w:type="spellStart"/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Zhaotong</w:t>
            </w:r>
            <w:proofErr w:type="spellEnd"/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, Yunna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6AFC" w:rsidRPr="00EC04BA" w:rsidRDefault="004C6AFC" w:rsidP="004C6AF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103.374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6AFC" w:rsidRPr="00EC04BA" w:rsidRDefault="004C6AFC" w:rsidP="004C6AF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26.573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6AFC" w:rsidRPr="00EC04BA" w:rsidRDefault="004C6AFC" w:rsidP="004C6AF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2142</w:t>
            </w:r>
          </w:p>
        </w:tc>
      </w:tr>
      <w:tr w:rsidR="004C6AFC" w:rsidRPr="00EC04BA" w:rsidTr="004C6AFC">
        <w:trPr>
          <w:trHeight w:val="34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6AFC" w:rsidRPr="00EC04BA" w:rsidRDefault="004C6AFC" w:rsidP="004C6AF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C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6AFC" w:rsidRPr="00EC04BA" w:rsidRDefault="004C6AFC" w:rsidP="004C6AF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1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6AFC" w:rsidRPr="00EC04BA" w:rsidRDefault="004C6AFC" w:rsidP="004C6AF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proofErr w:type="spellStart"/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Chizhou</w:t>
            </w:r>
            <w:proofErr w:type="spellEnd"/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 xml:space="preserve"> , Anhui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6AFC" w:rsidRPr="00EC04BA" w:rsidRDefault="004C6AFC" w:rsidP="004C6AF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116.829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6AFC" w:rsidRPr="00EC04BA" w:rsidRDefault="004C6AFC" w:rsidP="004C6AF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29.689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6AFC" w:rsidRPr="00EC04BA" w:rsidRDefault="004C6AFC" w:rsidP="004C6AF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34</w:t>
            </w:r>
          </w:p>
        </w:tc>
      </w:tr>
      <w:tr w:rsidR="004C6AFC" w:rsidRPr="00EC04BA" w:rsidTr="004C6AFC">
        <w:trPr>
          <w:trHeight w:val="34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6AFC" w:rsidRPr="00EC04BA" w:rsidRDefault="004C6AFC" w:rsidP="004C6AF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C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6AFC" w:rsidRPr="00EC04BA" w:rsidRDefault="004C6AFC" w:rsidP="004C6AF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1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6AFC" w:rsidRPr="00EC04BA" w:rsidRDefault="004C6AFC" w:rsidP="004C6AF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Nantong, Jiangsu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6AFC" w:rsidRPr="00EC04BA" w:rsidRDefault="004C6AFC" w:rsidP="004C6AF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120.605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6AFC" w:rsidRPr="00EC04BA" w:rsidRDefault="004C6AFC" w:rsidP="004C6AF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32.173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6AFC" w:rsidRPr="00EC04BA" w:rsidRDefault="004C6AFC" w:rsidP="004C6AF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10</w:t>
            </w:r>
          </w:p>
        </w:tc>
      </w:tr>
      <w:tr w:rsidR="004C6AFC" w:rsidRPr="00EC04BA" w:rsidTr="004C6AFC">
        <w:trPr>
          <w:trHeight w:val="34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6AFC" w:rsidRPr="00EC04BA" w:rsidRDefault="004C6AFC" w:rsidP="004C6AF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C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6AFC" w:rsidRPr="00EC04BA" w:rsidRDefault="004C6AFC" w:rsidP="004C6AF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6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6AFC" w:rsidRPr="00EC04BA" w:rsidRDefault="004C6AFC" w:rsidP="004C6AF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proofErr w:type="spellStart"/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Kaiyang</w:t>
            </w:r>
            <w:proofErr w:type="spellEnd"/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 xml:space="preserve">, </w:t>
            </w:r>
            <w:proofErr w:type="spellStart"/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Guizhou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6AFC" w:rsidRPr="00EC04BA" w:rsidRDefault="004C6AFC" w:rsidP="004C6AF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107.425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6AFC" w:rsidRPr="00EC04BA" w:rsidRDefault="004C6AFC" w:rsidP="004C6AF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27.2994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6AFC" w:rsidRPr="00EC04BA" w:rsidRDefault="004C6AFC" w:rsidP="004C6AF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1263</w:t>
            </w:r>
          </w:p>
        </w:tc>
      </w:tr>
      <w:tr w:rsidR="004C6AFC" w:rsidRPr="00EC04BA" w:rsidTr="004C6AFC">
        <w:trPr>
          <w:trHeight w:val="34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6AFC" w:rsidRPr="00EC04BA" w:rsidRDefault="004C6AFC" w:rsidP="004C6AF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C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6AFC" w:rsidRPr="00EC04BA" w:rsidRDefault="004C6AFC" w:rsidP="004C6AF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1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6AFC" w:rsidRPr="00EC04BA" w:rsidRDefault="004C6AFC" w:rsidP="004C6AF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proofErr w:type="spellStart"/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Shaoyang</w:t>
            </w:r>
            <w:proofErr w:type="spellEnd"/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, Huna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6AFC" w:rsidRPr="00EC04BA" w:rsidRDefault="004C6AFC" w:rsidP="004C6AF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110.946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6AFC" w:rsidRPr="00EC04BA" w:rsidRDefault="004C6AFC" w:rsidP="004C6AF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27.3662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6AFC" w:rsidRPr="00EC04BA" w:rsidRDefault="004C6AFC" w:rsidP="004C6AF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302</w:t>
            </w:r>
          </w:p>
        </w:tc>
      </w:tr>
      <w:tr w:rsidR="004C6AFC" w:rsidRPr="00EC04BA" w:rsidTr="004C6AFC">
        <w:trPr>
          <w:trHeight w:val="34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6AFC" w:rsidRPr="00EC04BA" w:rsidRDefault="004C6AFC" w:rsidP="004C6AF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C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6AFC" w:rsidRPr="00EC04BA" w:rsidRDefault="004C6AFC" w:rsidP="004C6AF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1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6AFC" w:rsidRPr="00EC04BA" w:rsidRDefault="004C6AFC" w:rsidP="004C6AF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proofErr w:type="spellStart"/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Changde</w:t>
            </w:r>
            <w:proofErr w:type="spellEnd"/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 xml:space="preserve"> , Huna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6AFC" w:rsidRPr="00EC04BA" w:rsidRDefault="004C6AFC" w:rsidP="004C6AF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111.435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6AFC" w:rsidRPr="00EC04BA" w:rsidRDefault="004C6AFC" w:rsidP="004C6AF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29.3226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6AFC" w:rsidRPr="00EC04BA" w:rsidRDefault="004C6AFC" w:rsidP="004C6AF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68</w:t>
            </w:r>
          </w:p>
        </w:tc>
      </w:tr>
      <w:tr w:rsidR="004C6AFC" w:rsidRPr="00EC04BA" w:rsidTr="004C6AFC">
        <w:trPr>
          <w:trHeight w:val="34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6AFC" w:rsidRPr="00EC04BA" w:rsidRDefault="004C6AFC" w:rsidP="004C6AF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C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6AFC" w:rsidRPr="00EC04BA" w:rsidRDefault="004C6AFC" w:rsidP="004C6AF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1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6AFC" w:rsidRPr="00EC04BA" w:rsidRDefault="004C6AFC" w:rsidP="004C6AF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proofErr w:type="spellStart"/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Yiwu</w:t>
            </w:r>
            <w:proofErr w:type="spellEnd"/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 xml:space="preserve"> , Zhejian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6AFC" w:rsidRPr="00EC04BA" w:rsidRDefault="004C6AFC" w:rsidP="004C6AF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120.123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6AFC" w:rsidRPr="00EC04BA" w:rsidRDefault="004C6AFC" w:rsidP="004C6AF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29.2217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6AFC" w:rsidRPr="00EC04BA" w:rsidRDefault="004C6AFC" w:rsidP="004C6AF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91</w:t>
            </w:r>
          </w:p>
        </w:tc>
      </w:tr>
      <w:tr w:rsidR="004C6AFC" w:rsidRPr="00EC04BA" w:rsidTr="004C6AFC">
        <w:trPr>
          <w:trHeight w:val="34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6AFC" w:rsidRPr="00EC04BA" w:rsidRDefault="004C6AFC" w:rsidP="004C6AF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C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6AFC" w:rsidRPr="00EC04BA" w:rsidRDefault="004C6AFC" w:rsidP="004C6AF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6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6AFC" w:rsidRPr="00EC04BA" w:rsidRDefault="004C6AFC" w:rsidP="004C6AF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proofErr w:type="spellStart"/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Shangluo</w:t>
            </w:r>
            <w:proofErr w:type="spellEnd"/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 xml:space="preserve"> , Shaanxi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6AFC" w:rsidRPr="00EC04BA" w:rsidRDefault="004C6AFC" w:rsidP="004C6AF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109.9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6AFC" w:rsidRPr="00EC04BA" w:rsidRDefault="004C6AFC" w:rsidP="004C6AF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33.8997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6AFC" w:rsidRPr="00EC04BA" w:rsidRDefault="004C6AFC" w:rsidP="004C6AF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702</w:t>
            </w:r>
          </w:p>
        </w:tc>
      </w:tr>
      <w:tr w:rsidR="004C6AFC" w:rsidRPr="00EC04BA" w:rsidTr="004C6AFC">
        <w:trPr>
          <w:trHeight w:val="34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6AFC" w:rsidRPr="00EC04BA" w:rsidRDefault="004C6AFC" w:rsidP="004C6AF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C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6AFC" w:rsidRPr="00EC04BA" w:rsidRDefault="004C6AFC" w:rsidP="004C6AF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1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6AFC" w:rsidRPr="00EC04BA" w:rsidRDefault="004C6AFC" w:rsidP="004C6AF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Shijiazhuang ,</w:t>
            </w:r>
            <w:proofErr w:type="spellStart"/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Hebei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6AFC" w:rsidRPr="00EC04BA" w:rsidRDefault="004C6AFC" w:rsidP="004C6AF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114.57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6AFC" w:rsidRPr="00EC04BA" w:rsidRDefault="004C6AFC" w:rsidP="004C6AF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38.0123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6AFC" w:rsidRPr="00EC04BA" w:rsidRDefault="004C6AFC" w:rsidP="004C6AF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75</w:t>
            </w:r>
          </w:p>
        </w:tc>
      </w:tr>
      <w:tr w:rsidR="004C6AFC" w:rsidRPr="00EC04BA" w:rsidTr="004C6AFC">
        <w:trPr>
          <w:trHeight w:val="34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6AFC" w:rsidRPr="00EC04BA" w:rsidRDefault="004C6AFC" w:rsidP="004C6AF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C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6AFC" w:rsidRPr="00EC04BA" w:rsidRDefault="004C6AFC" w:rsidP="004C6AF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1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6AFC" w:rsidRPr="00EC04BA" w:rsidRDefault="004C6AFC" w:rsidP="004C6AF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proofErr w:type="spellStart"/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Mianyang</w:t>
            </w:r>
            <w:proofErr w:type="spellEnd"/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 xml:space="preserve"> , Sichua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6AFC" w:rsidRPr="00EC04BA" w:rsidRDefault="004C6AFC" w:rsidP="004C6AF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104.853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6AFC" w:rsidRPr="00EC04BA" w:rsidRDefault="004C6AFC" w:rsidP="004C6AF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31.3813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6AFC" w:rsidRPr="00EC04BA" w:rsidRDefault="004C6AFC" w:rsidP="004C6AF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439</w:t>
            </w:r>
          </w:p>
        </w:tc>
      </w:tr>
      <w:tr w:rsidR="004C6AFC" w:rsidRPr="00EC04BA" w:rsidTr="004C6AFC">
        <w:trPr>
          <w:trHeight w:val="34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6AFC" w:rsidRPr="00EC04BA" w:rsidRDefault="004C6AFC" w:rsidP="004C6AF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C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6AFC" w:rsidRPr="00EC04BA" w:rsidRDefault="004C6AFC" w:rsidP="004C6AF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6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6AFC" w:rsidRPr="00EC04BA" w:rsidRDefault="004C6AFC" w:rsidP="004C6AF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proofErr w:type="spellStart"/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Longnan</w:t>
            </w:r>
            <w:proofErr w:type="spellEnd"/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, Gansu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6AFC" w:rsidRPr="00EC04BA" w:rsidRDefault="004C6AFC" w:rsidP="004C6AF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104.988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6AFC" w:rsidRPr="00EC04BA" w:rsidRDefault="004C6AFC" w:rsidP="004C6AF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33.3936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6AFC" w:rsidRPr="00EC04BA" w:rsidRDefault="004C6AFC" w:rsidP="004C6AF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898</w:t>
            </w:r>
          </w:p>
        </w:tc>
      </w:tr>
      <w:tr w:rsidR="004C6AFC" w:rsidRPr="00EC04BA" w:rsidTr="004C6AFC">
        <w:trPr>
          <w:trHeight w:val="34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6AFC" w:rsidRPr="00EC04BA" w:rsidRDefault="004C6AFC" w:rsidP="004C6AF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C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6AFC" w:rsidRPr="00EC04BA" w:rsidRDefault="004C6AFC" w:rsidP="004C6AF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1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6AFC" w:rsidRPr="00EC04BA" w:rsidRDefault="004C6AFC" w:rsidP="004C6AF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proofErr w:type="spellStart"/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Shangyao</w:t>
            </w:r>
            <w:proofErr w:type="spellEnd"/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, Jiangxi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6AFC" w:rsidRPr="00EC04BA" w:rsidRDefault="004C6AFC" w:rsidP="004C6AF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118.297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6AFC" w:rsidRPr="00EC04BA" w:rsidRDefault="004C6AFC" w:rsidP="004C6AF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28.6707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6AFC" w:rsidRPr="00EC04BA" w:rsidRDefault="004C6AFC" w:rsidP="004C6AF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26</w:t>
            </w:r>
          </w:p>
        </w:tc>
      </w:tr>
      <w:tr w:rsidR="004C6AFC" w:rsidRPr="00EC04BA" w:rsidTr="004C6AFC">
        <w:trPr>
          <w:trHeight w:val="34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6AFC" w:rsidRPr="00EC04BA" w:rsidRDefault="004C6AFC" w:rsidP="004C6AF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C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6AFC" w:rsidRPr="00EC04BA" w:rsidRDefault="004C6AFC" w:rsidP="004C6AF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1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6AFC" w:rsidRPr="00EC04BA" w:rsidRDefault="004C6AFC" w:rsidP="004C6AF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Qingdao, Shando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6AFC" w:rsidRPr="00EC04BA" w:rsidRDefault="004C6AFC" w:rsidP="004C6AF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119.982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6AFC" w:rsidRPr="00EC04BA" w:rsidRDefault="004C6AFC" w:rsidP="004C6AF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36.0866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6AFC" w:rsidRPr="00EC04BA" w:rsidRDefault="004C6AFC" w:rsidP="004C6AF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16</w:t>
            </w:r>
          </w:p>
        </w:tc>
      </w:tr>
      <w:tr w:rsidR="004C6AFC" w:rsidRPr="00EC04BA" w:rsidTr="004C6AFC">
        <w:trPr>
          <w:trHeight w:val="34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6AFC" w:rsidRPr="00EC04BA" w:rsidRDefault="004C6AFC" w:rsidP="004C6AF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C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6AFC" w:rsidRPr="00EC04BA" w:rsidRDefault="004C6AFC" w:rsidP="004C6AF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1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6AFC" w:rsidRPr="00EC04BA" w:rsidRDefault="004C6AFC" w:rsidP="004C6AF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proofErr w:type="spellStart"/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Guyuan</w:t>
            </w:r>
            <w:proofErr w:type="spellEnd"/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 xml:space="preserve"> , Ningxi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6AFC" w:rsidRPr="00EC04BA" w:rsidRDefault="004C6AFC" w:rsidP="004C6AF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111.786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6AFC" w:rsidRPr="00EC04BA" w:rsidRDefault="004C6AFC" w:rsidP="004C6AF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32.9299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6AFC" w:rsidRPr="00EC04BA" w:rsidRDefault="004C6AFC" w:rsidP="004C6AF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1955</w:t>
            </w:r>
          </w:p>
        </w:tc>
      </w:tr>
      <w:tr w:rsidR="004C6AFC" w:rsidRPr="00EC04BA" w:rsidTr="004C6AFC">
        <w:trPr>
          <w:trHeight w:val="340"/>
        </w:trPr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C6AFC" w:rsidRPr="00EC04BA" w:rsidRDefault="004C6AFC" w:rsidP="004C6AF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C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C6AFC" w:rsidRPr="00EC04BA" w:rsidRDefault="004C6AFC" w:rsidP="004C6AF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10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C6AFC" w:rsidRPr="00EC04BA" w:rsidRDefault="004C6AFC" w:rsidP="004C6AF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proofErr w:type="spellStart"/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Bijie</w:t>
            </w:r>
            <w:proofErr w:type="spellEnd"/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 xml:space="preserve">, </w:t>
            </w:r>
            <w:proofErr w:type="spellStart"/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Guizhou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C6AFC" w:rsidRPr="00EC04BA" w:rsidRDefault="004C6AFC" w:rsidP="004C6AF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106.032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C6AFC" w:rsidRPr="00EC04BA" w:rsidRDefault="004C6AFC" w:rsidP="004C6AF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26.5528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C6AFC" w:rsidRPr="00EC04BA" w:rsidRDefault="004C6AFC" w:rsidP="004C6AF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1312</w:t>
            </w:r>
          </w:p>
        </w:tc>
      </w:tr>
    </w:tbl>
    <w:p w:rsidR="004C6AFC" w:rsidRPr="00EC04BA" w:rsidRDefault="004C6AFC">
      <w:pPr>
        <w:rPr>
          <w:rFonts w:ascii="Times New Roman" w:hAnsi="Times New Roman" w:cs="Times New Roman"/>
          <w:color w:val="0D0D0D" w:themeColor="text1" w:themeTint="F2"/>
        </w:rPr>
      </w:pPr>
    </w:p>
    <w:p w:rsidR="004C6AFC" w:rsidRPr="00EC04BA" w:rsidRDefault="004C6AFC">
      <w:pPr>
        <w:rPr>
          <w:rFonts w:ascii="Times New Roman" w:hAnsi="Times New Roman" w:cs="Times New Roman"/>
          <w:color w:val="0D0D0D" w:themeColor="text1" w:themeTint="F2"/>
        </w:rPr>
      </w:pPr>
    </w:p>
    <w:p w:rsidR="00BC6FA8" w:rsidRPr="00EC04BA" w:rsidRDefault="00BC6FA8">
      <w:pPr>
        <w:rPr>
          <w:rFonts w:ascii="Times New Roman" w:hAnsi="Times New Roman" w:cs="Times New Roman"/>
          <w:color w:val="0D0D0D" w:themeColor="text1" w:themeTint="F2"/>
        </w:rPr>
      </w:pPr>
    </w:p>
    <w:p w:rsidR="00BC6FA8" w:rsidRPr="00EC04BA" w:rsidRDefault="00BC6FA8">
      <w:pPr>
        <w:rPr>
          <w:rFonts w:ascii="Times New Roman" w:hAnsi="Times New Roman" w:cs="Times New Roman"/>
          <w:color w:val="0D0D0D" w:themeColor="text1" w:themeTint="F2"/>
        </w:rPr>
      </w:pPr>
    </w:p>
    <w:p w:rsidR="00BC6FA8" w:rsidRPr="00EC04BA" w:rsidRDefault="00BC6FA8">
      <w:pPr>
        <w:rPr>
          <w:rFonts w:ascii="Times New Roman" w:hAnsi="Times New Roman" w:cs="Times New Roman"/>
          <w:color w:val="0D0D0D" w:themeColor="text1" w:themeTint="F2"/>
        </w:rPr>
      </w:pPr>
    </w:p>
    <w:p w:rsidR="00BC6FA8" w:rsidRPr="00EC04BA" w:rsidRDefault="00BC6FA8">
      <w:pPr>
        <w:rPr>
          <w:rFonts w:ascii="Times New Roman" w:hAnsi="Times New Roman" w:cs="Times New Roman"/>
          <w:color w:val="0D0D0D" w:themeColor="text1" w:themeTint="F2"/>
        </w:rPr>
      </w:pPr>
    </w:p>
    <w:p w:rsidR="00BC6FA8" w:rsidRPr="00EC04BA" w:rsidRDefault="00BC6FA8">
      <w:pPr>
        <w:rPr>
          <w:rFonts w:ascii="Times New Roman" w:hAnsi="Times New Roman" w:cs="Times New Roman"/>
          <w:color w:val="0D0D0D" w:themeColor="text1" w:themeTint="F2"/>
        </w:rPr>
      </w:pPr>
    </w:p>
    <w:p w:rsidR="00BC6FA8" w:rsidRPr="00EC04BA" w:rsidRDefault="00BC6FA8">
      <w:pPr>
        <w:rPr>
          <w:rFonts w:ascii="Times New Roman" w:hAnsi="Times New Roman" w:cs="Times New Roman"/>
          <w:color w:val="0D0D0D" w:themeColor="text1" w:themeTint="F2"/>
        </w:rPr>
      </w:pPr>
    </w:p>
    <w:p w:rsidR="00BC6FA8" w:rsidRPr="00EC04BA" w:rsidRDefault="00BC6FA8">
      <w:pPr>
        <w:rPr>
          <w:rFonts w:ascii="Times New Roman" w:hAnsi="Times New Roman" w:cs="Times New Roman"/>
          <w:color w:val="0D0D0D" w:themeColor="text1" w:themeTint="F2"/>
        </w:rPr>
      </w:pPr>
    </w:p>
    <w:p w:rsidR="00BC6FA8" w:rsidRPr="00EC04BA" w:rsidRDefault="00BC6FA8">
      <w:pPr>
        <w:rPr>
          <w:rFonts w:ascii="Times New Roman" w:hAnsi="Times New Roman" w:cs="Times New Roman"/>
          <w:color w:val="0D0D0D" w:themeColor="text1" w:themeTint="F2"/>
        </w:rPr>
      </w:pPr>
    </w:p>
    <w:p w:rsidR="00BC6FA8" w:rsidRPr="00EC04BA" w:rsidRDefault="00BC6FA8">
      <w:pPr>
        <w:rPr>
          <w:rFonts w:ascii="Times New Roman" w:hAnsi="Times New Roman" w:cs="Times New Roman"/>
          <w:color w:val="0D0D0D" w:themeColor="text1" w:themeTint="F2"/>
        </w:rPr>
      </w:pPr>
    </w:p>
    <w:p w:rsidR="00BC6FA8" w:rsidRPr="00EC04BA" w:rsidRDefault="00BC6FA8">
      <w:pPr>
        <w:rPr>
          <w:rFonts w:ascii="Times New Roman" w:hAnsi="Times New Roman" w:cs="Times New Roman"/>
          <w:color w:val="0D0D0D" w:themeColor="text1" w:themeTint="F2"/>
        </w:rPr>
      </w:pPr>
    </w:p>
    <w:p w:rsidR="00BC6FA8" w:rsidRPr="00EC04BA" w:rsidRDefault="00BC6FA8">
      <w:pPr>
        <w:rPr>
          <w:rFonts w:ascii="Times New Roman" w:hAnsi="Times New Roman" w:cs="Times New Roman"/>
          <w:color w:val="0D0D0D" w:themeColor="text1" w:themeTint="F2"/>
        </w:rPr>
      </w:pPr>
    </w:p>
    <w:p w:rsidR="00BC6FA8" w:rsidRPr="00EC04BA" w:rsidRDefault="00BC6FA8">
      <w:pPr>
        <w:rPr>
          <w:rFonts w:ascii="Times New Roman" w:hAnsi="Times New Roman" w:cs="Times New Roman"/>
          <w:color w:val="0D0D0D" w:themeColor="text1" w:themeTint="F2"/>
        </w:rPr>
      </w:pPr>
    </w:p>
    <w:p w:rsidR="009B456E" w:rsidRPr="00EC04BA" w:rsidRDefault="00D63508" w:rsidP="009A73FB">
      <w:pPr>
        <w:spacing w:line="360" w:lineRule="auto"/>
        <w:jc w:val="center"/>
        <w:rPr>
          <w:rFonts w:ascii="Times New Roman" w:hAnsi="Times New Roman" w:cs="Times New Roman"/>
          <w:b/>
          <w:color w:val="0D0D0D" w:themeColor="text1" w:themeTint="F2"/>
        </w:rPr>
      </w:pPr>
      <w:r w:rsidRPr="00EC04BA">
        <w:rPr>
          <w:rFonts w:ascii="Times New Roman" w:eastAsia="等线" w:hAnsi="Times New Roman" w:cs="Times New Roman"/>
          <w:b/>
          <w:color w:val="0D0D0D" w:themeColor="text1" w:themeTint="F2"/>
        </w:rPr>
        <w:lastRenderedPageBreak/>
        <w:t xml:space="preserve">Table </w:t>
      </w:r>
      <w:proofErr w:type="gramStart"/>
      <w:r w:rsidR="009A73FB" w:rsidRPr="00EC04BA">
        <w:rPr>
          <w:rFonts w:ascii="Times New Roman" w:eastAsia="等线" w:hAnsi="Times New Roman" w:cs="Times New Roman"/>
          <w:b/>
          <w:color w:val="0D0D0D" w:themeColor="text1" w:themeTint="F2"/>
        </w:rPr>
        <w:t>S</w:t>
      </w:r>
      <w:r w:rsidRPr="00EC04BA">
        <w:rPr>
          <w:rFonts w:ascii="Times New Roman" w:eastAsia="等线" w:hAnsi="Times New Roman" w:cs="Times New Roman"/>
          <w:b/>
          <w:color w:val="0D0D0D" w:themeColor="text1" w:themeTint="F2"/>
        </w:rPr>
        <w:t xml:space="preserve">2 </w:t>
      </w:r>
      <w:r w:rsidR="00BA645B" w:rsidRPr="00EC04BA">
        <w:rPr>
          <w:rFonts w:ascii="Times New Roman" w:eastAsia="等线" w:hAnsi="Times New Roman" w:cs="Times New Roman"/>
          <w:b/>
          <w:color w:val="0D0D0D" w:themeColor="text1" w:themeTint="F2"/>
        </w:rPr>
        <w:t xml:space="preserve"> </w:t>
      </w:r>
      <w:r w:rsidRPr="00EC04BA">
        <w:rPr>
          <w:rFonts w:ascii="Times New Roman" w:hAnsi="Times New Roman" w:cs="Times New Roman"/>
          <w:b/>
          <w:color w:val="0D0D0D" w:themeColor="text1" w:themeTint="F2"/>
        </w:rPr>
        <w:t>Distribution</w:t>
      </w:r>
      <w:proofErr w:type="gramEnd"/>
      <w:r w:rsidRPr="00EC04BA">
        <w:rPr>
          <w:rFonts w:ascii="Times New Roman" w:hAnsi="Times New Roman" w:cs="Times New Roman"/>
          <w:b/>
          <w:color w:val="0D0D0D" w:themeColor="text1" w:themeTint="F2"/>
        </w:rPr>
        <w:t xml:space="preserve"> of </w:t>
      </w:r>
      <w:proofErr w:type="spellStart"/>
      <w:r w:rsidRPr="00EC04BA">
        <w:rPr>
          <w:rFonts w:ascii="Times New Roman" w:hAnsi="Times New Roman" w:cs="Times New Roman"/>
          <w:b/>
          <w:color w:val="0D0D0D" w:themeColor="text1" w:themeTint="F2"/>
        </w:rPr>
        <w:t>cpDNA</w:t>
      </w:r>
      <w:proofErr w:type="spellEnd"/>
      <w:r w:rsidRPr="00EC04BA">
        <w:rPr>
          <w:rFonts w:ascii="Times New Roman" w:hAnsi="Times New Roman" w:cs="Times New Roman"/>
          <w:b/>
          <w:color w:val="0D0D0D" w:themeColor="text1" w:themeTint="F2"/>
        </w:rPr>
        <w:t xml:space="preserve"> haplotypes and genetic diversity parameters of </w:t>
      </w:r>
      <w:r w:rsidRPr="00EC04BA">
        <w:rPr>
          <w:rFonts w:ascii="Times New Roman" w:hAnsi="Times New Roman" w:cs="Times New Roman"/>
          <w:b/>
          <w:i/>
          <w:iCs/>
          <w:color w:val="0D0D0D" w:themeColor="text1" w:themeTint="F2"/>
        </w:rPr>
        <w:t xml:space="preserve">P. </w:t>
      </w:r>
      <w:proofErr w:type="spellStart"/>
      <w:r w:rsidRPr="00EC04BA">
        <w:rPr>
          <w:rFonts w:ascii="Times New Roman" w:hAnsi="Times New Roman" w:cs="Times New Roman"/>
          <w:b/>
          <w:i/>
          <w:iCs/>
          <w:color w:val="0D0D0D" w:themeColor="text1" w:themeTint="F2"/>
        </w:rPr>
        <w:t>ternata</w:t>
      </w:r>
      <w:proofErr w:type="spellEnd"/>
    </w:p>
    <w:tbl>
      <w:tblPr>
        <w:tblW w:w="9380" w:type="dxa"/>
        <w:tblInd w:w="93" w:type="dxa"/>
        <w:tblLook w:val="04A0" w:firstRow="1" w:lastRow="0" w:firstColumn="1" w:lastColumn="0" w:noHBand="0" w:noVBand="1"/>
      </w:tblPr>
      <w:tblGrid>
        <w:gridCol w:w="1127"/>
        <w:gridCol w:w="612"/>
        <w:gridCol w:w="952"/>
        <w:gridCol w:w="891"/>
        <w:gridCol w:w="782"/>
        <w:gridCol w:w="941"/>
        <w:gridCol w:w="4075"/>
      </w:tblGrid>
      <w:tr w:rsidR="00263B5F" w:rsidRPr="00EC04BA" w:rsidTr="0046005C">
        <w:trPr>
          <w:trHeight w:val="360"/>
        </w:trPr>
        <w:tc>
          <w:tcPr>
            <w:tcW w:w="108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63B5F" w:rsidRPr="00EC04BA" w:rsidRDefault="00263B5F" w:rsidP="00263B5F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Population code</w:t>
            </w:r>
          </w:p>
        </w:tc>
        <w:tc>
          <w:tcPr>
            <w:tcW w:w="4194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63B5F" w:rsidRPr="00EC04BA" w:rsidRDefault="00263B5F" w:rsidP="00263B5F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proofErr w:type="spellStart"/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cpDNA</w:t>
            </w:r>
            <w:proofErr w:type="spellEnd"/>
          </w:p>
        </w:tc>
        <w:tc>
          <w:tcPr>
            <w:tcW w:w="41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63B5F" w:rsidRPr="00EC04BA" w:rsidRDefault="00263B5F" w:rsidP="00263B5F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 xml:space="preserve">　</w:t>
            </w:r>
          </w:p>
        </w:tc>
      </w:tr>
      <w:tr w:rsidR="00263B5F" w:rsidRPr="00EC04BA" w:rsidTr="0046005C">
        <w:trPr>
          <w:trHeight w:val="360"/>
        </w:trPr>
        <w:tc>
          <w:tcPr>
            <w:tcW w:w="108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63B5F" w:rsidRPr="00EC04BA" w:rsidRDefault="00263B5F" w:rsidP="00263B5F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63B5F" w:rsidRPr="00EC04BA" w:rsidRDefault="00263B5F" w:rsidP="00263B5F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n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63B5F" w:rsidRPr="00EC04BA" w:rsidRDefault="00263B5F" w:rsidP="00263B5F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Pi (×10</w:t>
            </w: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  <w:vertAlign w:val="superscript"/>
              </w:rPr>
              <w:t>-3</w:t>
            </w: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63B5F" w:rsidRPr="00EC04BA" w:rsidRDefault="00263B5F" w:rsidP="00263B5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D0D0D" w:themeColor="text1" w:themeTint="F2"/>
                <w:kern w:val="0"/>
                <w:szCs w:val="21"/>
              </w:rPr>
            </w:pPr>
            <w:proofErr w:type="spellStart"/>
            <w:r w:rsidRPr="00EC04BA">
              <w:rPr>
                <w:rFonts w:ascii="Times New Roman" w:eastAsia="宋体" w:hAnsi="Times New Roman" w:cs="Times New Roman"/>
                <w:i/>
                <w:iCs/>
                <w:color w:val="0D0D0D" w:themeColor="text1" w:themeTint="F2"/>
                <w:kern w:val="0"/>
                <w:szCs w:val="21"/>
              </w:rPr>
              <w:t>Hd</w:t>
            </w:r>
            <w:proofErr w:type="spellEnd"/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63B5F" w:rsidRPr="00EC04BA" w:rsidRDefault="00263B5F" w:rsidP="00263B5F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H</w:t>
            </w:r>
          </w:p>
        </w:tc>
        <w:tc>
          <w:tcPr>
            <w:tcW w:w="504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63B5F" w:rsidRPr="00EC04BA" w:rsidRDefault="00263B5F" w:rsidP="00263B5F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Haplotypes</w:t>
            </w: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（</w:t>
            </w: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number</w:t>
            </w: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）</w:t>
            </w:r>
          </w:p>
        </w:tc>
      </w:tr>
      <w:tr w:rsidR="00263B5F" w:rsidRPr="00EC04BA" w:rsidTr="0046005C">
        <w:trPr>
          <w:trHeight w:val="36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B5F" w:rsidRPr="00EC04BA" w:rsidRDefault="00263B5F" w:rsidP="00263B5F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C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B5F" w:rsidRPr="00EC04BA" w:rsidRDefault="00263B5F" w:rsidP="00263B5F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1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B5F" w:rsidRPr="00EC04BA" w:rsidRDefault="00263B5F" w:rsidP="00263B5F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B5F" w:rsidRPr="00EC04BA" w:rsidRDefault="00263B5F" w:rsidP="00263B5F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B5F" w:rsidRPr="00EC04BA" w:rsidRDefault="00263B5F" w:rsidP="00263B5F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1</w:t>
            </w:r>
          </w:p>
        </w:tc>
        <w:tc>
          <w:tcPr>
            <w:tcW w:w="504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B5F" w:rsidRPr="00EC04BA" w:rsidRDefault="00263B5F" w:rsidP="00263B5F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H5(15)</w:t>
            </w:r>
          </w:p>
        </w:tc>
      </w:tr>
      <w:tr w:rsidR="00263B5F" w:rsidRPr="00EC04BA" w:rsidTr="0046005C">
        <w:trPr>
          <w:trHeight w:val="36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B5F" w:rsidRPr="00EC04BA" w:rsidRDefault="00263B5F" w:rsidP="00263B5F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C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B5F" w:rsidRPr="00EC04BA" w:rsidRDefault="00263B5F" w:rsidP="00263B5F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1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B5F" w:rsidRPr="00EC04BA" w:rsidRDefault="00263B5F" w:rsidP="00263B5F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B5F" w:rsidRPr="00EC04BA" w:rsidRDefault="00263B5F" w:rsidP="00263B5F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B5F" w:rsidRPr="00EC04BA" w:rsidRDefault="00263B5F" w:rsidP="00263B5F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1</w:t>
            </w:r>
          </w:p>
        </w:tc>
        <w:tc>
          <w:tcPr>
            <w:tcW w:w="5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B5F" w:rsidRPr="00EC04BA" w:rsidRDefault="00263B5F" w:rsidP="00263B5F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H1(15)</w:t>
            </w:r>
          </w:p>
        </w:tc>
      </w:tr>
      <w:tr w:rsidR="00263B5F" w:rsidRPr="00EC04BA" w:rsidTr="0046005C">
        <w:trPr>
          <w:trHeight w:val="36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B5F" w:rsidRPr="00EC04BA" w:rsidRDefault="00263B5F" w:rsidP="00263B5F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C3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B5F" w:rsidRPr="00EC04BA" w:rsidRDefault="00263B5F" w:rsidP="00263B5F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1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B5F" w:rsidRPr="00EC04BA" w:rsidRDefault="00263B5F" w:rsidP="00263B5F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B5F" w:rsidRPr="00EC04BA" w:rsidRDefault="00263B5F" w:rsidP="00263B5F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B5F" w:rsidRPr="00EC04BA" w:rsidRDefault="00263B5F" w:rsidP="00263B5F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1</w:t>
            </w:r>
          </w:p>
        </w:tc>
        <w:tc>
          <w:tcPr>
            <w:tcW w:w="5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B5F" w:rsidRPr="00EC04BA" w:rsidRDefault="00263B5F" w:rsidP="00263B5F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H1(16)</w:t>
            </w:r>
          </w:p>
        </w:tc>
      </w:tr>
      <w:tr w:rsidR="00263B5F" w:rsidRPr="00EC04BA" w:rsidTr="0046005C">
        <w:trPr>
          <w:trHeight w:val="36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B5F" w:rsidRPr="00EC04BA" w:rsidRDefault="00263B5F" w:rsidP="00263B5F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C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B5F" w:rsidRPr="00EC04BA" w:rsidRDefault="00263B5F" w:rsidP="00263B5F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1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B5F" w:rsidRPr="00EC04BA" w:rsidRDefault="00263B5F" w:rsidP="00263B5F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B5F" w:rsidRPr="00EC04BA" w:rsidRDefault="00263B5F" w:rsidP="00263B5F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B5F" w:rsidRPr="00EC04BA" w:rsidRDefault="00263B5F" w:rsidP="00263B5F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1</w:t>
            </w:r>
          </w:p>
        </w:tc>
        <w:tc>
          <w:tcPr>
            <w:tcW w:w="5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B5F" w:rsidRPr="00EC04BA" w:rsidRDefault="00263B5F" w:rsidP="00263B5F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H1(11)</w:t>
            </w:r>
          </w:p>
        </w:tc>
      </w:tr>
      <w:tr w:rsidR="00263B5F" w:rsidRPr="00EC04BA" w:rsidTr="0046005C">
        <w:trPr>
          <w:trHeight w:val="36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B5F" w:rsidRPr="00EC04BA" w:rsidRDefault="00263B5F" w:rsidP="00263B5F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C5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B5F" w:rsidRPr="00EC04BA" w:rsidRDefault="00263B5F" w:rsidP="00263B5F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1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B5F" w:rsidRPr="00EC04BA" w:rsidRDefault="00263B5F" w:rsidP="00263B5F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B5F" w:rsidRPr="00EC04BA" w:rsidRDefault="00263B5F" w:rsidP="00263B5F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B5F" w:rsidRPr="00EC04BA" w:rsidRDefault="00263B5F" w:rsidP="00263B5F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1</w:t>
            </w:r>
          </w:p>
        </w:tc>
        <w:tc>
          <w:tcPr>
            <w:tcW w:w="5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B5F" w:rsidRPr="00EC04BA" w:rsidRDefault="00263B5F" w:rsidP="00263B5F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H2(10)</w:t>
            </w:r>
          </w:p>
        </w:tc>
      </w:tr>
      <w:tr w:rsidR="00263B5F" w:rsidRPr="00EC04BA" w:rsidTr="0046005C">
        <w:trPr>
          <w:trHeight w:val="36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B5F" w:rsidRPr="00EC04BA" w:rsidRDefault="00263B5F" w:rsidP="00263B5F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C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B5F" w:rsidRPr="00EC04BA" w:rsidRDefault="00263B5F" w:rsidP="00263B5F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1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B5F" w:rsidRPr="00EC04BA" w:rsidRDefault="00263B5F" w:rsidP="00263B5F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0.8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B5F" w:rsidRPr="00EC04BA" w:rsidRDefault="00263B5F" w:rsidP="00263B5F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0.53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B5F" w:rsidRPr="00EC04BA" w:rsidRDefault="00263B5F" w:rsidP="00263B5F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2</w:t>
            </w:r>
          </w:p>
        </w:tc>
        <w:tc>
          <w:tcPr>
            <w:tcW w:w="5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B5F" w:rsidRPr="00EC04BA" w:rsidRDefault="00263B5F" w:rsidP="00263B5F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H1(7),H2(8)</w:t>
            </w:r>
          </w:p>
        </w:tc>
      </w:tr>
      <w:tr w:rsidR="00263B5F" w:rsidRPr="00EC04BA" w:rsidTr="0046005C">
        <w:trPr>
          <w:trHeight w:val="36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B5F" w:rsidRPr="00EC04BA" w:rsidRDefault="00263B5F" w:rsidP="00263B5F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C7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B5F" w:rsidRPr="00EC04BA" w:rsidRDefault="00263B5F" w:rsidP="00263B5F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1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B5F" w:rsidRPr="00EC04BA" w:rsidRDefault="00263B5F" w:rsidP="00263B5F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0.5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B5F" w:rsidRPr="00EC04BA" w:rsidRDefault="00263B5F" w:rsidP="00263B5F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0.51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B5F" w:rsidRPr="00EC04BA" w:rsidRDefault="00263B5F" w:rsidP="00263B5F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3</w:t>
            </w:r>
          </w:p>
        </w:tc>
        <w:tc>
          <w:tcPr>
            <w:tcW w:w="5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B5F" w:rsidRPr="00EC04BA" w:rsidRDefault="00263B5F" w:rsidP="00263B5F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H1(4),H2(1),H6(10)</w:t>
            </w:r>
          </w:p>
        </w:tc>
      </w:tr>
      <w:tr w:rsidR="00263B5F" w:rsidRPr="00EC04BA" w:rsidTr="0046005C">
        <w:trPr>
          <w:trHeight w:val="36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B5F" w:rsidRPr="00EC04BA" w:rsidRDefault="00263B5F" w:rsidP="00263B5F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C8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B5F" w:rsidRPr="00EC04BA" w:rsidRDefault="00263B5F" w:rsidP="00263B5F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1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B5F" w:rsidRPr="00EC04BA" w:rsidRDefault="00263B5F" w:rsidP="00263B5F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B5F" w:rsidRPr="00EC04BA" w:rsidRDefault="00263B5F" w:rsidP="00263B5F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B5F" w:rsidRPr="00EC04BA" w:rsidRDefault="00263B5F" w:rsidP="00263B5F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1</w:t>
            </w:r>
          </w:p>
        </w:tc>
        <w:tc>
          <w:tcPr>
            <w:tcW w:w="5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B5F" w:rsidRPr="00EC04BA" w:rsidRDefault="00263B5F" w:rsidP="00263B5F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H1(15)</w:t>
            </w:r>
          </w:p>
        </w:tc>
      </w:tr>
      <w:tr w:rsidR="00263B5F" w:rsidRPr="00EC04BA" w:rsidTr="0046005C">
        <w:trPr>
          <w:trHeight w:val="36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B5F" w:rsidRPr="00EC04BA" w:rsidRDefault="00263B5F" w:rsidP="00263B5F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C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B5F" w:rsidRPr="00EC04BA" w:rsidRDefault="00263B5F" w:rsidP="00263B5F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B5F" w:rsidRPr="00EC04BA" w:rsidRDefault="00263B5F" w:rsidP="00263B5F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B5F" w:rsidRPr="00EC04BA" w:rsidRDefault="00263B5F" w:rsidP="00263B5F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B5F" w:rsidRPr="00EC04BA" w:rsidRDefault="00263B5F" w:rsidP="00263B5F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1</w:t>
            </w:r>
          </w:p>
        </w:tc>
        <w:tc>
          <w:tcPr>
            <w:tcW w:w="5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B5F" w:rsidRPr="00EC04BA" w:rsidRDefault="00263B5F" w:rsidP="00263B5F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H3(6)</w:t>
            </w:r>
          </w:p>
        </w:tc>
      </w:tr>
      <w:tr w:rsidR="00263B5F" w:rsidRPr="00EC04BA" w:rsidTr="0046005C">
        <w:trPr>
          <w:trHeight w:val="36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B5F" w:rsidRPr="00EC04BA" w:rsidRDefault="00263B5F" w:rsidP="00263B5F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C1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B5F" w:rsidRPr="00EC04BA" w:rsidRDefault="00263B5F" w:rsidP="00263B5F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B5F" w:rsidRPr="00EC04BA" w:rsidRDefault="00263B5F" w:rsidP="00263B5F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0.8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B5F" w:rsidRPr="00EC04BA" w:rsidRDefault="00263B5F" w:rsidP="00263B5F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0.80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B5F" w:rsidRPr="00EC04BA" w:rsidRDefault="00263B5F" w:rsidP="00263B5F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4</w:t>
            </w:r>
          </w:p>
        </w:tc>
        <w:tc>
          <w:tcPr>
            <w:tcW w:w="5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B5F" w:rsidRPr="00EC04BA" w:rsidRDefault="00263B5F" w:rsidP="00263B5F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H1 (4),H6(3),H7(2),H10(3)</w:t>
            </w:r>
          </w:p>
        </w:tc>
      </w:tr>
      <w:tr w:rsidR="00263B5F" w:rsidRPr="00EC04BA" w:rsidTr="0046005C">
        <w:trPr>
          <w:trHeight w:val="36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B5F" w:rsidRPr="00EC04BA" w:rsidRDefault="00263B5F" w:rsidP="00263B5F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C1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B5F" w:rsidRPr="00EC04BA" w:rsidRDefault="00263B5F" w:rsidP="00263B5F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1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B5F" w:rsidRPr="00EC04BA" w:rsidRDefault="00263B5F" w:rsidP="00263B5F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B5F" w:rsidRPr="00EC04BA" w:rsidRDefault="00263B5F" w:rsidP="00263B5F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B5F" w:rsidRPr="00EC04BA" w:rsidRDefault="00263B5F" w:rsidP="00263B5F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1</w:t>
            </w:r>
          </w:p>
        </w:tc>
        <w:tc>
          <w:tcPr>
            <w:tcW w:w="5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B5F" w:rsidRPr="00EC04BA" w:rsidRDefault="00263B5F" w:rsidP="00263B5F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H1(15)</w:t>
            </w:r>
          </w:p>
        </w:tc>
      </w:tr>
      <w:tr w:rsidR="00263B5F" w:rsidRPr="00EC04BA" w:rsidTr="0046005C">
        <w:trPr>
          <w:trHeight w:val="36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B5F" w:rsidRPr="00EC04BA" w:rsidRDefault="00263B5F" w:rsidP="00263B5F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C1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B5F" w:rsidRPr="00EC04BA" w:rsidRDefault="00263B5F" w:rsidP="00263B5F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1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B5F" w:rsidRPr="00EC04BA" w:rsidRDefault="00263B5F" w:rsidP="00263B5F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B5F" w:rsidRPr="00EC04BA" w:rsidRDefault="00263B5F" w:rsidP="00263B5F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B5F" w:rsidRPr="00EC04BA" w:rsidRDefault="00263B5F" w:rsidP="00263B5F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1</w:t>
            </w:r>
          </w:p>
        </w:tc>
        <w:tc>
          <w:tcPr>
            <w:tcW w:w="5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B5F" w:rsidRPr="00EC04BA" w:rsidRDefault="00263B5F" w:rsidP="00263B5F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H1(12)</w:t>
            </w:r>
          </w:p>
        </w:tc>
      </w:tr>
      <w:tr w:rsidR="00263B5F" w:rsidRPr="00EC04BA" w:rsidTr="0046005C">
        <w:trPr>
          <w:trHeight w:val="36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B5F" w:rsidRPr="00EC04BA" w:rsidRDefault="00263B5F" w:rsidP="00263B5F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C13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B5F" w:rsidRPr="00EC04BA" w:rsidRDefault="00263B5F" w:rsidP="00263B5F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1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B5F" w:rsidRPr="00EC04BA" w:rsidRDefault="00263B5F" w:rsidP="00263B5F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0.7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B5F" w:rsidRPr="00EC04BA" w:rsidRDefault="00263B5F" w:rsidP="00263B5F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0. 0.47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B5F" w:rsidRPr="00EC04BA" w:rsidRDefault="00263B5F" w:rsidP="00263B5F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2</w:t>
            </w:r>
          </w:p>
        </w:tc>
        <w:tc>
          <w:tcPr>
            <w:tcW w:w="5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B5F" w:rsidRPr="00EC04BA" w:rsidRDefault="00263B5F" w:rsidP="00263B5F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H1(5),H1(10)</w:t>
            </w:r>
          </w:p>
        </w:tc>
      </w:tr>
      <w:tr w:rsidR="00263B5F" w:rsidRPr="00EC04BA" w:rsidTr="0046005C">
        <w:trPr>
          <w:trHeight w:val="36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B5F" w:rsidRPr="00EC04BA" w:rsidRDefault="00263B5F" w:rsidP="00263B5F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C1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B5F" w:rsidRPr="00EC04BA" w:rsidRDefault="00263B5F" w:rsidP="00263B5F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B5F" w:rsidRPr="00EC04BA" w:rsidRDefault="00263B5F" w:rsidP="00263B5F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0.5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B5F" w:rsidRPr="00EC04BA" w:rsidRDefault="00263B5F" w:rsidP="00263B5F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0.33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B5F" w:rsidRPr="00EC04BA" w:rsidRDefault="00263B5F" w:rsidP="00263B5F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2</w:t>
            </w:r>
          </w:p>
        </w:tc>
        <w:tc>
          <w:tcPr>
            <w:tcW w:w="5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B5F" w:rsidRPr="00EC04BA" w:rsidRDefault="00263B5F" w:rsidP="00263B5F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H1(1),H2(5)</w:t>
            </w:r>
          </w:p>
        </w:tc>
      </w:tr>
      <w:tr w:rsidR="00263B5F" w:rsidRPr="00EC04BA" w:rsidTr="0046005C">
        <w:trPr>
          <w:trHeight w:val="36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B5F" w:rsidRPr="00EC04BA" w:rsidRDefault="00263B5F" w:rsidP="00263B5F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C15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B5F" w:rsidRPr="00EC04BA" w:rsidRDefault="00263B5F" w:rsidP="00263B5F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B5F" w:rsidRPr="00EC04BA" w:rsidRDefault="00263B5F" w:rsidP="00263B5F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B5F" w:rsidRPr="00EC04BA" w:rsidRDefault="00263B5F" w:rsidP="00263B5F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B5F" w:rsidRPr="00EC04BA" w:rsidRDefault="00263B5F" w:rsidP="00263B5F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1</w:t>
            </w:r>
          </w:p>
        </w:tc>
        <w:tc>
          <w:tcPr>
            <w:tcW w:w="5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B5F" w:rsidRPr="00EC04BA" w:rsidRDefault="00263B5F" w:rsidP="00263B5F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H1(6)</w:t>
            </w:r>
          </w:p>
        </w:tc>
      </w:tr>
      <w:tr w:rsidR="00263B5F" w:rsidRPr="00EC04BA" w:rsidTr="0046005C">
        <w:trPr>
          <w:trHeight w:val="36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B5F" w:rsidRPr="00EC04BA" w:rsidRDefault="00263B5F" w:rsidP="00263B5F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C1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B5F" w:rsidRPr="00EC04BA" w:rsidRDefault="00263B5F" w:rsidP="00263B5F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1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B5F" w:rsidRPr="00EC04BA" w:rsidRDefault="00263B5F" w:rsidP="00263B5F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0.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B5F" w:rsidRPr="00EC04BA" w:rsidRDefault="00263B5F" w:rsidP="00263B5F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0.13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B5F" w:rsidRPr="00EC04BA" w:rsidRDefault="00263B5F" w:rsidP="00263B5F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2</w:t>
            </w:r>
          </w:p>
        </w:tc>
        <w:tc>
          <w:tcPr>
            <w:tcW w:w="5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B5F" w:rsidRPr="00EC04BA" w:rsidRDefault="00263B5F" w:rsidP="00263B5F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H1(14),H2(1)</w:t>
            </w:r>
          </w:p>
        </w:tc>
      </w:tr>
      <w:tr w:rsidR="00263B5F" w:rsidRPr="00EC04BA" w:rsidTr="0046005C">
        <w:trPr>
          <w:trHeight w:val="36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B5F" w:rsidRPr="00EC04BA" w:rsidRDefault="00263B5F" w:rsidP="00263B5F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C17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B5F" w:rsidRPr="00EC04BA" w:rsidRDefault="00263B5F" w:rsidP="00263B5F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1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B5F" w:rsidRPr="00EC04BA" w:rsidRDefault="00263B5F" w:rsidP="00263B5F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0.4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B5F" w:rsidRPr="00EC04BA" w:rsidRDefault="00263B5F" w:rsidP="00263B5F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0.53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B5F" w:rsidRPr="00EC04BA" w:rsidRDefault="00263B5F" w:rsidP="00263B5F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2</w:t>
            </w:r>
          </w:p>
        </w:tc>
        <w:tc>
          <w:tcPr>
            <w:tcW w:w="5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B5F" w:rsidRPr="00EC04BA" w:rsidRDefault="00263B5F" w:rsidP="00263B5F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H1(7),H3(8)</w:t>
            </w:r>
          </w:p>
        </w:tc>
      </w:tr>
      <w:tr w:rsidR="00263B5F" w:rsidRPr="00EC04BA" w:rsidTr="0046005C">
        <w:trPr>
          <w:trHeight w:val="36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B5F" w:rsidRPr="00EC04BA" w:rsidRDefault="00263B5F" w:rsidP="00263B5F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C18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B5F" w:rsidRPr="00EC04BA" w:rsidRDefault="00263B5F" w:rsidP="00263B5F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B5F" w:rsidRPr="00EC04BA" w:rsidRDefault="00263B5F" w:rsidP="00263B5F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B5F" w:rsidRPr="00EC04BA" w:rsidRDefault="00263B5F" w:rsidP="00263B5F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B5F" w:rsidRPr="00EC04BA" w:rsidRDefault="00263B5F" w:rsidP="00263B5F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1</w:t>
            </w:r>
          </w:p>
        </w:tc>
        <w:tc>
          <w:tcPr>
            <w:tcW w:w="5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B5F" w:rsidRPr="00EC04BA" w:rsidRDefault="00263B5F" w:rsidP="00263B5F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H4(6)</w:t>
            </w:r>
          </w:p>
        </w:tc>
      </w:tr>
      <w:tr w:rsidR="00263B5F" w:rsidRPr="00EC04BA" w:rsidTr="0046005C">
        <w:trPr>
          <w:trHeight w:val="36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B5F" w:rsidRPr="00EC04BA" w:rsidRDefault="00263B5F" w:rsidP="00263B5F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C1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B5F" w:rsidRPr="00EC04BA" w:rsidRDefault="00263B5F" w:rsidP="00263B5F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1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B5F" w:rsidRPr="00EC04BA" w:rsidRDefault="00263B5F" w:rsidP="00263B5F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B5F" w:rsidRPr="00EC04BA" w:rsidRDefault="00263B5F" w:rsidP="00263B5F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B5F" w:rsidRPr="00EC04BA" w:rsidRDefault="00263B5F" w:rsidP="00263B5F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1</w:t>
            </w:r>
          </w:p>
        </w:tc>
        <w:tc>
          <w:tcPr>
            <w:tcW w:w="5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B5F" w:rsidRPr="00EC04BA" w:rsidRDefault="00263B5F" w:rsidP="00263B5F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H1(13)</w:t>
            </w:r>
          </w:p>
        </w:tc>
      </w:tr>
      <w:tr w:rsidR="00263B5F" w:rsidRPr="00EC04BA" w:rsidTr="0046005C">
        <w:trPr>
          <w:trHeight w:val="36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B5F" w:rsidRPr="00EC04BA" w:rsidRDefault="00263B5F" w:rsidP="00263B5F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C2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B5F" w:rsidRPr="00EC04BA" w:rsidRDefault="00263B5F" w:rsidP="00263B5F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1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B5F" w:rsidRPr="00EC04BA" w:rsidRDefault="00263B5F" w:rsidP="00263B5F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B5F" w:rsidRPr="00EC04BA" w:rsidRDefault="00263B5F" w:rsidP="00263B5F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B5F" w:rsidRPr="00EC04BA" w:rsidRDefault="00263B5F" w:rsidP="00263B5F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1</w:t>
            </w:r>
          </w:p>
        </w:tc>
        <w:tc>
          <w:tcPr>
            <w:tcW w:w="5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B5F" w:rsidRPr="00EC04BA" w:rsidRDefault="00263B5F" w:rsidP="00263B5F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H6(15)</w:t>
            </w:r>
          </w:p>
        </w:tc>
      </w:tr>
      <w:tr w:rsidR="00263B5F" w:rsidRPr="00EC04BA" w:rsidTr="0046005C">
        <w:trPr>
          <w:trHeight w:val="36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B5F" w:rsidRPr="00EC04BA" w:rsidRDefault="00263B5F" w:rsidP="00263B5F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C2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B5F" w:rsidRPr="00EC04BA" w:rsidRDefault="00263B5F" w:rsidP="00263B5F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1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B5F" w:rsidRPr="00EC04BA" w:rsidRDefault="00263B5F" w:rsidP="00263B5F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B5F" w:rsidRPr="00EC04BA" w:rsidRDefault="00263B5F" w:rsidP="00263B5F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B5F" w:rsidRPr="00EC04BA" w:rsidRDefault="00263B5F" w:rsidP="00263B5F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1</w:t>
            </w:r>
          </w:p>
        </w:tc>
        <w:tc>
          <w:tcPr>
            <w:tcW w:w="5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B5F" w:rsidRPr="00EC04BA" w:rsidRDefault="00263B5F" w:rsidP="00263B5F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H3(14)</w:t>
            </w:r>
          </w:p>
        </w:tc>
      </w:tr>
      <w:tr w:rsidR="00263B5F" w:rsidRPr="00EC04BA" w:rsidTr="0046005C">
        <w:trPr>
          <w:trHeight w:val="360"/>
        </w:trPr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63B5F" w:rsidRPr="00EC04BA" w:rsidRDefault="00263B5F" w:rsidP="00263B5F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C22</w:t>
            </w:r>
          </w:p>
        </w:tc>
        <w:tc>
          <w:tcPr>
            <w:tcW w:w="6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63B5F" w:rsidRPr="00EC04BA" w:rsidRDefault="00263B5F" w:rsidP="00263B5F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1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63B5F" w:rsidRPr="00EC04BA" w:rsidRDefault="00263B5F" w:rsidP="00263B5F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1.47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63B5F" w:rsidRPr="00EC04BA" w:rsidRDefault="00263B5F" w:rsidP="00263B5F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0.864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63B5F" w:rsidRPr="00EC04BA" w:rsidRDefault="00263B5F" w:rsidP="00263B5F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7</w:t>
            </w:r>
          </w:p>
        </w:tc>
        <w:tc>
          <w:tcPr>
            <w:tcW w:w="504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63B5F" w:rsidRPr="00EC04BA" w:rsidRDefault="00263B5F" w:rsidP="00263B5F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H1(3),</w:t>
            </w:r>
            <w:r w:rsidR="00C81D93"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 xml:space="preserve"> </w:t>
            </w: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H2(1), H6(4),</w:t>
            </w:r>
            <w:r w:rsidR="00C81D93"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 xml:space="preserve"> </w:t>
            </w: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H7(1), H8(1),</w:t>
            </w:r>
            <w:r w:rsidR="00C81D93"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 xml:space="preserve"> </w:t>
            </w: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H9(1), H10(1)</w:t>
            </w:r>
          </w:p>
        </w:tc>
      </w:tr>
    </w:tbl>
    <w:p w:rsidR="0046005C" w:rsidRPr="00EC04BA" w:rsidRDefault="0046005C" w:rsidP="0046005C">
      <w:pPr>
        <w:jc w:val="center"/>
        <w:rPr>
          <w:rFonts w:ascii="Times New Roman" w:eastAsia="黑体" w:hAnsi="Times New Roman" w:cs="Times New Roman"/>
          <w:color w:val="0D0D0D" w:themeColor="text1" w:themeTint="F2"/>
          <w:szCs w:val="21"/>
        </w:rPr>
      </w:pPr>
      <w:r w:rsidRPr="00EC04BA">
        <w:rPr>
          <w:rFonts w:ascii="Times New Roman" w:eastAsia="黑体" w:hAnsi="Times New Roman" w:cs="Times New Roman"/>
          <w:color w:val="0D0D0D" w:themeColor="text1" w:themeTint="F2"/>
          <w:szCs w:val="21"/>
        </w:rPr>
        <w:t xml:space="preserve">Note: n: number of sequenced individuals; Pi: nucleotide diversity; </w:t>
      </w:r>
      <w:proofErr w:type="spellStart"/>
      <w:proofErr w:type="gramStart"/>
      <w:r w:rsidRPr="00EC04BA">
        <w:rPr>
          <w:rFonts w:ascii="Times New Roman" w:eastAsia="黑体" w:hAnsi="Times New Roman" w:cs="Times New Roman"/>
          <w:color w:val="0D0D0D" w:themeColor="text1" w:themeTint="F2"/>
          <w:szCs w:val="21"/>
        </w:rPr>
        <w:t>Hd</w:t>
      </w:r>
      <w:proofErr w:type="spellEnd"/>
      <w:proofErr w:type="gramEnd"/>
      <w:r w:rsidRPr="00EC04BA">
        <w:rPr>
          <w:rFonts w:ascii="Times New Roman" w:eastAsia="黑体" w:hAnsi="Times New Roman" w:cs="Times New Roman"/>
          <w:color w:val="0D0D0D" w:themeColor="text1" w:themeTint="F2"/>
          <w:szCs w:val="21"/>
        </w:rPr>
        <w:t>: Haplotype diversity index; H: Number of haplotype species</w:t>
      </w:r>
      <w:r w:rsidR="00C81D93" w:rsidRPr="00EC04BA">
        <w:rPr>
          <w:rFonts w:ascii="Times New Roman" w:eastAsia="黑体" w:hAnsi="Times New Roman" w:cs="Times New Roman"/>
          <w:color w:val="0D0D0D" w:themeColor="text1" w:themeTint="F2"/>
          <w:szCs w:val="21"/>
        </w:rPr>
        <w:t>.</w:t>
      </w:r>
    </w:p>
    <w:p w:rsidR="0046005C" w:rsidRPr="00EC04BA" w:rsidRDefault="0046005C" w:rsidP="0046005C">
      <w:pPr>
        <w:jc w:val="center"/>
        <w:rPr>
          <w:rFonts w:ascii="Times New Roman" w:eastAsia="黑体" w:hAnsi="Times New Roman" w:cs="Times New Roman"/>
          <w:color w:val="0D0D0D" w:themeColor="text1" w:themeTint="F2"/>
        </w:rPr>
      </w:pPr>
    </w:p>
    <w:p w:rsidR="009B456E" w:rsidRPr="00EC04BA" w:rsidRDefault="009B456E" w:rsidP="00D63508">
      <w:pPr>
        <w:ind w:firstLineChars="200" w:firstLine="420"/>
        <w:jc w:val="center"/>
        <w:rPr>
          <w:rFonts w:ascii="Times New Roman" w:eastAsia="宋体" w:hAnsi="Times New Roman" w:cs="Times New Roman"/>
          <w:bCs/>
          <w:color w:val="0D0D0D" w:themeColor="text1" w:themeTint="F2"/>
          <w:szCs w:val="21"/>
        </w:rPr>
      </w:pPr>
    </w:p>
    <w:p w:rsidR="009B456E" w:rsidRPr="00EC04BA" w:rsidRDefault="009B456E" w:rsidP="00D63508">
      <w:pPr>
        <w:ind w:firstLineChars="200" w:firstLine="420"/>
        <w:jc w:val="center"/>
        <w:rPr>
          <w:rFonts w:ascii="Times New Roman" w:eastAsia="宋体" w:hAnsi="Times New Roman" w:cs="Times New Roman"/>
          <w:bCs/>
          <w:color w:val="0D0D0D" w:themeColor="text1" w:themeTint="F2"/>
          <w:szCs w:val="21"/>
        </w:rPr>
      </w:pPr>
    </w:p>
    <w:p w:rsidR="009B456E" w:rsidRPr="00EC04BA" w:rsidRDefault="009B456E" w:rsidP="00D63508">
      <w:pPr>
        <w:ind w:firstLineChars="200" w:firstLine="420"/>
        <w:jc w:val="center"/>
        <w:rPr>
          <w:rFonts w:ascii="Times New Roman" w:eastAsia="宋体" w:hAnsi="Times New Roman" w:cs="Times New Roman"/>
          <w:bCs/>
          <w:color w:val="0D0D0D" w:themeColor="text1" w:themeTint="F2"/>
          <w:szCs w:val="21"/>
        </w:rPr>
      </w:pPr>
    </w:p>
    <w:p w:rsidR="009B456E" w:rsidRPr="00EC04BA" w:rsidRDefault="009B456E" w:rsidP="00D63508">
      <w:pPr>
        <w:ind w:firstLineChars="200" w:firstLine="420"/>
        <w:jc w:val="center"/>
        <w:rPr>
          <w:rFonts w:ascii="Times New Roman" w:eastAsia="宋体" w:hAnsi="Times New Roman" w:cs="Times New Roman"/>
          <w:bCs/>
          <w:color w:val="0D0D0D" w:themeColor="text1" w:themeTint="F2"/>
          <w:szCs w:val="21"/>
        </w:rPr>
      </w:pPr>
    </w:p>
    <w:p w:rsidR="009B456E" w:rsidRPr="00EC04BA" w:rsidRDefault="009B456E" w:rsidP="00D63508">
      <w:pPr>
        <w:ind w:firstLineChars="200" w:firstLine="420"/>
        <w:jc w:val="center"/>
        <w:rPr>
          <w:rFonts w:ascii="Times New Roman" w:eastAsia="宋体" w:hAnsi="Times New Roman" w:cs="Times New Roman"/>
          <w:bCs/>
          <w:color w:val="0D0D0D" w:themeColor="text1" w:themeTint="F2"/>
          <w:szCs w:val="21"/>
        </w:rPr>
      </w:pPr>
    </w:p>
    <w:p w:rsidR="009B456E" w:rsidRPr="00EC04BA" w:rsidRDefault="009B456E" w:rsidP="00D63508">
      <w:pPr>
        <w:ind w:firstLineChars="200" w:firstLine="420"/>
        <w:jc w:val="center"/>
        <w:rPr>
          <w:rFonts w:ascii="Times New Roman" w:eastAsia="宋体" w:hAnsi="Times New Roman" w:cs="Times New Roman"/>
          <w:bCs/>
          <w:color w:val="0D0D0D" w:themeColor="text1" w:themeTint="F2"/>
          <w:szCs w:val="21"/>
        </w:rPr>
      </w:pPr>
    </w:p>
    <w:p w:rsidR="009B456E" w:rsidRPr="00EC04BA" w:rsidRDefault="009B456E" w:rsidP="00D63508">
      <w:pPr>
        <w:ind w:firstLineChars="200" w:firstLine="420"/>
        <w:jc w:val="center"/>
        <w:rPr>
          <w:rFonts w:ascii="Times New Roman" w:eastAsia="宋体" w:hAnsi="Times New Roman" w:cs="Times New Roman"/>
          <w:bCs/>
          <w:color w:val="0D0D0D" w:themeColor="text1" w:themeTint="F2"/>
          <w:szCs w:val="21"/>
        </w:rPr>
      </w:pPr>
    </w:p>
    <w:p w:rsidR="009B456E" w:rsidRPr="00EC04BA" w:rsidRDefault="009B456E" w:rsidP="00D63508">
      <w:pPr>
        <w:ind w:firstLineChars="200" w:firstLine="420"/>
        <w:jc w:val="center"/>
        <w:rPr>
          <w:rFonts w:ascii="Times New Roman" w:eastAsia="宋体" w:hAnsi="Times New Roman" w:cs="Times New Roman"/>
          <w:bCs/>
          <w:color w:val="0D0D0D" w:themeColor="text1" w:themeTint="F2"/>
          <w:szCs w:val="21"/>
        </w:rPr>
      </w:pPr>
    </w:p>
    <w:p w:rsidR="009B456E" w:rsidRPr="00EC04BA" w:rsidRDefault="009B456E" w:rsidP="00D63508">
      <w:pPr>
        <w:ind w:firstLineChars="200" w:firstLine="420"/>
        <w:jc w:val="center"/>
        <w:rPr>
          <w:rFonts w:ascii="Times New Roman" w:eastAsia="宋体" w:hAnsi="Times New Roman" w:cs="Times New Roman"/>
          <w:bCs/>
          <w:color w:val="0D0D0D" w:themeColor="text1" w:themeTint="F2"/>
          <w:szCs w:val="21"/>
        </w:rPr>
      </w:pPr>
    </w:p>
    <w:p w:rsidR="00BC6FA8" w:rsidRPr="00EC04BA" w:rsidRDefault="00BC6FA8" w:rsidP="0017304F">
      <w:pPr>
        <w:jc w:val="center"/>
        <w:rPr>
          <w:rFonts w:ascii="Times New Roman" w:hAnsi="Times New Roman" w:cs="Times New Roman"/>
          <w:b/>
          <w:color w:val="0D0D0D" w:themeColor="text1" w:themeTint="F2"/>
        </w:rPr>
      </w:pPr>
    </w:p>
    <w:p w:rsidR="0046005C" w:rsidRPr="00EC04BA" w:rsidRDefault="00D63508" w:rsidP="0046005C">
      <w:pPr>
        <w:spacing w:line="360" w:lineRule="auto"/>
        <w:jc w:val="center"/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</w:pPr>
      <w:r w:rsidRPr="00EC04BA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lastRenderedPageBreak/>
        <w:t xml:space="preserve">Table </w:t>
      </w:r>
      <w:r w:rsidR="009A73FB" w:rsidRPr="00EC04BA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>S</w:t>
      </w:r>
      <w:r w:rsidRPr="00EC04BA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>3 Distribution and geneti</w:t>
      </w:r>
      <w:r w:rsidR="00263B5F" w:rsidRPr="00EC04BA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>c diversity of ITS haplotypes of</w:t>
      </w:r>
      <w:r w:rsidRPr="00EC04BA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 xml:space="preserve"> </w:t>
      </w:r>
      <w:r w:rsidRPr="00EC04BA">
        <w:rPr>
          <w:rFonts w:ascii="Times New Roman" w:hAnsi="Times New Roman" w:cs="Times New Roman"/>
          <w:b/>
          <w:i/>
          <w:iCs/>
          <w:color w:val="0D0D0D" w:themeColor="text1" w:themeTint="F2"/>
          <w:sz w:val="24"/>
          <w:szCs w:val="24"/>
        </w:rPr>
        <w:t xml:space="preserve">P. </w:t>
      </w:r>
      <w:proofErr w:type="spellStart"/>
      <w:r w:rsidRPr="00EC04BA">
        <w:rPr>
          <w:rFonts w:ascii="Times New Roman" w:hAnsi="Times New Roman" w:cs="Times New Roman"/>
          <w:b/>
          <w:i/>
          <w:iCs/>
          <w:color w:val="0D0D0D" w:themeColor="text1" w:themeTint="F2"/>
          <w:sz w:val="24"/>
          <w:szCs w:val="24"/>
        </w:rPr>
        <w:t>ternata</w:t>
      </w:r>
      <w:proofErr w:type="spellEnd"/>
    </w:p>
    <w:tbl>
      <w:tblPr>
        <w:tblW w:w="9607" w:type="dxa"/>
        <w:tblInd w:w="93" w:type="dxa"/>
        <w:tblLook w:val="04A0" w:firstRow="1" w:lastRow="0" w:firstColumn="1" w:lastColumn="0" w:noHBand="0" w:noVBand="1"/>
      </w:tblPr>
      <w:tblGrid>
        <w:gridCol w:w="1127"/>
        <w:gridCol w:w="620"/>
        <w:gridCol w:w="960"/>
        <w:gridCol w:w="900"/>
        <w:gridCol w:w="800"/>
        <w:gridCol w:w="5200"/>
      </w:tblGrid>
      <w:tr w:rsidR="0046005C" w:rsidRPr="00EC04BA" w:rsidTr="0046005C">
        <w:trPr>
          <w:trHeight w:val="360"/>
        </w:trPr>
        <w:tc>
          <w:tcPr>
            <w:tcW w:w="112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Population code</w:t>
            </w:r>
          </w:p>
        </w:tc>
        <w:tc>
          <w:tcPr>
            <w:tcW w:w="848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ITS</w:t>
            </w:r>
          </w:p>
        </w:tc>
      </w:tr>
      <w:tr w:rsidR="0046005C" w:rsidRPr="00EC04BA" w:rsidTr="0046005C">
        <w:trPr>
          <w:trHeight w:val="360"/>
        </w:trPr>
        <w:tc>
          <w:tcPr>
            <w:tcW w:w="112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6005C" w:rsidRPr="00EC04BA" w:rsidRDefault="0046005C" w:rsidP="0046005C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Pi (×10</w:t>
            </w: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  <w:vertAlign w:val="superscript"/>
              </w:rPr>
              <w:t>-3</w:t>
            </w: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D0D0D" w:themeColor="text1" w:themeTint="F2"/>
                <w:kern w:val="0"/>
                <w:szCs w:val="21"/>
              </w:rPr>
            </w:pPr>
            <w:proofErr w:type="spellStart"/>
            <w:r w:rsidRPr="00EC04BA">
              <w:rPr>
                <w:rFonts w:ascii="Times New Roman" w:eastAsia="宋体" w:hAnsi="Times New Roman" w:cs="Times New Roman"/>
                <w:i/>
                <w:iCs/>
                <w:color w:val="0D0D0D" w:themeColor="text1" w:themeTint="F2"/>
                <w:kern w:val="0"/>
                <w:szCs w:val="21"/>
              </w:rPr>
              <w:t>Hd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H</w:t>
            </w:r>
          </w:p>
        </w:tc>
        <w:tc>
          <w:tcPr>
            <w:tcW w:w="5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Haplotypes</w:t>
            </w: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（</w:t>
            </w: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number</w:t>
            </w: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）</w:t>
            </w:r>
          </w:p>
        </w:tc>
      </w:tr>
      <w:tr w:rsidR="0046005C" w:rsidRPr="00EC04BA" w:rsidTr="0046005C">
        <w:trPr>
          <w:trHeight w:val="36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C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1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H1(15)</w:t>
            </w:r>
          </w:p>
        </w:tc>
      </w:tr>
      <w:tr w:rsidR="0046005C" w:rsidRPr="00EC04BA" w:rsidTr="0046005C">
        <w:trPr>
          <w:trHeight w:val="36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C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1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H2(15)</w:t>
            </w:r>
          </w:p>
        </w:tc>
      </w:tr>
      <w:tr w:rsidR="0046005C" w:rsidRPr="00EC04BA" w:rsidTr="0046005C">
        <w:trPr>
          <w:trHeight w:val="36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C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0.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0.566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3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H1(2), H3(4), H4(10)</w:t>
            </w:r>
          </w:p>
        </w:tc>
      </w:tr>
      <w:tr w:rsidR="0046005C" w:rsidRPr="00EC04BA" w:rsidTr="0046005C">
        <w:trPr>
          <w:trHeight w:val="36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C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1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H3(12)</w:t>
            </w:r>
          </w:p>
        </w:tc>
      </w:tr>
      <w:tr w:rsidR="0046005C" w:rsidRPr="00EC04BA" w:rsidTr="0046005C">
        <w:trPr>
          <w:trHeight w:val="36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C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1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H5(10)</w:t>
            </w:r>
          </w:p>
        </w:tc>
      </w:tr>
      <w:tr w:rsidR="0046005C" w:rsidRPr="00EC04BA" w:rsidTr="0046005C">
        <w:trPr>
          <w:trHeight w:val="36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C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3.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0.6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3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H5(7), H6(7), H7(1)</w:t>
            </w:r>
          </w:p>
        </w:tc>
      </w:tr>
      <w:tr w:rsidR="0046005C" w:rsidRPr="00EC04BA" w:rsidTr="0046005C">
        <w:trPr>
          <w:trHeight w:val="36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C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2.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0.69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5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H6(1),H8(8),H9(1),H10(3),H11(2)</w:t>
            </w:r>
          </w:p>
        </w:tc>
      </w:tr>
      <w:tr w:rsidR="0046005C" w:rsidRPr="00EC04BA" w:rsidTr="0046005C">
        <w:trPr>
          <w:trHeight w:val="36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C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0.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0.4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2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H6(4), H12(10)</w:t>
            </w:r>
          </w:p>
        </w:tc>
      </w:tr>
      <w:tr w:rsidR="0046005C" w:rsidRPr="00EC04BA" w:rsidTr="0046005C">
        <w:trPr>
          <w:trHeight w:val="36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C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1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H6(6)</w:t>
            </w:r>
          </w:p>
        </w:tc>
      </w:tr>
      <w:tr w:rsidR="0046005C" w:rsidRPr="00EC04BA" w:rsidTr="0046005C">
        <w:trPr>
          <w:trHeight w:val="36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C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2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0.7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4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H6(6), H15(3), H16(1), H17(2)</w:t>
            </w:r>
          </w:p>
        </w:tc>
      </w:tr>
      <w:tr w:rsidR="0046005C" w:rsidRPr="00EC04BA" w:rsidTr="0046005C">
        <w:trPr>
          <w:trHeight w:val="36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C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1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H6(14)</w:t>
            </w:r>
          </w:p>
        </w:tc>
      </w:tr>
      <w:tr w:rsidR="0046005C" w:rsidRPr="00EC04BA" w:rsidTr="0046005C">
        <w:trPr>
          <w:trHeight w:val="36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C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1.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0.75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4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H6(5), H9(3), H10(3), H13(1)</w:t>
            </w:r>
          </w:p>
        </w:tc>
      </w:tr>
      <w:tr w:rsidR="0046005C" w:rsidRPr="00EC04BA" w:rsidTr="0046005C">
        <w:trPr>
          <w:trHeight w:val="36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C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0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0.24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2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H6(13), H12(2)</w:t>
            </w:r>
          </w:p>
        </w:tc>
      </w:tr>
      <w:tr w:rsidR="0046005C" w:rsidRPr="00EC04BA" w:rsidTr="0046005C">
        <w:trPr>
          <w:trHeight w:val="36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C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1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H10(6)</w:t>
            </w:r>
          </w:p>
        </w:tc>
      </w:tr>
      <w:tr w:rsidR="0046005C" w:rsidRPr="00EC04BA" w:rsidTr="0046005C">
        <w:trPr>
          <w:trHeight w:val="36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C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1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H14(6)</w:t>
            </w:r>
          </w:p>
        </w:tc>
      </w:tr>
      <w:tr w:rsidR="0046005C" w:rsidRPr="00EC04BA" w:rsidTr="0046005C">
        <w:trPr>
          <w:trHeight w:val="36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C1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0.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0.47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2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H3(5), H14(10)</w:t>
            </w:r>
          </w:p>
        </w:tc>
      </w:tr>
      <w:tr w:rsidR="0046005C" w:rsidRPr="00EC04BA" w:rsidTr="0046005C">
        <w:trPr>
          <w:trHeight w:val="36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C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0.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0.64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3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H1(7), H3(2), H14(6)</w:t>
            </w:r>
          </w:p>
        </w:tc>
      </w:tr>
      <w:tr w:rsidR="0046005C" w:rsidRPr="00EC04BA" w:rsidTr="0046005C">
        <w:trPr>
          <w:trHeight w:val="36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C1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1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H3(6)</w:t>
            </w:r>
          </w:p>
        </w:tc>
      </w:tr>
      <w:tr w:rsidR="0046005C" w:rsidRPr="00EC04BA" w:rsidTr="0046005C">
        <w:trPr>
          <w:trHeight w:val="36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C1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1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H6(13)</w:t>
            </w:r>
          </w:p>
        </w:tc>
      </w:tr>
      <w:tr w:rsidR="0046005C" w:rsidRPr="00EC04BA" w:rsidTr="0046005C">
        <w:trPr>
          <w:trHeight w:val="36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C2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0.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0.52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2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H9(6), H13(8)</w:t>
            </w:r>
          </w:p>
        </w:tc>
      </w:tr>
      <w:tr w:rsidR="0046005C" w:rsidRPr="00EC04BA" w:rsidTr="0046005C">
        <w:trPr>
          <w:trHeight w:val="36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C2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1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H2(14)</w:t>
            </w:r>
          </w:p>
        </w:tc>
      </w:tr>
      <w:tr w:rsidR="0046005C" w:rsidRPr="00EC04BA" w:rsidTr="0046005C">
        <w:trPr>
          <w:trHeight w:val="360"/>
        </w:trPr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C2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2.9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0.69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4</w:t>
            </w:r>
          </w:p>
        </w:tc>
        <w:tc>
          <w:tcPr>
            <w:tcW w:w="5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H2(5), H6(5), H9(1), H14(1)</w:t>
            </w:r>
          </w:p>
        </w:tc>
      </w:tr>
    </w:tbl>
    <w:p w:rsidR="0017304F" w:rsidRPr="00EC04BA" w:rsidRDefault="0017304F" w:rsidP="0017304F">
      <w:pPr>
        <w:jc w:val="center"/>
        <w:rPr>
          <w:rFonts w:ascii="Times New Roman" w:eastAsia="黑体" w:hAnsi="Times New Roman" w:cs="Times New Roman"/>
          <w:color w:val="0D0D0D" w:themeColor="text1" w:themeTint="F2"/>
          <w:szCs w:val="21"/>
        </w:rPr>
      </w:pPr>
      <w:r w:rsidRPr="00EC04BA">
        <w:rPr>
          <w:rFonts w:ascii="Times New Roman" w:eastAsia="黑体" w:hAnsi="Times New Roman" w:cs="Times New Roman"/>
          <w:color w:val="0D0D0D" w:themeColor="text1" w:themeTint="F2"/>
          <w:szCs w:val="21"/>
        </w:rPr>
        <w:t xml:space="preserve">Note: n: number of sequenced individuals; Pi: nucleotide diversity; </w:t>
      </w:r>
      <w:proofErr w:type="spellStart"/>
      <w:proofErr w:type="gramStart"/>
      <w:r w:rsidRPr="00EC04BA">
        <w:rPr>
          <w:rFonts w:ascii="Times New Roman" w:eastAsia="黑体" w:hAnsi="Times New Roman" w:cs="Times New Roman"/>
          <w:color w:val="0D0D0D" w:themeColor="text1" w:themeTint="F2"/>
          <w:szCs w:val="21"/>
        </w:rPr>
        <w:t>Hd</w:t>
      </w:r>
      <w:proofErr w:type="spellEnd"/>
      <w:proofErr w:type="gramEnd"/>
      <w:r w:rsidRPr="00EC04BA">
        <w:rPr>
          <w:rFonts w:ascii="Times New Roman" w:eastAsia="黑体" w:hAnsi="Times New Roman" w:cs="Times New Roman"/>
          <w:color w:val="0D0D0D" w:themeColor="text1" w:themeTint="F2"/>
          <w:szCs w:val="21"/>
        </w:rPr>
        <w:t>: Haplotype diversity index; H: Number of haplotype species</w:t>
      </w:r>
      <w:r w:rsidR="00C81D93" w:rsidRPr="00EC04BA">
        <w:rPr>
          <w:rFonts w:ascii="Times New Roman" w:eastAsia="黑体" w:hAnsi="Times New Roman" w:cs="Times New Roman"/>
          <w:color w:val="0D0D0D" w:themeColor="text1" w:themeTint="F2"/>
          <w:szCs w:val="21"/>
        </w:rPr>
        <w:t>.</w:t>
      </w:r>
    </w:p>
    <w:p w:rsidR="00B32A7E" w:rsidRPr="00EC04BA" w:rsidRDefault="00B32A7E" w:rsidP="0017304F">
      <w:pPr>
        <w:jc w:val="center"/>
        <w:rPr>
          <w:rFonts w:ascii="Times New Roman" w:eastAsia="黑体" w:hAnsi="Times New Roman" w:cs="Times New Roman"/>
          <w:color w:val="0D0D0D" w:themeColor="text1" w:themeTint="F2"/>
        </w:rPr>
      </w:pPr>
    </w:p>
    <w:p w:rsidR="00C81D93" w:rsidRPr="00EC04BA" w:rsidRDefault="00C81D93" w:rsidP="0017304F">
      <w:pPr>
        <w:jc w:val="center"/>
        <w:rPr>
          <w:rFonts w:ascii="Times New Roman" w:eastAsia="黑体" w:hAnsi="Times New Roman" w:cs="Times New Roman"/>
          <w:color w:val="0D0D0D" w:themeColor="text1" w:themeTint="F2"/>
        </w:rPr>
      </w:pPr>
    </w:p>
    <w:p w:rsidR="00C81D93" w:rsidRPr="00EC04BA" w:rsidRDefault="00C81D93" w:rsidP="0017304F">
      <w:pPr>
        <w:jc w:val="center"/>
        <w:rPr>
          <w:rFonts w:ascii="Times New Roman" w:eastAsia="黑体" w:hAnsi="Times New Roman" w:cs="Times New Roman"/>
          <w:color w:val="0D0D0D" w:themeColor="text1" w:themeTint="F2"/>
        </w:rPr>
      </w:pPr>
    </w:p>
    <w:p w:rsidR="00C81D93" w:rsidRPr="00EC04BA" w:rsidRDefault="00C81D93" w:rsidP="0017304F">
      <w:pPr>
        <w:jc w:val="center"/>
        <w:rPr>
          <w:rFonts w:ascii="Times New Roman" w:eastAsia="黑体" w:hAnsi="Times New Roman" w:cs="Times New Roman"/>
          <w:color w:val="0D0D0D" w:themeColor="text1" w:themeTint="F2"/>
        </w:rPr>
      </w:pPr>
    </w:p>
    <w:p w:rsidR="00C81D93" w:rsidRPr="00EC04BA" w:rsidRDefault="00C81D93" w:rsidP="0017304F">
      <w:pPr>
        <w:jc w:val="center"/>
        <w:rPr>
          <w:rFonts w:ascii="Times New Roman" w:eastAsia="黑体" w:hAnsi="Times New Roman" w:cs="Times New Roman"/>
          <w:color w:val="0D0D0D" w:themeColor="text1" w:themeTint="F2"/>
        </w:rPr>
      </w:pPr>
    </w:p>
    <w:p w:rsidR="00C81D93" w:rsidRPr="00EC04BA" w:rsidRDefault="00C81D93" w:rsidP="0017304F">
      <w:pPr>
        <w:jc w:val="center"/>
        <w:rPr>
          <w:rFonts w:ascii="Times New Roman" w:eastAsia="黑体" w:hAnsi="Times New Roman" w:cs="Times New Roman"/>
          <w:color w:val="0D0D0D" w:themeColor="text1" w:themeTint="F2"/>
        </w:rPr>
      </w:pPr>
    </w:p>
    <w:p w:rsidR="00C81D93" w:rsidRPr="00EC04BA" w:rsidRDefault="00C81D93" w:rsidP="0017304F">
      <w:pPr>
        <w:jc w:val="center"/>
        <w:rPr>
          <w:rFonts w:ascii="Times New Roman" w:eastAsia="黑体" w:hAnsi="Times New Roman" w:cs="Times New Roman"/>
          <w:color w:val="0D0D0D" w:themeColor="text1" w:themeTint="F2"/>
        </w:rPr>
      </w:pPr>
    </w:p>
    <w:p w:rsidR="00C81D93" w:rsidRPr="00EC04BA" w:rsidRDefault="00C81D93" w:rsidP="0017304F">
      <w:pPr>
        <w:jc w:val="center"/>
        <w:rPr>
          <w:rFonts w:ascii="Times New Roman" w:eastAsia="黑体" w:hAnsi="Times New Roman" w:cs="Times New Roman"/>
          <w:color w:val="0D0D0D" w:themeColor="text1" w:themeTint="F2"/>
        </w:rPr>
      </w:pPr>
    </w:p>
    <w:p w:rsidR="00C81D93" w:rsidRPr="00EC04BA" w:rsidRDefault="00C81D93" w:rsidP="0017304F">
      <w:pPr>
        <w:jc w:val="center"/>
        <w:rPr>
          <w:rFonts w:ascii="Times New Roman" w:eastAsia="黑体" w:hAnsi="Times New Roman" w:cs="Times New Roman"/>
          <w:color w:val="0D0D0D" w:themeColor="text1" w:themeTint="F2"/>
        </w:rPr>
      </w:pPr>
    </w:p>
    <w:p w:rsidR="00C81D93" w:rsidRPr="00EC04BA" w:rsidRDefault="00C81D93" w:rsidP="0017304F">
      <w:pPr>
        <w:jc w:val="center"/>
        <w:rPr>
          <w:rFonts w:ascii="Times New Roman" w:eastAsia="黑体" w:hAnsi="Times New Roman" w:cs="Times New Roman"/>
          <w:color w:val="0D0D0D" w:themeColor="text1" w:themeTint="F2"/>
        </w:rPr>
      </w:pPr>
    </w:p>
    <w:p w:rsidR="00C81D93" w:rsidRPr="00EC04BA" w:rsidRDefault="00C81D93" w:rsidP="0017304F">
      <w:pPr>
        <w:jc w:val="center"/>
        <w:rPr>
          <w:rFonts w:ascii="Times New Roman" w:eastAsia="黑体" w:hAnsi="Times New Roman" w:cs="Times New Roman"/>
          <w:color w:val="0D0D0D" w:themeColor="text1" w:themeTint="F2"/>
        </w:rPr>
      </w:pPr>
    </w:p>
    <w:p w:rsidR="00C81D93" w:rsidRPr="00EC04BA" w:rsidRDefault="00C81D93" w:rsidP="0017304F">
      <w:pPr>
        <w:jc w:val="center"/>
        <w:rPr>
          <w:rFonts w:ascii="Times New Roman" w:eastAsia="黑体" w:hAnsi="Times New Roman" w:cs="Times New Roman"/>
          <w:color w:val="0D0D0D" w:themeColor="text1" w:themeTint="F2"/>
        </w:rPr>
      </w:pPr>
    </w:p>
    <w:p w:rsidR="00B32A7E" w:rsidRPr="00EC04BA" w:rsidRDefault="00D63508" w:rsidP="0046005C">
      <w:pPr>
        <w:spacing w:line="360" w:lineRule="auto"/>
        <w:jc w:val="center"/>
        <w:rPr>
          <w:rFonts w:ascii="Times New Roman" w:eastAsia="黑体" w:hAnsi="Times New Roman" w:cs="Times New Roman"/>
          <w:b/>
          <w:bCs/>
          <w:color w:val="0D0D0D" w:themeColor="text1" w:themeTint="F2"/>
          <w:sz w:val="24"/>
          <w:szCs w:val="24"/>
        </w:rPr>
      </w:pPr>
      <w:r w:rsidRPr="00EC04BA">
        <w:rPr>
          <w:rFonts w:ascii="Times New Roman" w:eastAsia="黑体" w:hAnsi="Times New Roman" w:cs="Times New Roman"/>
          <w:b/>
          <w:bCs/>
          <w:color w:val="0D0D0D" w:themeColor="text1" w:themeTint="F2"/>
          <w:sz w:val="24"/>
          <w:szCs w:val="24"/>
        </w:rPr>
        <w:lastRenderedPageBreak/>
        <w:t xml:space="preserve">Table </w:t>
      </w:r>
      <w:proofErr w:type="gramStart"/>
      <w:r w:rsidR="009A73FB" w:rsidRPr="00EC04BA">
        <w:rPr>
          <w:rFonts w:ascii="Times New Roman" w:eastAsia="黑体" w:hAnsi="Times New Roman" w:cs="Times New Roman"/>
          <w:b/>
          <w:bCs/>
          <w:color w:val="0D0D0D" w:themeColor="text1" w:themeTint="F2"/>
          <w:sz w:val="24"/>
          <w:szCs w:val="24"/>
        </w:rPr>
        <w:t>S</w:t>
      </w:r>
      <w:r w:rsidR="00FC764E" w:rsidRPr="00EC04BA">
        <w:rPr>
          <w:rFonts w:ascii="Times New Roman" w:eastAsia="黑体" w:hAnsi="Times New Roman" w:cs="Times New Roman"/>
          <w:b/>
          <w:bCs/>
          <w:color w:val="0D0D0D" w:themeColor="text1" w:themeTint="F2"/>
          <w:sz w:val="24"/>
          <w:szCs w:val="24"/>
        </w:rPr>
        <w:t xml:space="preserve">4 </w:t>
      </w:r>
      <w:r w:rsidRPr="00EC04BA">
        <w:rPr>
          <w:rFonts w:ascii="Times New Roman" w:eastAsia="黑体" w:hAnsi="Times New Roman" w:cs="Times New Roman"/>
          <w:b/>
          <w:bCs/>
          <w:color w:val="0D0D0D" w:themeColor="text1" w:themeTint="F2"/>
          <w:sz w:val="24"/>
          <w:szCs w:val="24"/>
        </w:rPr>
        <w:t xml:space="preserve"> Distribution</w:t>
      </w:r>
      <w:proofErr w:type="gramEnd"/>
      <w:r w:rsidRPr="00EC04BA">
        <w:rPr>
          <w:rFonts w:ascii="Times New Roman" w:eastAsia="黑体" w:hAnsi="Times New Roman" w:cs="Times New Roman"/>
          <w:b/>
          <w:bCs/>
          <w:color w:val="0D0D0D" w:themeColor="text1" w:themeTint="F2"/>
          <w:sz w:val="24"/>
          <w:szCs w:val="24"/>
        </w:rPr>
        <w:t xml:space="preserve"> and genet</w:t>
      </w:r>
      <w:r w:rsidR="002B47A7" w:rsidRPr="00EC04BA">
        <w:rPr>
          <w:rFonts w:ascii="Times New Roman" w:eastAsia="黑体" w:hAnsi="Times New Roman" w:cs="Times New Roman"/>
          <w:b/>
          <w:bCs/>
          <w:color w:val="0D0D0D" w:themeColor="text1" w:themeTint="F2"/>
          <w:sz w:val="24"/>
          <w:szCs w:val="24"/>
        </w:rPr>
        <w:t>ic diversity of ETS haplotypes of</w:t>
      </w:r>
      <w:r w:rsidRPr="00EC04BA">
        <w:rPr>
          <w:rFonts w:ascii="Times New Roman" w:eastAsia="黑体" w:hAnsi="Times New Roman" w:cs="Times New Roman"/>
          <w:b/>
          <w:bCs/>
          <w:color w:val="0D0D0D" w:themeColor="text1" w:themeTint="F2"/>
          <w:sz w:val="24"/>
          <w:szCs w:val="24"/>
        </w:rPr>
        <w:t xml:space="preserve"> </w:t>
      </w:r>
      <w:r w:rsidRPr="00EC04BA">
        <w:rPr>
          <w:rFonts w:ascii="Times New Roman" w:eastAsia="黑体" w:hAnsi="Times New Roman" w:cs="Times New Roman"/>
          <w:b/>
          <w:bCs/>
          <w:i/>
          <w:iCs/>
          <w:color w:val="0D0D0D" w:themeColor="text1" w:themeTint="F2"/>
          <w:sz w:val="24"/>
          <w:szCs w:val="24"/>
        </w:rPr>
        <w:t xml:space="preserve">P. </w:t>
      </w:r>
      <w:proofErr w:type="spellStart"/>
      <w:r w:rsidRPr="00EC04BA">
        <w:rPr>
          <w:rFonts w:ascii="Times New Roman" w:eastAsia="黑体" w:hAnsi="Times New Roman" w:cs="Times New Roman"/>
          <w:b/>
          <w:bCs/>
          <w:i/>
          <w:iCs/>
          <w:color w:val="0D0D0D" w:themeColor="text1" w:themeTint="F2"/>
          <w:sz w:val="24"/>
          <w:szCs w:val="24"/>
        </w:rPr>
        <w:t>ternata</w:t>
      </w:r>
      <w:bookmarkStart w:id="0" w:name="_Hlk97845512"/>
      <w:proofErr w:type="spellEnd"/>
    </w:p>
    <w:tbl>
      <w:tblPr>
        <w:tblW w:w="9607" w:type="dxa"/>
        <w:tblInd w:w="93" w:type="dxa"/>
        <w:tblLook w:val="04A0" w:firstRow="1" w:lastRow="0" w:firstColumn="1" w:lastColumn="0" w:noHBand="0" w:noVBand="1"/>
      </w:tblPr>
      <w:tblGrid>
        <w:gridCol w:w="1127"/>
        <w:gridCol w:w="620"/>
        <w:gridCol w:w="960"/>
        <w:gridCol w:w="900"/>
        <w:gridCol w:w="800"/>
        <w:gridCol w:w="5200"/>
      </w:tblGrid>
      <w:tr w:rsidR="0046005C" w:rsidRPr="00EC04BA" w:rsidTr="0046005C">
        <w:trPr>
          <w:trHeight w:val="360"/>
        </w:trPr>
        <w:tc>
          <w:tcPr>
            <w:tcW w:w="112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Population code</w:t>
            </w:r>
          </w:p>
        </w:tc>
        <w:tc>
          <w:tcPr>
            <w:tcW w:w="848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ETS</w:t>
            </w:r>
          </w:p>
        </w:tc>
      </w:tr>
      <w:tr w:rsidR="0046005C" w:rsidRPr="00EC04BA" w:rsidTr="0046005C">
        <w:trPr>
          <w:trHeight w:val="360"/>
        </w:trPr>
        <w:tc>
          <w:tcPr>
            <w:tcW w:w="112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6005C" w:rsidRPr="00EC04BA" w:rsidRDefault="0046005C" w:rsidP="0046005C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Pi (×10</w:t>
            </w: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  <w:vertAlign w:val="superscript"/>
              </w:rPr>
              <w:t>-3</w:t>
            </w: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D0D0D" w:themeColor="text1" w:themeTint="F2"/>
                <w:kern w:val="0"/>
                <w:szCs w:val="21"/>
              </w:rPr>
            </w:pPr>
            <w:proofErr w:type="spellStart"/>
            <w:r w:rsidRPr="00EC04BA">
              <w:rPr>
                <w:rFonts w:ascii="Times New Roman" w:eastAsia="宋体" w:hAnsi="Times New Roman" w:cs="Times New Roman"/>
                <w:i/>
                <w:iCs/>
                <w:color w:val="0D0D0D" w:themeColor="text1" w:themeTint="F2"/>
                <w:kern w:val="0"/>
                <w:szCs w:val="21"/>
              </w:rPr>
              <w:t>Hd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H</w:t>
            </w:r>
          </w:p>
        </w:tc>
        <w:tc>
          <w:tcPr>
            <w:tcW w:w="5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Haplotypes</w:t>
            </w: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（</w:t>
            </w: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number</w:t>
            </w: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）</w:t>
            </w:r>
          </w:p>
        </w:tc>
      </w:tr>
      <w:tr w:rsidR="0046005C" w:rsidRPr="00EC04BA" w:rsidTr="0046005C">
        <w:trPr>
          <w:trHeight w:val="36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C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1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H1(15)</w:t>
            </w:r>
          </w:p>
        </w:tc>
      </w:tr>
      <w:tr w:rsidR="0046005C" w:rsidRPr="00EC04BA" w:rsidTr="0046005C">
        <w:trPr>
          <w:trHeight w:val="36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C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1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H2(15)</w:t>
            </w:r>
          </w:p>
        </w:tc>
      </w:tr>
      <w:tr w:rsidR="0046005C" w:rsidRPr="00EC04BA" w:rsidTr="0046005C">
        <w:trPr>
          <w:trHeight w:val="36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C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552F24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1.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0.5142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2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H3(6),H4(9)</w:t>
            </w:r>
          </w:p>
        </w:tc>
      </w:tr>
      <w:tr w:rsidR="0046005C" w:rsidRPr="00EC04BA" w:rsidTr="0046005C">
        <w:trPr>
          <w:trHeight w:val="36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C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1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H5(12)</w:t>
            </w:r>
          </w:p>
        </w:tc>
      </w:tr>
      <w:tr w:rsidR="0046005C" w:rsidRPr="00EC04BA" w:rsidTr="0046005C">
        <w:trPr>
          <w:trHeight w:val="36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C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0.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0.5333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2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H5(6),H6(4)</w:t>
            </w:r>
          </w:p>
        </w:tc>
      </w:tr>
      <w:tr w:rsidR="0046005C" w:rsidRPr="00EC04BA" w:rsidTr="0046005C">
        <w:trPr>
          <w:trHeight w:val="36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C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1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H5(14)</w:t>
            </w:r>
          </w:p>
        </w:tc>
      </w:tr>
      <w:tr w:rsidR="0046005C" w:rsidRPr="00EC04BA" w:rsidTr="0046005C">
        <w:trPr>
          <w:trHeight w:val="36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C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2.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0.7142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4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H5(4),H6(7),H7(3),H8(1)</w:t>
            </w:r>
          </w:p>
        </w:tc>
      </w:tr>
      <w:tr w:rsidR="0046005C" w:rsidRPr="00EC04BA" w:rsidTr="0046005C">
        <w:trPr>
          <w:trHeight w:val="36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C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0.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0.2637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2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H5(12),H7(2)</w:t>
            </w:r>
          </w:p>
        </w:tc>
      </w:tr>
      <w:tr w:rsidR="0046005C" w:rsidRPr="00EC04BA" w:rsidTr="0046005C">
        <w:trPr>
          <w:trHeight w:val="36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C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1.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0.5333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2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H5(2),H7(4)</w:t>
            </w:r>
          </w:p>
        </w:tc>
      </w:tr>
      <w:tr w:rsidR="0046005C" w:rsidRPr="00EC04BA" w:rsidTr="0046005C">
        <w:trPr>
          <w:trHeight w:val="36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C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1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H5(3)</w:t>
            </w:r>
          </w:p>
        </w:tc>
      </w:tr>
      <w:tr w:rsidR="0046005C" w:rsidRPr="00EC04BA" w:rsidTr="0046005C">
        <w:trPr>
          <w:trHeight w:val="36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C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DA638E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2.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0.647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3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H3(8),H4(4),H5(3)</w:t>
            </w:r>
          </w:p>
        </w:tc>
      </w:tr>
      <w:tr w:rsidR="0046005C" w:rsidRPr="00EC04BA" w:rsidTr="0046005C">
        <w:trPr>
          <w:trHeight w:val="36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C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0.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0.4848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2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H5(8),H6(4)</w:t>
            </w:r>
          </w:p>
        </w:tc>
      </w:tr>
      <w:tr w:rsidR="0046005C" w:rsidRPr="00EC04BA" w:rsidTr="0046005C">
        <w:trPr>
          <w:trHeight w:val="36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C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0.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0.5333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2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H9(8),H10(7)</w:t>
            </w:r>
          </w:p>
        </w:tc>
      </w:tr>
      <w:tr w:rsidR="0046005C" w:rsidRPr="00EC04BA" w:rsidTr="0046005C">
        <w:trPr>
          <w:trHeight w:val="36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C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1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H11(6)</w:t>
            </w:r>
          </w:p>
        </w:tc>
      </w:tr>
      <w:tr w:rsidR="0046005C" w:rsidRPr="00EC04BA" w:rsidTr="0046005C">
        <w:trPr>
          <w:trHeight w:val="36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C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1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H12(6)</w:t>
            </w:r>
          </w:p>
        </w:tc>
      </w:tr>
      <w:tr w:rsidR="0046005C" w:rsidRPr="00EC04BA" w:rsidTr="0046005C">
        <w:trPr>
          <w:trHeight w:val="36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C1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1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H13(15)</w:t>
            </w:r>
          </w:p>
        </w:tc>
      </w:tr>
      <w:tr w:rsidR="0046005C" w:rsidRPr="00EC04BA" w:rsidTr="0046005C">
        <w:trPr>
          <w:trHeight w:val="36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C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3.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0.7428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4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H5(5),H14(2),H15(6),H16(2)</w:t>
            </w:r>
          </w:p>
        </w:tc>
      </w:tr>
      <w:tr w:rsidR="0046005C" w:rsidRPr="00EC04BA" w:rsidTr="0046005C">
        <w:trPr>
          <w:trHeight w:val="36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C1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1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H17(6)</w:t>
            </w:r>
          </w:p>
        </w:tc>
      </w:tr>
      <w:tr w:rsidR="0046005C" w:rsidRPr="00EC04BA" w:rsidTr="0046005C">
        <w:trPr>
          <w:trHeight w:val="36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C1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0.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0.5384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2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H18(7),H19(6)</w:t>
            </w:r>
          </w:p>
        </w:tc>
      </w:tr>
      <w:tr w:rsidR="0046005C" w:rsidRPr="00EC04BA" w:rsidTr="0046005C">
        <w:trPr>
          <w:trHeight w:val="36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C2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1.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0.5333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2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H5(8),H7(7)</w:t>
            </w:r>
          </w:p>
        </w:tc>
      </w:tr>
      <w:tr w:rsidR="0046005C" w:rsidRPr="00EC04BA" w:rsidTr="0046005C">
        <w:trPr>
          <w:trHeight w:val="36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C2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2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0.6153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3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H16(2),H20(8),H21(4)</w:t>
            </w:r>
          </w:p>
        </w:tc>
      </w:tr>
      <w:tr w:rsidR="0046005C" w:rsidRPr="00EC04BA" w:rsidTr="0046005C">
        <w:trPr>
          <w:trHeight w:val="360"/>
        </w:trPr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C2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1</w:t>
            </w:r>
          </w:p>
        </w:tc>
        <w:tc>
          <w:tcPr>
            <w:tcW w:w="5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6005C" w:rsidRPr="00EC04BA" w:rsidRDefault="0046005C" w:rsidP="0046005C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H5(12)</w:t>
            </w:r>
          </w:p>
        </w:tc>
      </w:tr>
    </w:tbl>
    <w:p w:rsidR="00B32A7E" w:rsidRDefault="0046005C" w:rsidP="0038618F">
      <w:pPr>
        <w:jc w:val="center"/>
        <w:rPr>
          <w:rFonts w:ascii="Times New Roman" w:eastAsia="黑体" w:hAnsi="Times New Roman" w:cs="Times New Roman"/>
          <w:color w:val="0D0D0D" w:themeColor="text1" w:themeTint="F2"/>
          <w:szCs w:val="21"/>
        </w:rPr>
      </w:pPr>
      <w:r w:rsidRPr="00EC04BA">
        <w:rPr>
          <w:rFonts w:ascii="Times New Roman" w:eastAsia="黑体" w:hAnsi="Times New Roman" w:cs="Times New Roman"/>
          <w:color w:val="0D0D0D" w:themeColor="text1" w:themeTint="F2"/>
          <w:szCs w:val="21"/>
        </w:rPr>
        <w:t xml:space="preserve">Note: n: number of sequenced individuals; Pi: nucleotide diversity; </w:t>
      </w:r>
      <w:proofErr w:type="spellStart"/>
      <w:proofErr w:type="gramStart"/>
      <w:r w:rsidRPr="00EC04BA">
        <w:rPr>
          <w:rFonts w:ascii="Times New Roman" w:eastAsia="黑体" w:hAnsi="Times New Roman" w:cs="Times New Roman"/>
          <w:color w:val="0D0D0D" w:themeColor="text1" w:themeTint="F2"/>
          <w:szCs w:val="21"/>
        </w:rPr>
        <w:t>Hd</w:t>
      </w:r>
      <w:proofErr w:type="spellEnd"/>
      <w:proofErr w:type="gramEnd"/>
      <w:r w:rsidRPr="00EC04BA">
        <w:rPr>
          <w:rFonts w:ascii="Times New Roman" w:eastAsia="黑体" w:hAnsi="Times New Roman" w:cs="Times New Roman"/>
          <w:color w:val="0D0D0D" w:themeColor="text1" w:themeTint="F2"/>
          <w:szCs w:val="21"/>
        </w:rPr>
        <w:t>: Haplotype diversity index; H: Number of haplotype species</w:t>
      </w:r>
      <w:r w:rsidR="00C81D93" w:rsidRPr="00EC04BA">
        <w:rPr>
          <w:rFonts w:ascii="Times New Roman" w:eastAsia="黑体" w:hAnsi="Times New Roman" w:cs="Times New Roman"/>
          <w:color w:val="0D0D0D" w:themeColor="text1" w:themeTint="F2"/>
          <w:szCs w:val="21"/>
        </w:rPr>
        <w:t>.</w:t>
      </w:r>
    </w:p>
    <w:p w:rsidR="004F7E8A" w:rsidRPr="00EC04BA" w:rsidRDefault="004F7E8A" w:rsidP="0038618F">
      <w:pPr>
        <w:jc w:val="center"/>
        <w:rPr>
          <w:rFonts w:ascii="Times New Roman" w:eastAsia="黑体" w:hAnsi="Times New Roman" w:cs="Times New Roman"/>
          <w:color w:val="0D0D0D" w:themeColor="text1" w:themeTint="F2"/>
          <w:szCs w:val="21"/>
        </w:rPr>
      </w:pPr>
    </w:p>
    <w:p w:rsidR="00EF5DCD" w:rsidRPr="00EC04BA" w:rsidRDefault="008E14FA" w:rsidP="00EF5DCD">
      <w:pPr>
        <w:widowControl/>
        <w:spacing w:line="360" w:lineRule="auto"/>
        <w:ind w:leftChars="100" w:left="210" w:rightChars="100" w:right="210"/>
        <w:jc w:val="center"/>
        <w:rPr>
          <w:rFonts w:ascii="Times New Roman" w:eastAsia="宋体" w:hAnsi="Times New Roman" w:cs="Times New Roman"/>
          <w:b/>
          <w:bCs/>
          <w:color w:val="0D0D0D" w:themeColor="text1" w:themeTint="F2"/>
          <w:kern w:val="0"/>
          <w:sz w:val="24"/>
          <w:szCs w:val="24"/>
        </w:rPr>
      </w:pPr>
      <w:r w:rsidRPr="00EC04BA">
        <w:rPr>
          <w:rFonts w:ascii="Times New Roman" w:eastAsia="宋体" w:hAnsi="Times New Roman" w:cs="Times New Roman"/>
          <w:b/>
          <w:bCs/>
          <w:color w:val="0D0D0D" w:themeColor="text1" w:themeTint="F2"/>
          <w:kern w:val="0"/>
          <w:sz w:val="24"/>
          <w:szCs w:val="24"/>
        </w:rPr>
        <w:t xml:space="preserve">Table </w:t>
      </w:r>
      <w:r w:rsidR="009A73FB" w:rsidRPr="00EC04BA">
        <w:rPr>
          <w:rFonts w:ascii="Times New Roman" w:eastAsia="宋体" w:hAnsi="Times New Roman" w:cs="Times New Roman"/>
          <w:b/>
          <w:bCs/>
          <w:color w:val="0D0D0D" w:themeColor="text1" w:themeTint="F2"/>
          <w:kern w:val="0"/>
          <w:sz w:val="24"/>
          <w:szCs w:val="24"/>
        </w:rPr>
        <w:t>S</w:t>
      </w:r>
      <w:r w:rsidR="00FE1E27" w:rsidRPr="00EC04BA">
        <w:rPr>
          <w:rFonts w:ascii="Times New Roman" w:eastAsia="宋体" w:hAnsi="Times New Roman" w:cs="Times New Roman"/>
          <w:b/>
          <w:bCs/>
          <w:color w:val="0D0D0D" w:themeColor="text1" w:themeTint="F2"/>
          <w:kern w:val="0"/>
          <w:sz w:val="24"/>
          <w:szCs w:val="24"/>
        </w:rPr>
        <w:t>5 AMOVA analysis</w:t>
      </w:r>
      <w:bookmarkStart w:id="1" w:name="OLE_LINK33"/>
      <w:r w:rsidR="00FE1E27" w:rsidRPr="00EC04BA">
        <w:rPr>
          <w:rFonts w:ascii="Times New Roman" w:eastAsia="宋体" w:hAnsi="Times New Roman" w:cs="Times New Roman"/>
          <w:b/>
          <w:bCs/>
          <w:color w:val="0D0D0D" w:themeColor="text1" w:themeTint="F2"/>
          <w:kern w:val="0"/>
          <w:sz w:val="24"/>
          <w:szCs w:val="24"/>
        </w:rPr>
        <w:t xml:space="preserve"> based on the </w:t>
      </w:r>
      <w:proofErr w:type="spellStart"/>
      <w:r w:rsidR="00FE1E27" w:rsidRPr="00EC04BA">
        <w:rPr>
          <w:rFonts w:ascii="Times New Roman" w:eastAsia="宋体" w:hAnsi="Times New Roman" w:cs="Times New Roman"/>
          <w:b/>
          <w:bCs/>
          <w:color w:val="0D0D0D" w:themeColor="text1" w:themeTint="F2"/>
          <w:kern w:val="0"/>
          <w:sz w:val="24"/>
          <w:szCs w:val="24"/>
        </w:rPr>
        <w:t>cpDNA</w:t>
      </w:r>
      <w:proofErr w:type="spellEnd"/>
      <w:r w:rsidR="00FE1E27" w:rsidRPr="00EC04BA">
        <w:rPr>
          <w:rFonts w:ascii="Times New Roman" w:eastAsia="宋体" w:hAnsi="Times New Roman" w:cs="Times New Roman"/>
          <w:b/>
          <w:bCs/>
          <w:color w:val="0D0D0D" w:themeColor="text1" w:themeTint="F2"/>
          <w:kern w:val="0"/>
          <w:sz w:val="24"/>
          <w:szCs w:val="24"/>
        </w:rPr>
        <w:t xml:space="preserve"> for populations</w:t>
      </w:r>
      <w:bookmarkEnd w:id="1"/>
    </w:p>
    <w:tbl>
      <w:tblPr>
        <w:tblW w:w="8620" w:type="dxa"/>
        <w:tblInd w:w="93" w:type="dxa"/>
        <w:tblLook w:val="04A0" w:firstRow="1" w:lastRow="0" w:firstColumn="1" w:lastColumn="0" w:noHBand="0" w:noVBand="1"/>
      </w:tblPr>
      <w:tblGrid>
        <w:gridCol w:w="1820"/>
        <w:gridCol w:w="960"/>
        <w:gridCol w:w="1160"/>
        <w:gridCol w:w="1560"/>
        <w:gridCol w:w="1460"/>
        <w:gridCol w:w="1660"/>
      </w:tblGrid>
      <w:tr w:rsidR="00EF5DCD" w:rsidRPr="00EC04BA" w:rsidTr="00EF5DCD">
        <w:trPr>
          <w:trHeight w:val="800"/>
        </w:trPr>
        <w:tc>
          <w:tcPr>
            <w:tcW w:w="1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F5DCD" w:rsidRPr="00EC04BA" w:rsidRDefault="00EF5DCD" w:rsidP="00EF5DCD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Source of variation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F5DCD" w:rsidRPr="00EC04BA" w:rsidRDefault="00EF5DCD" w:rsidP="00EF5DCD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d. f.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F5DCD" w:rsidRPr="00EC04BA" w:rsidRDefault="00EF5DCD" w:rsidP="00EF5DCD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Sum of squares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F5DCD" w:rsidRPr="00EC04BA" w:rsidRDefault="00EF5DCD" w:rsidP="00EF5DCD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Variance components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F5DCD" w:rsidRPr="00EC04BA" w:rsidRDefault="00EF5DCD" w:rsidP="00EF5DCD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Percentage of variation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F5DCD" w:rsidRPr="00EC04BA" w:rsidRDefault="00EF5DCD" w:rsidP="00EF5DCD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Fixation index (</w:t>
            </w:r>
            <w:r w:rsidRPr="00EC04BA">
              <w:rPr>
                <w:rFonts w:ascii="Times New Roman" w:eastAsia="宋体" w:hAnsi="Times New Roman" w:cs="Times New Roman"/>
                <w:i/>
                <w:iCs/>
                <w:color w:val="0D0D0D" w:themeColor="text1" w:themeTint="F2"/>
                <w:kern w:val="0"/>
                <w:szCs w:val="21"/>
              </w:rPr>
              <w:t>F</w:t>
            </w:r>
            <w:r w:rsidRPr="00EC04BA">
              <w:rPr>
                <w:rFonts w:ascii="Times New Roman" w:eastAsia="宋体" w:hAnsi="Times New Roman" w:cs="Times New Roman"/>
                <w:i/>
                <w:iCs/>
                <w:color w:val="0D0D0D" w:themeColor="text1" w:themeTint="F2"/>
                <w:kern w:val="0"/>
                <w:szCs w:val="21"/>
                <w:vertAlign w:val="subscript"/>
              </w:rPr>
              <w:t>ST</w:t>
            </w: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)</w:t>
            </w:r>
          </w:p>
        </w:tc>
      </w:tr>
      <w:tr w:rsidR="00EF5DCD" w:rsidRPr="00EC04BA" w:rsidTr="00EF5DCD">
        <w:trPr>
          <w:trHeight w:val="4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5DCD" w:rsidRPr="00EC04BA" w:rsidRDefault="00EF5DCD" w:rsidP="00EF5DCD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Among populatio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5DCD" w:rsidRPr="00EC04BA" w:rsidRDefault="00EF5DCD" w:rsidP="00EF5DCD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5DCD" w:rsidRPr="00EC04BA" w:rsidRDefault="006F363D" w:rsidP="00EF5DCD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98.579</w:t>
            </w:r>
            <w:r w:rsidR="004207EE"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 xml:space="preserve">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5DCD" w:rsidRPr="00EC04BA" w:rsidRDefault="006F363D" w:rsidP="00EF5DCD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0.4467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5DCD" w:rsidRPr="00EC04BA" w:rsidRDefault="00D73197" w:rsidP="000F5B58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77.23</w:t>
            </w:r>
            <w:r w:rsidR="00EF5DCD"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*</w:t>
            </w: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F5DCD" w:rsidRPr="00EC04BA" w:rsidRDefault="00B50E91" w:rsidP="00EF5DCD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0.77233</w:t>
            </w:r>
          </w:p>
        </w:tc>
      </w:tr>
      <w:tr w:rsidR="00EF5DCD" w:rsidRPr="00EC04BA" w:rsidTr="00EF5DCD">
        <w:trPr>
          <w:trHeight w:val="4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5DCD" w:rsidRPr="00EC04BA" w:rsidRDefault="00EF5DCD" w:rsidP="00EF5DCD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Within populatio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5DCD" w:rsidRPr="00EC04BA" w:rsidRDefault="00EF5DCD" w:rsidP="00EF5DCD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25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5DCD" w:rsidRPr="00EC04BA" w:rsidRDefault="006F363D" w:rsidP="00EF5DCD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35.5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5DCD" w:rsidRPr="00EC04BA" w:rsidRDefault="000F5B58" w:rsidP="00EF5DCD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0.1504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5DCD" w:rsidRPr="00EC04BA" w:rsidRDefault="000F5B58" w:rsidP="00B50E91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22.7</w:t>
            </w:r>
            <w:r w:rsidR="00B50E91"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7</w:t>
            </w:r>
            <w:r w:rsidR="00EF5DCD"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*</w:t>
            </w: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F5DCD" w:rsidRPr="00EC04BA" w:rsidRDefault="00EF5DCD" w:rsidP="00EF5DCD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</w:tr>
      <w:tr w:rsidR="00EF5DCD" w:rsidRPr="00EC04BA" w:rsidTr="00EF5DCD">
        <w:trPr>
          <w:trHeight w:val="400"/>
        </w:trPr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F5DCD" w:rsidRPr="00EC04BA" w:rsidRDefault="00EF5DCD" w:rsidP="00EF5DCD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F5DCD" w:rsidRPr="00EC04BA" w:rsidRDefault="008B5540" w:rsidP="00EF5DCD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27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F5DCD" w:rsidRPr="00EC04BA" w:rsidRDefault="00B40E0D" w:rsidP="00EF5DCD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134.09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F5DCD" w:rsidRPr="00EC04BA" w:rsidRDefault="00E61F50" w:rsidP="00EF5DCD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0.5971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F5DCD" w:rsidRPr="00EC04BA" w:rsidRDefault="00EF5DCD" w:rsidP="00EF5DCD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 xml:space="preserve">　</w:t>
            </w: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F5DCD" w:rsidRPr="00EC04BA" w:rsidRDefault="00EF5DCD" w:rsidP="00EF5DCD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</w:tr>
    </w:tbl>
    <w:p w:rsidR="005D5AA1" w:rsidRPr="00EC04BA" w:rsidRDefault="0017304F" w:rsidP="00FE1E27">
      <w:pPr>
        <w:widowControl/>
        <w:spacing w:line="360" w:lineRule="auto"/>
        <w:ind w:leftChars="100" w:left="210" w:rightChars="100" w:right="210" w:firstLine="420"/>
        <w:jc w:val="left"/>
        <w:rPr>
          <w:rFonts w:ascii="Times New Roman" w:eastAsia="宋体" w:hAnsi="Times New Roman" w:cs="Times New Roman"/>
          <w:color w:val="0D0D0D" w:themeColor="text1" w:themeTint="F2"/>
          <w:kern w:val="0"/>
          <w:szCs w:val="21"/>
        </w:rPr>
      </w:pPr>
      <w:r w:rsidRPr="00EC04BA">
        <w:rPr>
          <w:rFonts w:ascii="Times New Roman" w:eastAsia="宋体" w:hAnsi="Times New Roman" w:cs="Times New Roman"/>
          <w:color w:val="0D0D0D" w:themeColor="text1" w:themeTint="F2"/>
          <w:kern w:val="0"/>
          <w:szCs w:val="21"/>
        </w:rPr>
        <w:t>Note: * indicates a P value less than 0.05.</w:t>
      </w:r>
      <w:r w:rsidR="00FE1E27" w:rsidRPr="00EC04BA">
        <w:rPr>
          <w:rFonts w:ascii="Times New Roman" w:eastAsia="宋体" w:hAnsi="Times New Roman" w:cs="Times New Roman"/>
          <w:color w:val="0D0D0D" w:themeColor="text1" w:themeTint="F2"/>
          <w:kern w:val="0"/>
          <w:szCs w:val="21"/>
        </w:rPr>
        <w:t>Note: * indicate that P&lt;0.05.</w:t>
      </w:r>
      <w:bookmarkEnd w:id="0"/>
    </w:p>
    <w:p w:rsidR="00EF5DCD" w:rsidRPr="00EC04BA" w:rsidRDefault="008E14FA" w:rsidP="00EF5DCD">
      <w:pPr>
        <w:widowControl/>
        <w:spacing w:line="360" w:lineRule="auto"/>
        <w:ind w:leftChars="100" w:left="210" w:rightChars="100" w:right="210" w:firstLine="422"/>
        <w:jc w:val="center"/>
        <w:rPr>
          <w:rFonts w:ascii="Times New Roman" w:eastAsia="宋体" w:hAnsi="Times New Roman" w:cs="Times New Roman"/>
          <w:b/>
          <w:bCs/>
          <w:color w:val="0D0D0D" w:themeColor="text1" w:themeTint="F2"/>
          <w:kern w:val="0"/>
          <w:sz w:val="24"/>
          <w:szCs w:val="24"/>
        </w:rPr>
      </w:pPr>
      <w:r w:rsidRPr="00EC04BA">
        <w:rPr>
          <w:rFonts w:ascii="Times New Roman" w:eastAsia="宋体" w:hAnsi="Times New Roman" w:cs="Times New Roman"/>
          <w:b/>
          <w:bCs/>
          <w:color w:val="0D0D0D" w:themeColor="text1" w:themeTint="F2"/>
          <w:kern w:val="0"/>
          <w:sz w:val="24"/>
          <w:szCs w:val="24"/>
        </w:rPr>
        <w:lastRenderedPageBreak/>
        <w:t xml:space="preserve">Table </w:t>
      </w:r>
      <w:proofErr w:type="gramStart"/>
      <w:r w:rsidR="009A73FB" w:rsidRPr="00EC04BA">
        <w:rPr>
          <w:rFonts w:ascii="Times New Roman" w:eastAsia="宋体" w:hAnsi="Times New Roman" w:cs="Times New Roman"/>
          <w:b/>
          <w:bCs/>
          <w:color w:val="0D0D0D" w:themeColor="text1" w:themeTint="F2"/>
          <w:kern w:val="0"/>
          <w:sz w:val="24"/>
          <w:szCs w:val="24"/>
        </w:rPr>
        <w:t>S</w:t>
      </w:r>
      <w:r w:rsidR="00FE1E27" w:rsidRPr="00EC04BA">
        <w:rPr>
          <w:rFonts w:ascii="Times New Roman" w:eastAsia="宋体" w:hAnsi="Times New Roman" w:cs="Times New Roman"/>
          <w:b/>
          <w:bCs/>
          <w:color w:val="0D0D0D" w:themeColor="text1" w:themeTint="F2"/>
          <w:kern w:val="0"/>
          <w:sz w:val="24"/>
          <w:szCs w:val="24"/>
        </w:rPr>
        <w:t xml:space="preserve">6 </w:t>
      </w:r>
      <w:r w:rsidR="004A2531" w:rsidRPr="00EC04BA">
        <w:rPr>
          <w:rFonts w:ascii="Times New Roman" w:eastAsia="宋体" w:hAnsi="Times New Roman" w:cs="Times New Roman"/>
          <w:b/>
          <w:bCs/>
          <w:color w:val="0D0D0D" w:themeColor="text1" w:themeTint="F2"/>
          <w:kern w:val="0"/>
          <w:sz w:val="24"/>
          <w:szCs w:val="24"/>
        </w:rPr>
        <w:t xml:space="preserve"> AMOVA</w:t>
      </w:r>
      <w:proofErr w:type="gramEnd"/>
      <w:r w:rsidR="004A2531" w:rsidRPr="00EC04BA">
        <w:rPr>
          <w:rFonts w:ascii="Times New Roman" w:eastAsia="宋体" w:hAnsi="Times New Roman" w:cs="Times New Roman"/>
          <w:b/>
          <w:bCs/>
          <w:color w:val="0D0D0D" w:themeColor="text1" w:themeTint="F2"/>
          <w:kern w:val="0"/>
          <w:sz w:val="24"/>
          <w:szCs w:val="24"/>
        </w:rPr>
        <w:t xml:space="preserve"> analysis based on the ITS for populations</w:t>
      </w:r>
    </w:p>
    <w:tbl>
      <w:tblPr>
        <w:tblW w:w="8620" w:type="dxa"/>
        <w:tblInd w:w="93" w:type="dxa"/>
        <w:tblLook w:val="04A0" w:firstRow="1" w:lastRow="0" w:firstColumn="1" w:lastColumn="0" w:noHBand="0" w:noVBand="1"/>
      </w:tblPr>
      <w:tblGrid>
        <w:gridCol w:w="1820"/>
        <w:gridCol w:w="960"/>
        <w:gridCol w:w="1160"/>
        <w:gridCol w:w="1560"/>
        <w:gridCol w:w="1460"/>
        <w:gridCol w:w="1660"/>
      </w:tblGrid>
      <w:tr w:rsidR="00EF5DCD" w:rsidRPr="00EC04BA" w:rsidTr="00EF5DCD">
        <w:trPr>
          <w:trHeight w:val="800"/>
        </w:trPr>
        <w:tc>
          <w:tcPr>
            <w:tcW w:w="1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F5DCD" w:rsidRPr="00EC04BA" w:rsidRDefault="00EF5DCD" w:rsidP="00EF5DCD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Source of variation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F5DCD" w:rsidRPr="00EC04BA" w:rsidRDefault="00EF5DCD" w:rsidP="00EF5DCD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d. f.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F5DCD" w:rsidRPr="00EC04BA" w:rsidRDefault="00EF5DCD" w:rsidP="00EF5DCD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Sum of squares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F5DCD" w:rsidRPr="00EC04BA" w:rsidRDefault="00EF5DCD" w:rsidP="00EF5DCD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Variance components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F5DCD" w:rsidRPr="00EC04BA" w:rsidRDefault="00EF5DCD" w:rsidP="00EF5DCD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Percentage of variation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F5DCD" w:rsidRPr="00EC04BA" w:rsidRDefault="00EF5DCD" w:rsidP="00EF5DCD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Fixation index (</w:t>
            </w:r>
            <w:r w:rsidRPr="00EC04BA">
              <w:rPr>
                <w:rFonts w:ascii="Times New Roman" w:eastAsia="宋体" w:hAnsi="Times New Roman" w:cs="Times New Roman"/>
                <w:i/>
                <w:iCs/>
                <w:color w:val="0D0D0D" w:themeColor="text1" w:themeTint="F2"/>
                <w:kern w:val="0"/>
                <w:szCs w:val="21"/>
              </w:rPr>
              <w:t>F</w:t>
            </w:r>
            <w:r w:rsidRPr="00EC04BA">
              <w:rPr>
                <w:rFonts w:ascii="Times New Roman" w:eastAsia="宋体" w:hAnsi="Times New Roman" w:cs="Times New Roman"/>
                <w:i/>
                <w:iCs/>
                <w:color w:val="0D0D0D" w:themeColor="text1" w:themeTint="F2"/>
                <w:kern w:val="0"/>
                <w:szCs w:val="21"/>
                <w:vertAlign w:val="subscript"/>
              </w:rPr>
              <w:t>ST</w:t>
            </w: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)</w:t>
            </w:r>
          </w:p>
        </w:tc>
      </w:tr>
      <w:tr w:rsidR="00EF5DCD" w:rsidRPr="00EC04BA" w:rsidTr="00EF5DCD">
        <w:trPr>
          <w:trHeight w:val="4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5DCD" w:rsidRPr="00EC04BA" w:rsidRDefault="00EF5DCD" w:rsidP="00EF5DCD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Among populatio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5DCD" w:rsidRPr="00EC04BA" w:rsidRDefault="00EF5DCD" w:rsidP="00EF5DCD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5DCD" w:rsidRPr="00EC04BA" w:rsidRDefault="00EF5DCD" w:rsidP="00EF5DCD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223.9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5DCD" w:rsidRPr="00EC04BA" w:rsidRDefault="00EF5DCD" w:rsidP="00EF5DCD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0.8392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5DCD" w:rsidRPr="00EC04BA" w:rsidRDefault="00EF5DCD" w:rsidP="00EF5DCD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72.12*</w:t>
            </w: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F5DCD" w:rsidRPr="00EC04BA" w:rsidRDefault="00EF5DCD" w:rsidP="00EF5DCD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0.72117</w:t>
            </w:r>
          </w:p>
        </w:tc>
      </w:tr>
      <w:tr w:rsidR="00EF5DCD" w:rsidRPr="00EC04BA" w:rsidTr="00EF5DCD">
        <w:trPr>
          <w:trHeight w:val="4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5DCD" w:rsidRPr="00EC04BA" w:rsidRDefault="00EF5DCD" w:rsidP="00EF5DCD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Within populatio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5DCD" w:rsidRPr="00EC04BA" w:rsidRDefault="00EF5DCD" w:rsidP="00EF5DCD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2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5DCD" w:rsidRPr="00EC04BA" w:rsidRDefault="00EF5DCD" w:rsidP="00EF5DCD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81.1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5DCD" w:rsidRPr="00EC04BA" w:rsidRDefault="00EF5DCD" w:rsidP="00EF5DCD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0.3244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5DCD" w:rsidRPr="00EC04BA" w:rsidRDefault="00EF5DCD" w:rsidP="00EF5DCD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27.88*</w:t>
            </w: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F5DCD" w:rsidRPr="00EC04BA" w:rsidRDefault="00EF5DCD" w:rsidP="00EF5DCD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</w:tr>
      <w:tr w:rsidR="00EF5DCD" w:rsidRPr="00EC04BA" w:rsidTr="00EF5DCD">
        <w:trPr>
          <w:trHeight w:val="400"/>
        </w:trPr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F5DCD" w:rsidRPr="00EC04BA" w:rsidRDefault="00EF5DCD" w:rsidP="00EF5DCD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F5DCD" w:rsidRPr="00EC04BA" w:rsidRDefault="00EF5DCD" w:rsidP="00EF5DCD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27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F5DCD" w:rsidRPr="00EC04BA" w:rsidRDefault="00EF5DCD" w:rsidP="00EF5DCD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305.08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F5DCD" w:rsidRPr="00EC04BA" w:rsidRDefault="00EF5DCD" w:rsidP="00EF5DCD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1.1637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F5DCD" w:rsidRPr="00EC04BA" w:rsidRDefault="00EF5DCD" w:rsidP="00EF5DCD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 xml:space="preserve">　</w:t>
            </w: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F5DCD" w:rsidRPr="00EC04BA" w:rsidRDefault="00EF5DCD" w:rsidP="00EF5DCD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</w:tr>
    </w:tbl>
    <w:p w:rsidR="00FE1E27" w:rsidRPr="00EC04BA" w:rsidRDefault="00FE1E27" w:rsidP="00C81D93">
      <w:pPr>
        <w:widowControl/>
        <w:spacing w:line="360" w:lineRule="auto"/>
        <w:ind w:leftChars="100" w:left="210" w:rightChars="100" w:right="210" w:firstLine="420"/>
        <w:jc w:val="left"/>
        <w:rPr>
          <w:rFonts w:ascii="Times New Roman" w:eastAsia="宋体" w:hAnsi="Times New Roman" w:cs="Times New Roman"/>
          <w:color w:val="0D0D0D" w:themeColor="text1" w:themeTint="F2"/>
          <w:kern w:val="0"/>
          <w:szCs w:val="21"/>
        </w:rPr>
      </w:pPr>
      <w:r w:rsidRPr="00EC04BA">
        <w:rPr>
          <w:rFonts w:ascii="Times New Roman" w:eastAsia="宋体" w:hAnsi="Times New Roman" w:cs="Times New Roman"/>
          <w:color w:val="0D0D0D" w:themeColor="text1" w:themeTint="F2"/>
          <w:kern w:val="0"/>
          <w:szCs w:val="21"/>
        </w:rPr>
        <w:t>Note: * indicate that P&lt;0.05</w:t>
      </w:r>
      <w:r w:rsidR="00C81D93" w:rsidRPr="00EC04BA">
        <w:rPr>
          <w:rFonts w:ascii="Times New Roman" w:eastAsia="宋体" w:hAnsi="Times New Roman" w:cs="Times New Roman"/>
          <w:color w:val="0D0D0D" w:themeColor="text1" w:themeTint="F2"/>
          <w:kern w:val="0"/>
          <w:szCs w:val="21"/>
        </w:rPr>
        <w:t>.</w:t>
      </w:r>
    </w:p>
    <w:p w:rsidR="00EF5DCD" w:rsidRPr="00EC04BA" w:rsidRDefault="00EF5DCD" w:rsidP="00FE1E27">
      <w:pPr>
        <w:widowControl/>
        <w:spacing w:line="360" w:lineRule="auto"/>
        <w:ind w:leftChars="100" w:left="210" w:rightChars="100" w:right="210" w:firstLine="422"/>
        <w:jc w:val="center"/>
        <w:rPr>
          <w:rFonts w:ascii="Times New Roman" w:eastAsia="宋体" w:hAnsi="Times New Roman" w:cs="Times New Roman"/>
          <w:b/>
          <w:bCs/>
          <w:color w:val="0D0D0D" w:themeColor="text1" w:themeTint="F2"/>
          <w:kern w:val="0"/>
          <w:szCs w:val="21"/>
        </w:rPr>
      </w:pPr>
    </w:p>
    <w:p w:rsidR="00F01B92" w:rsidRPr="00EC04BA" w:rsidRDefault="008E14FA" w:rsidP="005D5AA1">
      <w:pPr>
        <w:widowControl/>
        <w:spacing w:line="360" w:lineRule="auto"/>
        <w:ind w:leftChars="100" w:left="210" w:rightChars="100" w:right="210" w:firstLine="420"/>
        <w:jc w:val="center"/>
        <w:rPr>
          <w:rFonts w:ascii="Times New Roman" w:eastAsia="宋体" w:hAnsi="Times New Roman" w:cs="Times New Roman"/>
          <w:b/>
          <w:bCs/>
          <w:i/>
          <w:iCs/>
          <w:color w:val="0D0D0D" w:themeColor="text1" w:themeTint="F2"/>
          <w:kern w:val="0"/>
          <w:sz w:val="24"/>
          <w:szCs w:val="24"/>
        </w:rPr>
      </w:pPr>
      <w:r w:rsidRPr="00EC04BA">
        <w:rPr>
          <w:rFonts w:ascii="Times New Roman" w:eastAsia="宋体" w:hAnsi="Times New Roman" w:cs="Times New Roman"/>
          <w:b/>
          <w:bCs/>
          <w:color w:val="0D0D0D" w:themeColor="text1" w:themeTint="F2"/>
          <w:kern w:val="0"/>
          <w:sz w:val="24"/>
          <w:szCs w:val="24"/>
        </w:rPr>
        <w:t xml:space="preserve">Table </w:t>
      </w:r>
      <w:r w:rsidR="009A73FB" w:rsidRPr="00EC04BA">
        <w:rPr>
          <w:rFonts w:ascii="Times New Roman" w:eastAsia="宋体" w:hAnsi="Times New Roman" w:cs="Times New Roman"/>
          <w:b/>
          <w:bCs/>
          <w:color w:val="0D0D0D" w:themeColor="text1" w:themeTint="F2"/>
          <w:kern w:val="0"/>
          <w:sz w:val="24"/>
          <w:szCs w:val="24"/>
        </w:rPr>
        <w:t>S</w:t>
      </w:r>
      <w:r w:rsidRPr="00EC04BA">
        <w:rPr>
          <w:rFonts w:ascii="Times New Roman" w:eastAsia="宋体" w:hAnsi="Times New Roman" w:cs="Times New Roman"/>
          <w:b/>
          <w:bCs/>
          <w:color w:val="0D0D0D" w:themeColor="text1" w:themeTint="F2"/>
          <w:kern w:val="0"/>
          <w:sz w:val="24"/>
          <w:szCs w:val="24"/>
        </w:rPr>
        <w:t>7</w:t>
      </w:r>
      <w:r w:rsidR="00FE1E27" w:rsidRPr="00EC04BA">
        <w:rPr>
          <w:rFonts w:ascii="Times New Roman" w:eastAsia="宋体" w:hAnsi="Times New Roman" w:cs="Times New Roman"/>
          <w:b/>
          <w:bCs/>
          <w:color w:val="0D0D0D" w:themeColor="text1" w:themeTint="F2"/>
          <w:kern w:val="0"/>
          <w:sz w:val="24"/>
          <w:szCs w:val="24"/>
        </w:rPr>
        <w:t xml:space="preserve"> </w:t>
      </w:r>
      <w:r w:rsidR="004A2531" w:rsidRPr="00EC04BA">
        <w:rPr>
          <w:rFonts w:ascii="Times New Roman" w:eastAsia="宋体" w:hAnsi="Times New Roman" w:cs="Times New Roman"/>
          <w:b/>
          <w:bCs/>
          <w:color w:val="0D0D0D" w:themeColor="text1" w:themeTint="F2"/>
          <w:kern w:val="0"/>
          <w:sz w:val="24"/>
          <w:szCs w:val="24"/>
        </w:rPr>
        <w:t>AMOVA analysis based on the ETS for populations</w:t>
      </w:r>
    </w:p>
    <w:tbl>
      <w:tblPr>
        <w:tblW w:w="8620" w:type="dxa"/>
        <w:tblInd w:w="93" w:type="dxa"/>
        <w:tblLook w:val="04A0" w:firstRow="1" w:lastRow="0" w:firstColumn="1" w:lastColumn="0" w:noHBand="0" w:noVBand="1"/>
      </w:tblPr>
      <w:tblGrid>
        <w:gridCol w:w="1820"/>
        <w:gridCol w:w="960"/>
        <w:gridCol w:w="1160"/>
        <w:gridCol w:w="1560"/>
        <w:gridCol w:w="1460"/>
        <w:gridCol w:w="1660"/>
      </w:tblGrid>
      <w:tr w:rsidR="00F01B92" w:rsidRPr="00EC04BA" w:rsidTr="00F01B92">
        <w:trPr>
          <w:trHeight w:val="800"/>
        </w:trPr>
        <w:tc>
          <w:tcPr>
            <w:tcW w:w="1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01B92" w:rsidRPr="00EC04BA" w:rsidRDefault="00F01B92" w:rsidP="00F01B92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Source of variation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01B92" w:rsidRPr="00EC04BA" w:rsidRDefault="00F01B92" w:rsidP="00F01B92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d. f.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01B92" w:rsidRPr="00EC04BA" w:rsidRDefault="00F01B92" w:rsidP="00F01B92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Sum of squares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01B92" w:rsidRPr="00EC04BA" w:rsidRDefault="00F01B92" w:rsidP="00F01B92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Variance components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01B92" w:rsidRPr="00EC04BA" w:rsidRDefault="00F01B92" w:rsidP="00F01B92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Percentage of variation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01B92" w:rsidRPr="00EC04BA" w:rsidRDefault="00F01B92" w:rsidP="00F01B92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Fixation index (</w:t>
            </w:r>
            <w:r w:rsidRPr="00EC04BA">
              <w:rPr>
                <w:rFonts w:ascii="Times New Roman" w:eastAsia="宋体" w:hAnsi="Times New Roman" w:cs="Times New Roman"/>
                <w:i/>
                <w:iCs/>
                <w:color w:val="0D0D0D" w:themeColor="text1" w:themeTint="F2"/>
                <w:kern w:val="0"/>
                <w:szCs w:val="21"/>
              </w:rPr>
              <w:t>F</w:t>
            </w:r>
            <w:r w:rsidRPr="00EC04BA">
              <w:rPr>
                <w:rFonts w:ascii="Times New Roman" w:eastAsia="宋体" w:hAnsi="Times New Roman" w:cs="Times New Roman"/>
                <w:i/>
                <w:iCs/>
                <w:color w:val="0D0D0D" w:themeColor="text1" w:themeTint="F2"/>
                <w:kern w:val="0"/>
                <w:szCs w:val="21"/>
                <w:vertAlign w:val="subscript"/>
              </w:rPr>
              <w:t>ST</w:t>
            </w: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)</w:t>
            </w:r>
          </w:p>
        </w:tc>
      </w:tr>
      <w:tr w:rsidR="00F01B92" w:rsidRPr="00EC04BA" w:rsidTr="00F01B92">
        <w:trPr>
          <w:trHeight w:val="4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1B92" w:rsidRPr="00EC04BA" w:rsidRDefault="00F01B92" w:rsidP="00F01B92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Among populatio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1B92" w:rsidRPr="00EC04BA" w:rsidRDefault="00F01B92" w:rsidP="00F01B92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1B92" w:rsidRPr="00EC04BA" w:rsidRDefault="00F01B92" w:rsidP="00F01B92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515.8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1B92" w:rsidRPr="00EC04BA" w:rsidRDefault="00F01B92" w:rsidP="00F01B92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1.9614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1B92" w:rsidRPr="00EC04BA" w:rsidRDefault="00F01B92" w:rsidP="00F01B92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86.65*</w:t>
            </w: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01B92" w:rsidRPr="00EC04BA" w:rsidRDefault="00F01B92" w:rsidP="00F01B92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0.86646</w:t>
            </w:r>
          </w:p>
        </w:tc>
      </w:tr>
      <w:tr w:rsidR="00F01B92" w:rsidRPr="00EC04BA" w:rsidTr="00F01B92">
        <w:trPr>
          <w:trHeight w:val="4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1B92" w:rsidRPr="00EC04BA" w:rsidRDefault="00F01B92" w:rsidP="00F01B92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Within populatio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1B92" w:rsidRPr="00EC04BA" w:rsidRDefault="00F01B92" w:rsidP="00F01B92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25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1B92" w:rsidRPr="00EC04BA" w:rsidRDefault="00F01B92" w:rsidP="00F01B92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75.8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1B92" w:rsidRPr="00EC04BA" w:rsidRDefault="00F01B92" w:rsidP="00F01B92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0.302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1B92" w:rsidRPr="00EC04BA" w:rsidRDefault="00F01B92" w:rsidP="00F01B92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13.35*</w:t>
            </w: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01B92" w:rsidRPr="00EC04BA" w:rsidRDefault="00F01B92" w:rsidP="00F01B92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</w:tr>
      <w:tr w:rsidR="00F01B92" w:rsidRPr="00EC04BA" w:rsidTr="00F01B92">
        <w:trPr>
          <w:trHeight w:val="400"/>
        </w:trPr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01B92" w:rsidRPr="00EC04BA" w:rsidRDefault="00F01B92" w:rsidP="00F01B92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01B92" w:rsidRPr="00EC04BA" w:rsidRDefault="00F01B92" w:rsidP="00F01B92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27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01B92" w:rsidRPr="00EC04BA" w:rsidRDefault="00F01B92" w:rsidP="00F01B92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591.73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01B92" w:rsidRPr="00EC04BA" w:rsidRDefault="00F01B92" w:rsidP="00F01B92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2.2637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01B92" w:rsidRPr="00EC04BA" w:rsidRDefault="00F01B92" w:rsidP="00F01B92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 xml:space="preserve">　</w:t>
            </w: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01B92" w:rsidRPr="00EC04BA" w:rsidRDefault="00F01B92" w:rsidP="00F01B92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</w:tr>
    </w:tbl>
    <w:p w:rsidR="00FE1E27" w:rsidRPr="00EC04BA" w:rsidRDefault="00FE1E27" w:rsidP="00FE1E27">
      <w:pPr>
        <w:widowControl/>
        <w:spacing w:line="360" w:lineRule="auto"/>
        <w:ind w:leftChars="100" w:left="210" w:rightChars="100" w:right="210" w:firstLine="420"/>
        <w:jc w:val="left"/>
        <w:rPr>
          <w:rFonts w:ascii="Times New Roman" w:eastAsia="宋体" w:hAnsi="Times New Roman" w:cs="Times New Roman"/>
          <w:color w:val="0D0D0D" w:themeColor="text1" w:themeTint="F2"/>
          <w:kern w:val="0"/>
          <w:szCs w:val="21"/>
        </w:rPr>
      </w:pPr>
      <w:r w:rsidRPr="00EC04BA">
        <w:rPr>
          <w:rFonts w:ascii="Times New Roman" w:eastAsia="宋体" w:hAnsi="Times New Roman" w:cs="Times New Roman"/>
          <w:color w:val="0D0D0D" w:themeColor="text1" w:themeTint="F2"/>
          <w:kern w:val="0"/>
          <w:szCs w:val="21"/>
        </w:rPr>
        <w:t>Note: * indicate that P&lt;0.05</w:t>
      </w:r>
      <w:r w:rsidR="00C81D93" w:rsidRPr="00EC04BA">
        <w:rPr>
          <w:rFonts w:ascii="Times New Roman" w:eastAsia="宋体" w:hAnsi="Times New Roman" w:cs="Times New Roman"/>
          <w:color w:val="0D0D0D" w:themeColor="text1" w:themeTint="F2"/>
          <w:kern w:val="0"/>
          <w:szCs w:val="21"/>
        </w:rPr>
        <w:t>.</w:t>
      </w:r>
    </w:p>
    <w:p w:rsidR="005D5AA1" w:rsidRPr="00EC04BA" w:rsidRDefault="005D5AA1" w:rsidP="00FE1E27">
      <w:pPr>
        <w:widowControl/>
        <w:spacing w:line="360" w:lineRule="auto"/>
        <w:ind w:leftChars="100" w:left="210" w:rightChars="100" w:right="210" w:firstLine="420"/>
        <w:jc w:val="left"/>
        <w:rPr>
          <w:rFonts w:ascii="Times New Roman" w:eastAsia="宋体" w:hAnsi="Times New Roman" w:cs="Times New Roman"/>
          <w:color w:val="0D0D0D" w:themeColor="text1" w:themeTint="F2"/>
          <w:kern w:val="0"/>
          <w:szCs w:val="21"/>
        </w:rPr>
      </w:pPr>
    </w:p>
    <w:p w:rsidR="00832B69" w:rsidRPr="00EC04BA" w:rsidRDefault="00832B69" w:rsidP="00F41CA0">
      <w:pPr>
        <w:widowControl/>
        <w:spacing w:line="360" w:lineRule="auto"/>
        <w:ind w:leftChars="100" w:left="210" w:rightChars="100" w:right="210"/>
        <w:jc w:val="center"/>
        <w:rPr>
          <w:rFonts w:ascii="Times New Roman" w:eastAsia="宋体" w:hAnsi="Times New Roman" w:cs="Times New Roman"/>
          <w:b/>
          <w:bCs/>
          <w:color w:val="0D0D0D" w:themeColor="text1" w:themeTint="F2"/>
          <w:kern w:val="0"/>
          <w:sz w:val="24"/>
          <w:szCs w:val="24"/>
        </w:rPr>
      </w:pPr>
      <w:bookmarkStart w:id="2" w:name="_Toc98743334"/>
      <w:r w:rsidRPr="00EC04BA">
        <w:rPr>
          <w:rFonts w:ascii="Times New Roman" w:eastAsia="宋体" w:hAnsi="Times New Roman" w:cs="Times New Roman"/>
          <w:b/>
          <w:bCs/>
          <w:color w:val="0D0D0D" w:themeColor="text1" w:themeTint="F2"/>
          <w:kern w:val="0"/>
          <w:sz w:val="24"/>
          <w:szCs w:val="24"/>
        </w:rPr>
        <w:t>Table</w:t>
      </w:r>
      <w:r w:rsidR="009A73FB" w:rsidRPr="00EC04BA">
        <w:rPr>
          <w:rFonts w:ascii="Times New Roman" w:eastAsia="宋体" w:hAnsi="Times New Roman" w:cs="Times New Roman"/>
          <w:b/>
          <w:bCs/>
          <w:color w:val="0D0D0D" w:themeColor="text1" w:themeTint="F2"/>
          <w:kern w:val="0"/>
          <w:sz w:val="24"/>
          <w:szCs w:val="24"/>
        </w:rPr>
        <w:t xml:space="preserve"> </w:t>
      </w:r>
      <w:proofErr w:type="gramStart"/>
      <w:r w:rsidR="009A73FB" w:rsidRPr="00EC04BA">
        <w:rPr>
          <w:rFonts w:ascii="Times New Roman" w:eastAsia="宋体" w:hAnsi="Times New Roman" w:cs="Times New Roman"/>
          <w:b/>
          <w:bCs/>
          <w:color w:val="0D0D0D" w:themeColor="text1" w:themeTint="F2"/>
          <w:kern w:val="0"/>
          <w:sz w:val="24"/>
          <w:szCs w:val="24"/>
        </w:rPr>
        <w:t>S</w:t>
      </w:r>
      <w:r w:rsidR="001B38E7" w:rsidRPr="00EC04BA">
        <w:rPr>
          <w:rFonts w:ascii="Times New Roman" w:eastAsia="宋体" w:hAnsi="Times New Roman" w:cs="Times New Roman"/>
          <w:b/>
          <w:bCs/>
          <w:color w:val="0D0D0D" w:themeColor="text1" w:themeTint="F2"/>
          <w:kern w:val="0"/>
          <w:sz w:val="24"/>
          <w:szCs w:val="24"/>
        </w:rPr>
        <w:t xml:space="preserve">8 </w:t>
      </w:r>
      <w:r w:rsidR="00A03A72" w:rsidRPr="00EC04BA">
        <w:rPr>
          <w:rFonts w:ascii="Times New Roman" w:eastAsia="宋体" w:hAnsi="Times New Roman" w:cs="Times New Roman"/>
          <w:b/>
          <w:bCs/>
          <w:color w:val="0D0D0D" w:themeColor="text1" w:themeTint="F2"/>
          <w:kern w:val="0"/>
          <w:sz w:val="24"/>
          <w:szCs w:val="24"/>
        </w:rPr>
        <w:t xml:space="preserve"> </w:t>
      </w:r>
      <w:r w:rsidRPr="00EC04BA">
        <w:rPr>
          <w:rFonts w:ascii="Times New Roman" w:eastAsia="宋体" w:hAnsi="Times New Roman" w:cs="Times New Roman"/>
          <w:b/>
          <w:bCs/>
          <w:color w:val="0D0D0D" w:themeColor="text1" w:themeTint="F2"/>
          <w:kern w:val="0"/>
          <w:sz w:val="24"/>
          <w:szCs w:val="24"/>
        </w:rPr>
        <w:t>AMOVA</w:t>
      </w:r>
      <w:proofErr w:type="gramEnd"/>
      <w:r w:rsidRPr="00EC04BA">
        <w:rPr>
          <w:rFonts w:ascii="Times New Roman" w:eastAsia="宋体" w:hAnsi="Times New Roman" w:cs="Times New Roman"/>
          <w:b/>
          <w:bCs/>
          <w:color w:val="0D0D0D" w:themeColor="text1" w:themeTint="F2"/>
          <w:kern w:val="0"/>
          <w:sz w:val="24"/>
          <w:szCs w:val="24"/>
        </w:rPr>
        <w:t xml:space="preserve"> analysis of </w:t>
      </w:r>
      <w:r w:rsidRPr="00EC04BA">
        <w:rPr>
          <w:rFonts w:ascii="Times New Roman" w:eastAsia="宋体" w:hAnsi="Times New Roman" w:cs="Times New Roman"/>
          <w:b/>
          <w:bCs/>
          <w:i/>
          <w:iCs/>
          <w:color w:val="0D0D0D" w:themeColor="text1" w:themeTint="F2"/>
          <w:kern w:val="0"/>
          <w:sz w:val="24"/>
          <w:szCs w:val="24"/>
        </w:rPr>
        <w:t>P. ternate</w:t>
      </w:r>
      <w:r w:rsidRPr="00EC04BA">
        <w:rPr>
          <w:rFonts w:ascii="Times New Roman" w:eastAsia="宋体" w:hAnsi="Times New Roman" w:cs="Times New Roman"/>
          <w:b/>
          <w:bCs/>
          <w:color w:val="0D0D0D" w:themeColor="text1" w:themeTint="F2"/>
          <w:kern w:val="0"/>
          <w:sz w:val="24"/>
          <w:szCs w:val="24"/>
        </w:rPr>
        <w:t xml:space="preserve"> population based on SSR</w:t>
      </w:r>
    </w:p>
    <w:tbl>
      <w:tblPr>
        <w:tblW w:w="8620" w:type="dxa"/>
        <w:tblInd w:w="93" w:type="dxa"/>
        <w:tblLook w:val="04A0" w:firstRow="1" w:lastRow="0" w:firstColumn="1" w:lastColumn="0" w:noHBand="0" w:noVBand="1"/>
      </w:tblPr>
      <w:tblGrid>
        <w:gridCol w:w="1820"/>
        <w:gridCol w:w="960"/>
        <w:gridCol w:w="1160"/>
        <w:gridCol w:w="1560"/>
        <w:gridCol w:w="1460"/>
        <w:gridCol w:w="1660"/>
      </w:tblGrid>
      <w:tr w:rsidR="00F41CA0" w:rsidRPr="00EC04BA" w:rsidTr="008A0ADB">
        <w:trPr>
          <w:trHeight w:val="397"/>
        </w:trPr>
        <w:tc>
          <w:tcPr>
            <w:tcW w:w="18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41CA0" w:rsidRPr="00EC04BA" w:rsidRDefault="00F41CA0" w:rsidP="00F41CA0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Source of variation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41CA0" w:rsidRPr="00EC04BA" w:rsidRDefault="00F41CA0" w:rsidP="00F41CA0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proofErr w:type="spellStart"/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d.f.</w:t>
            </w:r>
            <w:proofErr w:type="spellEnd"/>
          </w:p>
        </w:tc>
        <w:tc>
          <w:tcPr>
            <w:tcW w:w="11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41CA0" w:rsidRPr="00EC04BA" w:rsidRDefault="00F41CA0" w:rsidP="00F41CA0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Sum of squares</w:t>
            </w:r>
          </w:p>
        </w:tc>
        <w:tc>
          <w:tcPr>
            <w:tcW w:w="15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41CA0" w:rsidRPr="00EC04BA" w:rsidRDefault="00F41CA0" w:rsidP="00F41CA0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Variance components</w:t>
            </w:r>
          </w:p>
        </w:tc>
        <w:tc>
          <w:tcPr>
            <w:tcW w:w="14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41CA0" w:rsidRPr="00EC04BA" w:rsidRDefault="00F41CA0" w:rsidP="00F41CA0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Percentage of variation</w:t>
            </w:r>
          </w:p>
        </w:tc>
        <w:tc>
          <w:tcPr>
            <w:tcW w:w="16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41CA0" w:rsidRPr="00EC04BA" w:rsidRDefault="00F41CA0" w:rsidP="00F41CA0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 xml:space="preserve">Fixation index </w:t>
            </w: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（</w:t>
            </w:r>
            <w:proofErr w:type="spellStart"/>
            <w:r w:rsidRPr="00EC04BA">
              <w:rPr>
                <w:rFonts w:ascii="Times New Roman" w:eastAsia="宋体" w:hAnsi="Times New Roman" w:cs="Times New Roman"/>
                <w:i/>
                <w:iCs/>
                <w:color w:val="0D0D0D" w:themeColor="text1" w:themeTint="F2"/>
                <w:kern w:val="0"/>
                <w:szCs w:val="21"/>
              </w:rPr>
              <w:t>F</w:t>
            </w: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  <w:vertAlign w:val="subscript"/>
              </w:rPr>
              <w:t>st</w:t>
            </w:r>
            <w:proofErr w:type="spellEnd"/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）</w:t>
            </w:r>
          </w:p>
        </w:tc>
      </w:tr>
      <w:tr w:rsidR="00F41CA0" w:rsidRPr="00EC04BA" w:rsidTr="008A0ADB">
        <w:trPr>
          <w:trHeight w:val="397"/>
        </w:trPr>
        <w:tc>
          <w:tcPr>
            <w:tcW w:w="18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41CA0" w:rsidRPr="00EC04BA" w:rsidRDefault="00F41CA0" w:rsidP="00F41CA0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41CA0" w:rsidRPr="00EC04BA" w:rsidRDefault="00F41CA0" w:rsidP="00F41CA0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11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41CA0" w:rsidRPr="00EC04BA" w:rsidRDefault="00F41CA0" w:rsidP="00F41CA0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15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41CA0" w:rsidRPr="00EC04BA" w:rsidRDefault="00F41CA0" w:rsidP="00F41CA0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14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41CA0" w:rsidRPr="00EC04BA" w:rsidRDefault="00F41CA0" w:rsidP="00F41CA0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  <w:tc>
          <w:tcPr>
            <w:tcW w:w="16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41CA0" w:rsidRPr="00EC04BA" w:rsidRDefault="00F41CA0" w:rsidP="00F41CA0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</w:tr>
      <w:tr w:rsidR="00F41CA0" w:rsidRPr="00EC04BA" w:rsidTr="00C81D93">
        <w:trPr>
          <w:trHeight w:val="4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1CA0" w:rsidRPr="00EC04BA" w:rsidRDefault="00F41CA0" w:rsidP="00F41CA0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Among populations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41CA0" w:rsidRPr="00EC04BA" w:rsidRDefault="00F41CA0" w:rsidP="00F41CA0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19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41CA0" w:rsidRPr="00EC04BA" w:rsidRDefault="00F41CA0" w:rsidP="00F41CA0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310.113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41CA0" w:rsidRPr="00EC04BA" w:rsidRDefault="00F41CA0" w:rsidP="00F41CA0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16.322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41CA0" w:rsidRPr="00EC04BA" w:rsidRDefault="00F41CA0" w:rsidP="00F41CA0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14%</w:t>
            </w: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41CA0" w:rsidRPr="00EC04BA" w:rsidRDefault="00F41CA0" w:rsidP="00F41CA0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0.534</w:t>
            </w:r>
          </w:p>
        </w:tc>
      </w:tr>
      <w:tr w:rsidR="00F41CA0" w:rsidRPr="00EC04BA" w:rsidTr="00475195">
        <w:trPr>
          <w:trHeight w:val="400"/>
        </w:trPr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1CA0" w:rsidRPr="00EC04BA" w:rsidRDefault="00F41CA0" w:rsidP="00F41CA0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Within populatio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1CA0" w:rsidRPr="00EC04BA" w:rsidRDefault="00F41CA0" w:rsidP="00F41CA0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18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1CA0" w:rsidRPr="00EC04BA" w:rsidRDefault="00F41CA0" w:rsidP="00F41CA0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932.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1CA0" w:rsidRPr="00EC04BA" w:rsidRDefault="00F41CA0" w:rsidP="00F41CA0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4.9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1CA0" w:rsidRPr="00EC04BA" w:rsidRDefault="00F41CA0" w:rsidP="00F41CA0">
            <w:pPr>
              <w:widowControl/>
              <w:jc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  <w:r w:rsidRPr="00EC04BA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86%</w:t>
            </w: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41CA0" w:rsidRPr="00EC04BA" w:rsidRDefault="00F41CA0" w:rsidP="00F41CA0">
            <w:pPr>
              <w:widowControl/>
              <w:jc w:val="left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</w:pPr>
          </w:p>
        </w:tc>
      </w:tr>
    </w:tbl>
    <w:bookmarkEnd w:id="2"/>
    <w:p w:rsidR="00C81D93" w:rsidRPr="00EC04BA" w:rsidRDefault="00C81D93" w:rsidP="00C81D93">
      <w:pPr>
        <w:widowControl/>
        <w:spacing w:line="360" w:lineRule="auto"/>
        <w:ind w:leftChars="100" w:left="210" w:rightChars="100" w:right="210" w:firstLine="420"/>
        <w:jc w:val="left"/>
        <w:rPr>
          <w:rFonts w:ascii="Times New Roman" w:eastAsia="宋体" w:hAnsi="Times New Roman" w:cs="Times New Roman"/>
          <w:color w:val="0D0D0D" w:themeColor="text1" w:themeTint="F2"/>
          <w:kern w:val="0"/>
          <w:szCs w:val="21"/>
        </w:rPr>
      </w:pPr>
      <w:r w:rsidRPr="00EC04BA">
        <w:rPr>
          <w:rFonts w:ascii="Times New Roman" w:eastAsia="宋体" w:hAnsi="Times New Roman" w:cs="Times New Roman"/>
          <w:color w:val="0D0D0D" w:themeColor="text1" w:themeTint="F2"/>
          <w:kern w:val="0"/>
          <w:szCs w:val="21"/>
        </w:rPr>
        <w:t>Note: * indicate that P&lt;0.05.</w:t>
      </w:r>
    </w:p>
    <w:p w:rsidR="00675C7F" w:rsidRPr="00EC04BA" w:rsidRDefault="00675C7F" w:rsidP="005D5AA1">
      <w:pPr>
        <w:ind w:firstLineChars="200" w:firstLine="420"/>
        <w:rPr>
          <w:rFonts w:ascii="Times New Roman" w:eastAsia="宋体" w:hAnsi="Times New Roman" w:cs="Times New Roman"/>
          <w:bCs/>
          <w:color w:val="0D0D0D" w:themeColor="text1" w:themeTint="F2"/>
          <w:szCs w:val="21"/>
        </w:rPr>
      </w:pPr>
    </w:p>
    <w:p w:rsidR="005D5AA1" w:rsidRPr="00EC04BA" w:rsidRDefault="005D5AA1" w:rsidP="00675C7F">
      <w:pPr>
        <w:widowControl/>
        <w:ind w:firstLineChars="200" w:firstLine="420"/>
        <w:rPr>
          <w:rFonts w:ascii="Times New Roman" w:eastAsia="等线" w:hAnsi="Times New Roman" w:cs="Times New Roman"/>
          <w:b/>
          <w:bCs/>
          <w:color w:val="0D0D0D" w:themeColor="text1" w:themeTint="F2"/>
          <w:szCs w:val="21"/>
        </w:rPr>
      </w:pPr>
    </w:p>
    <w:p w:rsidR="005D5AA1" w:rsidRPr="00EC04BA" w:rsidRDefault="005D5AA1" w:rsidP="00675C7F">
      <w:pPr>
        <w:widowControl/>
        <w:ind w:firstLineChars="200" w:firstLine="420"/>
        <w:rPr>
          <w:rFonts w:ascii="Times New Roman" w:eastAsia="等线" w:hAnsi="Times New Roman" w:cs="Times New Roman"/>
          <w:b/>
          <w:bCs/>
          <w:color w:val="0D0D0D" w:themeColor="text1" w:themeTint="F2"/>
          <w:szCs w:val="21"/>
        </w:rPr>
      </w:pPr>
    </w:p>
    <w:p w:rsidR="005D5AA1" w:rsidRPr="00EC04BA" w:rsidRDefault="005D5AA1" w:rsidP="00675C7F">
      <w:pPr>
        <w:widowControl/>
        <w:ind w:firstLineChars="200" w:firstLine="420"/>
        <w:rPr>
          <w:rFonts w:ascii="Times New Roman" w:eastAsia="等线" w:hAnsi="Times New Roman" w:cs="Times New Roman"/>
          <w:b/>
          <w:bCs/>
          <w:color w:val="0D0D0D" w:themeColor="text1" w:themeTint="F2"/>
          <w:szCs w:val="21"/>
        </w:rPr>
      </w:pPr>
    </w:p>
    <w:p w:rsidR="005D5AA1" w:rsidRPr="00EC04BA" w:rsidRDefault="005D5AA1" w:rsidP="00675C7F">
      <w:pPr>
        <w:widowControl/>
        <w:ind w:firstLineChars="200" w:firstLine="420"/>
        <w:rPr>
          <w:rFonts w:ascii="Times New Roman" w:eastAsia="等线" w:hAnsi="Times New Roman" w:cs="Times New Roman"/>
          <w:b/>
          <w:bCs/>
          <w:color w:val="0D0D0D" w:themeColor="text1" w:themeTint="F2"/>
          <w:szCs w:val="21"/>
        </w:rPr>
      </w:pPr>
    </w:p>
    <w:p w:rsidR="005D5AA1" w:rsidRPr="00EC04BA" w:rsidRDefault="005D5AA1" w:rsidP="00675C7F">
      <w:pPr>
        <w:widowControl/>
        <w:ind w:firstLineChars="200" w:firstLine="420"/>
        <w:rPr>
          <w:rFonts w:ascii="Times New Roman" w:eastAsia="等线" w:hAnsi="Times New Roman" w:cs="Times New Roman"/>
          <w:b/>
          <w:bCs/>
          <w:color w:val="0D0D0D" w:themeColor="text1" w:themeTint="F2"/>
          <w:szCs w:val="21"/>
        </w:rPr>
      </w:pPr>
    </w:p>
    <w:p w:rsidR="005D5AA1" w:rsidRPr="00EC04BA" w:rsidRDefault="005D5AA1" w:rsidP="00675C7F">
      <w:pPr>
        <w:widowControl/>
        <w:ind w:firstLineChars="200" w:firstLine="420"/>
        <w:rPr>
          <w:rFonts w:ascii="Times New Roman" w:eastAsia="等线" w:hAnsi="Times New Roman" w:cs="Times New Roman"/>
          <w:b/>
          <w:bCs/>
          <w:color w:val="0D0D0D" w:themeColor="text1" w:themeTint="F2"/>
          <w:szCs w:val="21"/>
        </w:rPr>
      </w:pPr>
    </w:p>
    <w:p w:rsidR="005D5AA1" w:rsidRPr="00EC04BA" w:rsidRDefault="005D5AA1" w:rsidP="00675C7F">
      <w:pPr>
        <w:widowControl/>
        <w:ind w:firstLineChars="200" w:firstLine="420"/>
        <w:rPr>
          <w:rFonts w:ascii="Times New Roman" w:eastAsia="等线" w:hAnsi="Times New Roman" w:cs="Times New Roman"/>
          <w:b/>
          <w:bCs/>
          <w:color w:val="0D0D0D" w:themeColor="text1" w:themeTint="F2"/>
          <w:szCs w:val="21"/>
        </w:rPr>
      </w:pPr>
    </w:p>
    <w:p w:rsidR="005D5AA1" w:rsidRPr="00EC04BA" w:rsidRDefault="005D5AA1" w:rsidP="00675C7F">
      <w:pPr>
        <w:widowControl/>
        <w:ind w:firstLineChars="200" w:firstLine="420"/>
        <w:rPr>
          <w:rFonts w:ascii="Times New Roman" w:eastAsia="等线" w:hAnsi="Times New Roman" w:cs="Times New Roman"/>
          <w:b/>
          <w:bCs/>
          <w:color w:val="0D0D0D" w:themeColor="text1" w:themeTint="F2"/>
          <w:szCs w:val="21"/>
        </w:rPr>
      </w:pPr>
    </w:p>
    <w:p w:rsidR="00462674" w:rsidRPr="00EC04BA" w:rsidRDefault="00462674" w:rsidP="00675C7F">
      <w:pPr>
        <w:widowControl/>
        <w:ind w:firstLineChars="200" w:firstLine="420"/>
        <w:rPr>
          <w:rFonts w:ascii="Times New Roman" w:eastAsia="等线" w:hAnsi="Times New Roman" w:cs="Times New Roman"/>
          <w:b/>
          <w:bCs/>
          <w:color w:val="0D0D0D" w:themeColor="text1" w:themeTint="F2"/>
          <w:szCs w:val="21"/>
        </w:rPr>
        <w:sectPr w:rsidR="00462674" w:rsidRPr="00EC04B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462674" w:rsidRPr="00EC04BA" w:rsidRDefault="00462674" w:rsidP="0038618F">
      <w:pPr>
        <w:widowControl/>
        <w:spacing w:line="360" w:lineRule="auto"/>
        <w:ind w:firstLineChars="200" w:firstLine="480"/>
        <w:jc w:val="center"/>
        <w:rPr>
          <w:rFonts w:ascii="Times New Roman" w:eastAsia="等线" w:hAnsi="Times New Roman" w:cs="Times New Roman"/>
          <w:b/>
          <w:bCs/>
          <w:color w:val="0D0D0D" w:themeColor="text1" w:themeTint="F2"/>
          <w:sz w:val="24"/>
          <w:szCs w:val="24"/>
        </w:rPr>
      </w:pPr>
      <w:r w:rsidRPr="00EC04BA">
        <w:rPr>
          <w:rFonts w:ascii="Times New Roman" w:eastAsia="等线" w:hAnsi="Times New Roman" w:cs="Times New Roman"/>
          <w:b/>
          <w:bCs/>
          <w:color w:val="0D0D0D" w:themeColor="text1" w:themeTint="F2"/>
          <w:sz w:val="24"/>
          <w:szCs w:val="24"/>
        </w:rPr>
        <w:lastRenderedPageBreak/>
        <w:t xml:space="preserve">Table </w:t>
      </w:r>
      <w:proofErr w:type="gramStart"/>
      <w:r w:rsidR="009A73FB" w:rsidRPr="00EC04BA">
        <w:rPr>
          <w:rFonts w:ascii="Times New Roman" w:eastAsia="等线" w:hAnsi="Times New Roman" w:cs="Times New Roman"/>
          <w:b/>
          <w:bCs/>
          <w:color w:val="0D0D0D" w:themeColor="text1" w:themeTint="F2"/>
          <w:sz w:val="24"/>
          <w:szCs w:val="24"/>
        </w:rPr>
        <w:t xml:space="preserve">S9 </w:t>
      </w:r>
      <w:r w:rsidRPr="00EC04BA">
        <w:rPr>
          <w:rFonts w:ascii="Times New Roman" w:eastAsia="等线" w:hAnsi="Times New Roman" w:cs="Times New Roman"/>
          <w:b/>
          <w:bCs/>
          <w:color w:val="0D0D0D" w:themeColor="text1" w:themeTint="F2"/>
          <w:sz w:val="24"/>
          <w:szCs w:val="24"/>
        </w:rPr>
        <w:t xml:space="preserve"> Bottleneck</w:t>
      </w:r>
      <w:proofErr w:type="gramEnd"/>
      <w:r w:rsidRPr="00EC04BA">
        <w:rPr>
          <w:rFonts w:ascii="Times New Roman" w:eastAsia="等线" w:hAnsi="Times New Roman" w:cs="Times New Roman"/>
          <w:b/>
          <w:bCs/>
          <w:color w:val="0D0D0D" w:themeColor="text1" w:themeTint="F2"/>
          <w:sz w:val="24"/>
          <w:szCs w:val="24"/>
        </w:rPr>
        <w:t xml:space="preserve"> effect analysis of </w:t>
      </w:r>
      <w:r w:rsidRPr="00EC04BA">
        <w:rPr>
          <w:rFonts w:ascii="Times New Roman" w:eastAsia="等线" w:hAnsi="Times New Roman" w:cs="Times New Roman"/>
          <w:b/>
          <w:bCs/>
          <w:i/>
          <w:iCs/>
          <w:color w:val="0D0D0D" w:themeColor="text1" w:themeTint="F2"/>
          <w:sz w:val="24"/>
          <w:szCs w:val="24"/>
        </w:rPr>
        <w:t>P. ternate</w:t>
      </w:r>
      <w:r w:rsidRPr="00EC04BA">
        <w:rPr>
          <w:rFonts w:ascii="Times New Roman" w:eastAsia="等线" w:hAnsi="Times New Roman" w:cs="Times New Roman"/>
          <w:b/>
          <w:bCs/>
          <w:color w:val="0D0D0D" w:themeColor="text1" w:themeTint="F2"/>
          <w:sz w:val="24"/>
          <w:szCs w:val="24"/>
        </w:rPr>
        <w:t xml:space="preserve"> populations based on three models</w:t>
      </w:r>
    </w:p>
    <w:tbl>
      <w:tblPr>
        <w:tblW w:w="16134" w:type="dxa"/>
        <w:tblInd w:w="-993" w:type="dxa"/>
        <w:tblLayout w:type="fixed"/>
        <w:tblLook w:val="04A0" w:firstRow="1" w:lastRow="0" w:firstColumn="1" w:lastColumn="0" w:noHBand="0" w:noVBand="1"/>
      </w:tblPr>
      <w:tblGrid>
        <w:gridCol w:w="1533"/>
        <w:gridCol w:w="1484"/>
        <w:gridCol w:w="1793"/>
        <w:gridCol w:w="1592"/>
        <w:gridCol w:w="1484"/>
        <w:gridCol w:w="1793"/>
        <w:gridCol w:w="1564"/>
        <w:gridCol w:w="1484"/>
        <w:gridCol w:w="1793"/>
        <w:gridCol w:w="1614"/>
      </w:tblGrid>
      <w:tr w:rsidR="00462674" w:rsidRPr="00EC04BA" w:rsidTr="004A2531">
        <w:trPr>
          <w:trHeight w:val="960"/>
        </w:trPr>
        <w:tc>
          <w:tcPr>
            <w:tcW w:w="1533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code</w:t>
            </w:r>
          </w:p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</w:p>
        </w:tc>
        <w:tc>
          <w:tcPr>
            <w:tcW w:w="4869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IAM</w:t>
            </w:r>
          </w:p>
        </w:tc>
        <w:tc>
          <w:tcPr>
            <w:tcW w:w="4841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TPM</w:t>
            </w:r>
          </w:p>
        </w:tc>
        <w:tc>
          <w:tcPr>
            <w:tcW w:w="4891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SMM</w:t>
            </w:r>
          </w:p>
        </w:tc>
      </w:tr>
      <w:tr w:rsidR="00462674" w:rsidRPr="00EC04BA" w:rsidTr="004A2531">
        <w:trPr>
          <w:trHeight w:val="1250"/>
        </w:trPr>
        <w:tc>
          <w:tcPr>
            <w:tcW w:w="1533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Sign Test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Standardized Differences Test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Wilcoxon Test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Sign Test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Standardized Differences Test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Wilcoxon Test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Sign Test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Standardized Differences Test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Wilcoxon Test</w:t>
            </w:r>
          </w:p>
        </w:tc>
      </w:tr>
      <w:tr w:rsidR="00462674" w:rsidRPr="00EC04BA" w:rsidTr="004A2531">
        <w:trPr>
          <w:trHeight w:val="310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C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004389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000086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00169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004317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000456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00195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008173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001953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001953</w:t>
            </w:r>
          </w:p>
        </w:tc>
      </w:tr>
      <w:tr w:rsidR="00462674" w:rsidRPr="00EC04BA" w:rsidTr="004A2531">
        <w:trPr>
          <w:trHeight w:val="310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C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093793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002808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01916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075438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007438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00683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119492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00976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018555</w:t>
            </w:r>
          </w:p>
        </w:tc>
      </w:tr>
      <w:tr w:rsidR="00462674" w:rsidRPr="00EC04BA" w:rsidTr="004A2531">
        <w:trPr>
          <w:trHeight w:val="310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C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022164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002769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06082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089054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016468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00488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102923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012207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052734</w:t>
            </w:r>
          </w:p>
        </w:tc>
      </w:tr>
      <w:tr w:rsidR="00462674" w:rsidRPr="00EC04BA" w:rsidTr="004A2531">
        <w:trPr>
          <w:trHeight w:val="310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C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055137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012308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10543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22542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043956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02734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281562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039063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054688</w:t>
            </w:r>
          </w:p>
        </w:tc>
      </w:tr>
      <w:tr w:rsidR="00462674" w:rsidRPr="00EC04BA" w:rsidTr="004A2531">
        <w:trPr>
          <w:trHeight w:val="310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C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128068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015808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17041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083632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06708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12500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118283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12500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150391</w:t>
            </w:r>
          </w:p>
        </w:tc>
      </w:tr>
      <w:tr w:rsidR="00462674" w:rsidRPr="00EC04BA" w:rsidTr="004A2531">
        <w:trPr>
          <w:trHeight w:val="310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C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02253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000306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005619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010644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002237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00244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015594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00683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009277</w:t>
            </w:r>
          </w:p>
        </w:tc>
      </w:tr>
      <w:tr w:rsidR="00462674" w:rsidRPr="00EC04BA" w:rsidTr="004A2531">
        <w:trPr>
          <w:trHeight w:val="310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C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061549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00280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03197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062156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01180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00683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095229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012207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016113</w:t>
            </w:r>
          </w:p>
        </w:tc>
      </w:tr>
      <w:tr w:rsidR="00462674" w:rsidRPr="00EC04BA" w:rsidTr="004A2531">
        <w:trPr>
          <w:trHeight w:val="310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C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276316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157149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28582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60385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397869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24804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612353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367188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673828</w:t>
            </w:r>
          </w:p>
        </w:tc>
      </w:tr>
      <w:tr w:rsidR="00462674" w:rsidRPr="00EC04BA" w:rsidTr="004A2531">
        <w:trPr>
          <w:trHeight w:val="310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C9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042064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001659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02059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080675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006996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00488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142423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004883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016113</w:t>
            </w:r>
          </w:p>
        </w:tc>
      </w:tr>
      <w:tr w:rsidR="00462674" w:rsidRPr="00EC04BA" w:rsidTr="004A2531">
        <w:trPr>
          <w:trHeight w:val="310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C1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003927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000698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02541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034448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00511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00097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056056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001953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002930</w:t>
            </w:r>
          </w:p>
        </w:tc>
      </w:tr>
      <w:tr w:rsidR="00462674" w:rsidRPr="00EC04BA" w:rsidTr="004A2531">
        <w:trPr>
          <w:trHeight w:val="310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C1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244824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024400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20469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24009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08188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01953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286513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12500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273438</w:t>
            </w:r>
          </w:p>
        </w:tc>
      </w:tr>
      <w:tr w:rsidR="00462674" w:rsidRPr="00EC04BA" w:rsidTr="004A2531">
        <w:trPr>
          <w:trHeight w:val="310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C1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026380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000517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00511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03153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002159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00390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050936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00976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013672</w:t>
            </w:r>
          </w:p>
        </w:tc>
      </w:tr>
      <w:tr w:rsidR="00462674" w:rsidRPr="00EC04BA" w:rsidTr="004A2531">
        <w:trPr>
          <w:trHeight w:val="310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C1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004460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00014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00134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00935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00053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00390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012480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00390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003906</w:t>
            </w:r>
          </w:p>
        </w:tc>
      </w:tr>
      <w:tr w:rsidR="00462674" w:rsidRPr="00EC04BA" w:rsidTr="004A2531">
        <w:trPr>
          <w:trHeight w:val="310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C1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018175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00355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08919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253589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02346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00097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56191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012207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137695</w:t>
            </w:r>
          </w:p>
        </w:tc>
      </w:tr>
      <w:tr w:rsidR="00462674" w:rsidRPr="00EC04BA" w:rsidTr="004A2531">
        <w:trPr>
          <w:trHeight w:val="310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C1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153516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050177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36480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140288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15114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15039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408760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248047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285156</w:t>
            </w:r>
          </w:p>
        </w:tc>
      </w:tr>
      <w:tr w:rsidR="00462674" w:rsidRPr="00EC04BA" w:rsidTr="004A2531">
        <w:trPr>
          <w:trHeight w:val="310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C1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07259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02004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11633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48001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055839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01367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508170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037109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125000</w:t>
            </w:r>
          </w:p>
        </w:tc>
      </w:tr>
      <w:tr w:rsidR="00462674" w:rsidRPr="00EC04BA" w:rsidTr="004A2531">
        <w:trPr>
          <w:trHeight w:val="310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C19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031012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005979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13741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036044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03613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00195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411913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00976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082031</w:t>
            </w:r>
          </w:p>
        </w:tc>
      </w:tr>
      <w:tr w:rsidR="00462674" w:rsidRPr="00EC04BA" w:rsidTr="004A2531">
        <w:trPr>
          <w:trHeight w:val="310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C2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008899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00144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03454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064912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008369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00195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266284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005859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013672</w:t>
            </w:r>
          </w:p>
        </w:tc>
      </w:tr>
      <w:tr w:rsidR="00462674" w:rsidRPr="00EC04BA" w:rsidTr="004A2531">
        <w:trPr>
          <w:trHeight w:val="310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C2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00164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000120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00329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019450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00065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00097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03948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001953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001953</w:t>
            </w:r>
          </w:p>
        </w:tc>
      </w:tr>
      <w:tr w:rsidR="00462674" w:rsidRPr="00EC04BA" w:rsidTr="004A2531">
        <w:trPr>
          <w:trHeight w:val="320"/>
        </w:trPr>
        <w:tc>
          <w:tcPr>
            <w:tcW w:w="15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C22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038468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003787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082847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151132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021957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001953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390773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006836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62674" w:rsidRPr="00EC04BA" w:rsidRDefault="00462674" w:rsidP="00462674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</w:pPr>
            <w:r w:rsidRPr="00EC04BA">
              <w:rPr>
                <w:rFonts w:ascii="Times New Roman" w:eastAsia="等线" w:hAnsi="Times New Roman" w:cs="Times New Roman"/>
                <w:bCs/>
                <w:color w:val="0D0D0D" w:themeColor="text1" w:themeTint="F2"/>
                <w:szCs w:val="21"/>
              </w:rPr>
              <w:t>0.082031</w:t>
            </w:r>
          </w:p>
        </w:tc>
      </w:tr>
    </w:tbl>
    <w:p w:rsidR="00462674" w:rsidRPr="00EC04BA" w:rsidRDefault="00462674" w:rsidP="00462674">
      <w:pPr>
        <w:widowControl/>
        <w:ind w:firstLineChars="200" w:firstLine="420"/>
        <w:rPr>
          <w:rFonts w:ascii="Times New Roman" w:eastAsia="等线" w:hAnsi="Times New Roman" w:cs="Times New Roman"/>
          <w:b/>
          <w:bCs/>
          <w:color w:val="0D0D0D" w:themeColor="text1" w:themeTint="F2"/>
          <w:szCs w:val="21"/>
        </w:rPr>
        <w:sectPr w:rsidR="00462674" w:rsidRPr="00EC04BA">
          <w:pgSz w:w="16838" w:h="11906" w:orient="landscape"/>
          <w:pgMar w:top="1418" w:right="1418" w:bottom="1418" w:left="1418" w:header="851" w:footer="992" w:gutter="0"/>
          <w:cols w:space="425"/>
          <w:docGrid w:linePitch="326"/>
        </w:sectPr>
      </w:pPr>
      <w:bookmarkStart w:id="3" w:name="_GoBack"/>
      <w:bookmarkEnd w:id="3"/>
    </w:p>
    <w:p w:rsidR="00B0578E" w:rsidRPr="00EC04BA" w:rsidRDefault="00B0578E" w:rsidP="001B3E7C">
      <w:pPr>
        <w:widowControl/>
        <w:spacing w:line="360" w:lineRule="auto"/>
        <w:ind w:leftChars="100" w:left="210" w:rightChars="100" w:right="210" w:firstLineChars="100" w:firstLine="210"/>
        <w:jc w:val="center"/>
        <w:rPr>
          <w:rFonts w:ascii="Times New Roman" w:eastAsia="等线 Light" w:hAnsi="Times New Roman" w:cs="Times New Roman"/>
          <w:color w:val="0D0D0D" w:themeColor="text1" w:themeTint="F2"/>
          <w:kern w:val="0"/>
          <w:szCs w:val="21"/>
        </w:rPr>
      </w:pPr>
    </w:p>
    <w:sectPr w:rsidR="00B0578E" w:rsidRPr="00EC04BA" w:rsidSect="004626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D3437" w:rsidRDefault="006D3437" w:rsidP="00F46F64">
      <w:r>
        <w:separator/>
      </w:r>
    </w:p>
  </w:endnote>
  <w:endnote w:type="continuationSeparator" w:id="0">
    <w:p w:rsidR="006D3437" w:rsidRDefault="006D3437" w:rsidP="00F46F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D3437" w:rsidRDefault="006D3437" w:rsidP="00F46F64">
      <w:r>
        <w:separator/>
      </w:r>
    </w:p>
  </w:footnote>
  <w:footnote w:type="continuationSeparator" w:id="0">
    <w:p w:rsidR="006D3437" w:rsidRDefault="006D3437" w:rsidP="00F46F6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2F09CC"/>
    <w:multiLevelType w:val="hybridMultilevel"/>
    <w:tmpl w:val="2482F15E"/>
    <w:lvl w:ilvl="0" w:tplc="215E623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4A184B4C"/>
    <w:multiLevelType w:val="hybridMultilevel"/>
    <w:tmpl w:val="C5968CCE"/>
    <w:lvl w:ilvl="0" w:tplc="317A5AF4">
      <w:start w:val="1"/>
      <w:numFmt w:val="lowerLetter"/>
      <w:lvlText w:val="%1."/>
      <w:lvlJc w:val="left"/>
      <w:pPr>
        <w:ind w:left="75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30" w:hanging="420"/>
      </w:pPr>
    </w:lvl>
    <w:lvl w:ilvl="2" w:tplc="0409001B" w:tentative="1">
      <w:start w:val="1"/>
      <w:numFmt w:val="lowerRoman"/>
      <w:lvlText w:val="%3."/>
      <w:lvlJc w:val="right"/>
      <w:pPr>
        <w:ind w:left="1650" w:hanging="420"/>
      </w:pPr>
    </w:lvl>
    <w:lvl w:ilvl="3" w:tplc="0409000F" w:tentative="1">
      <w:start w:val="1"/>
      <w:numFmt w:val="decimal"/>
      <w:lvlText w:val="%4."/>
      <w:lvlJc w:val="left"/>
      <w:pPr>
        <w:ind w:left="2070" w:hanging="420"/>
      </w:pPr>
    </w:lvl>
    <w:lvl w:ilvl="4" w:tplc="04090019" w:tentative="1">
      <w:start w:val="1"/>
      <w:numFmt w:val="lowerLetter"/>
      <w:lvlText w:val="%5)"/>
      <w:lvlJc w:val="left"/>
      <w:pPr>
        <w:ind w:left="2490" w:hanging="420"/>
      </w:pPr>
    </w:lvl>
    <w:lvl w:ilvl="5" w:tplc="0409001B" w:tentative="1">
      <w:start w:val="1"/>
      <w:numFmt w:val="lowerRoman"/>
      <w:lvlText w:val="%6."/>
      <w:lvlJc w:val="right"/>
      <w:pPr>
        <w:ind w:left="2910" w:hanging="420"/>
      </w:pPr>
    </w:lvl>
    <w:lvl w:ilvl="6" w:tplc="0409000F" w:tentative="1">
      <w:start w:val="1"/>
      <w:numFmt w:val="decimal"/>
      <w:lvlText w:val="%7."/>
      <w:lvlJc w:val="left"/>
      <w:pPr>
        <w:ind w:left="3330" w:hanging="420"/>
      </w:pPr>
    </w:lvl>
    <w:lvl w:ilvl="7" w:tplc="04090019" w:tentative="1">
      <w:start w:val="1"/>
      <w:numFmt w:val="lowerLetter"/>
      <w:lvlText w:val="%8)"/>
      <w:lvlJc w:val="left"/>
      <w:pPr>
        <w:ind w:left="3750" w:hanging="420"/>
      </w:pPr>
    </w:lvl>
    <w:lvl w:ilvl="8" w:tplc="0409001B" w:tentative="1">
      <w:start w:val="1"/>
      <w:numFmt w:val="lowerRoman"/>
      <w:lvlText w:val="%9."/>
      <w:lvlJc w:val="right"/>
      <w:pPr>
        <w:ind w:left="417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3640"/>
    <w:rsid w:val="00002C11"/>
    <w:rsid w:val="000A1A51"/>
    <w:rsid w:val="000F5B58"/>
    <w:rsid w:val="00126D77"/>
    <w:rsid w:val="0016667F"/>
    <w:rsid w:val="0017304F"/>
    <w:rsid w:val="00176C2B"/>
    <w:rsid w:val="001B38E7"/>
    <w:rsid w:val="001B3E7C"/>
    <w:rsid w:val="001D6AB2"/>
    <w:rsid w:val="001F0E82"/>
    <w:rsid w:val="001F7C2F"/>
    <w:rsid w:val="002171BF"/>
    <w:rsid w:val="002258C2"/>
    <w:rsid w:val="00262794"/>
    <w:rsid w:val="00263B5F"/>
    <w:rsid w:val="00274570"/>
    <w:rsid w:val="0028279A"/>
    <w:rsid w:val="0029626F"/>
    <w:rsid w:val="002B3E23"/>
    <w:rsid w:val="002B47A7"/>
    <w:rsid w:val="002B69EE"/>
    <w:rsid w:val="002C5B54"/>
    <w:rsid w:val="002E161A"/>
    <w:rsid w:val="002F2AAF"/>
    <w:rsid w:val="002F3C4D"/>
    <w:rsid w:val="002F5A51"/>
    <w:rsid w:val="003078ED"/>
    <w:rsid w:val="003650D8"/>
    <w:rsid w:val="0038618F"/>
    <w:rsid w:val="003A456D"/>
    <w:rsid w:val="003B061F"/>
    <w:rsid w:val="003B5611"/>
    <w:rsid w:val="003C3095"/>
    <w:rsid w:val="003E0F47"/>
    <w:rsid w:val="004207EE"/>
    <w:rsid w:val="00455FAF"/>
    <w:rsid w:val="00457801"/>
    <w:rsid w:val="0046005C"/>
    <w:rsid w:val="00462674"/>
    <w:rsid w:val="00475195"/>
    <w:rsid w:val="004A2531"/>
    <w:rsid w:val="004B4E3A"/>
    <w:rsid w:val="004C6AFC"/>
    <w:rsid w:val="004E6EB2"/>
    <w:rsid w:val="004F7E8A"/>
    <w:rsid w:val="00503EBB"/>
    <w:rsid w:val="005150C8"/>
    <w:rsid w:val="00552F24"/>
    <w:rsid w:val="005668A6"/>
    <w:rsid w:val="00594A39"/>
    <w:rsid w:val="005C4594"/>
    <w:rsid w:val="005D5AA1"/>
    <w:rsid w:val="00623D2B"/>
    <w:rsid w:val="00631CFA"/>
    <w:rsid w:val="006611F1"/>
    <w:rsid w:val="006706C5"/>
    <w:rsid w:val="00675C7F"/>
    <w:rsid w:val="006A0C3E"/>
    <w:rsid w:val="006D07DA"/>
    <w:rsid w:val="006D3437"/>
    <w:rsid w:val="006D5DD5"/>
    <w:rsid w:val="006F363D"/>
    <w:rsid w:val="00710721"/>
    <w:rsid w:val="007223BA"/>
    <w:rsid w:val="007313D0"/>
    <w:rsid w:val="0074220B"/>
    <w:rsid w:val="00755B52"/>
    <w:rsid w:val="00773BEB"/>
    <w:rsid w:val="00777433"/>
    <w:rsid w:val="007C12E8"/>
    <w:rsid w:val="007C2946"/>
    <w:rsid w:val="00812539"/>
    <w:rsid w:val="00832B69"/>
    <w:rsid w:val="008600A1"/>
    <w:rsid w:val="0089352F"/>
    <w:rsid w:val="008A0ADB"/>
    <w:rsid w:val="008B5540"/>
    <w:rsid w:val="008B6BC1"/>
    <w:rsid w:val="008E14FA"/>
    <w:rsid w:val="00914E0B"/>
    <w:rsid w:val="0092454C"/>
    <w:rsid w:val="0095407D"/>
    <w:rsid w:val="00993640"/>
    <w:rsid w:val="009A73FB"/>
    <w:rsid w:val="009B456E"/>
    <w:rsid w:val="009B59BF"/>
    <w:rsid w:val="009C644B"/>
    <w:rsid w:val="009D5008"/>
    <w:rsid w:val="009F7FBB"/>
    <w:rsid w:val="00A03A72"/>
    <w:rsid w:val="00A36FDC"/>
    <w:rsid w:val="00A50A68"/>
    <w:rsid w:val="00A82964"/>
    <w:rsid w:val="00A859A1"/>
    <w:rsid w:val="00AB296E"/>
    <w:rsid w:val="00AB3DBE"/>
    <w:rsid w:val="00AC432F"/>
    <w:rsid w:val="00B0578E"/>
    <w:rsid w:val="00B12CF9"/>
    <w:rsid w:val="00B30F82"/>
    <w:rsid w:val="00B32A7E"/>
    <w:rsid w:val="00B40E0D"/>
    <w:rsid w:val="00B50E91"/>
    <w:rsid w:val="00B81349"/>
    <w:rsid w:val="00B91387"/>
    <w:rsid w:val="00BA42EE"/>
    <w:rsid w:val="00BA645B"/>
    <w:rsid w:val="00BC11F5"/>
    <w:rsid w:val="00BC6FA8"/>
    <w:rsid w:val="00BD452F"/>
    <w:rsid w:val="00BF132A"/>
    <w:rsid w:val="00BF3FE4"/>
    <w:rsid w:val="00C1626A"/>
    <w:rsid w:val="00C64FF0"/>
    <w:rsid w:val="00C81D93"/>
    <w:rsid w:val="00C86A82"/>
    <w:rsid w:val="00CC7560"/>
    <w:rsid w:val="00CE0FB9"/>
    <w:rsid w:val="00CF1F26"/>
    <w:rsid w:val="00D63508"/>
    <w:rsid w:val="00D73197"/>
    <w:rsid w:val="00D827E8"/>
    <w:rsid w:val="00D90476"/>
    <w:rsid w:val="00DA638E"/>
    <w:rsid w:val="00DD70F7"/>
    <w:rsid w:val="00DE1C8F"/>
    <w:rsid w:val="00E109D8"/>
    <w:rsid w:val="00E14EFC"/>
    <w:rsid w:val="00E17074"/>
    <w:rsid w:val="00E23E29"/>
    <w:rsid w:val="00E33C5F"/>
    <w:rsid w:val="00E61F50"/>
    <w:rsid w:val="00E97470"/>
    <w:rsid w:val="00EC04BA"/>
    <w:rsid w:val="00ED6A70"/>
    <w:rsid w:val="00EF5DCD"/>
    <w:rsid w:val="00F01B92"/>
    <w:rsid w:val="00F107AF"/>
    <w:rsid w:val="00F23AB6"/>
    <w:rsid w:val="00F41CA0"/>
    <w:rsid w:val="00F41D2C"/>
    <w:rsid w:val="00F46F64"/>
    <w:rsid w:val="00F53DDC"/>
    <w:rsid w:val="00F711A4"/>
    <w:rsid w:val="00F81A2C"/>
    <w:rsid w:val="00FC764E"/>
    <w:rsid w:val="00FE1E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unhideWhenUsed/>
    <w:rsid w:val="00993640"/>
    <w:pPr>
      <w:jc w:val="left"/>
    </w:pPr>
  </w:style>
  <w:style w:type="character" w:customStyle="1" w:styleId="Char">
    <w:name w:val="批注文字 Char"/>
    <w:basedOn w:val="a0"/>
    <w:link w:val="a3"/>
    <w:uiPriority w:val="99"/>
    <w:semiHidden/>
    <w:rsid w:val="00993640"/>
  </w:style>
  <w:style w:type="character" w:styleId="a4">
    <w:name w:val="annotation reference"/>
    <w:basedOn w:val="a0"/>
    <w:uiPriority w:val="99"/>
    <w:semiHidden/>
    <w:unhideWhenUsed/>
    <w:rsid w:val="00993640"/>
    <w:rPr>
      <w:sz w:val="21"/>
      <w:szCs w:val="21"/>
    </w:rPr>
  </w:style>
  <w:style w:type="paragraph" w:styleId="a5">
    <w:name w:val="Balloon Text"/>
    <w:basedOn w:val="a"/>
    <w:link w:val="Char0"/>
    <w:uiPriority w:val="99"/>
    <w:semiHidden/>
    <w:unhideWhenUsed/>
    <w:rsid w:val="00993640"/>
    <w:rPr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993640"/>
    <w:rPr>
      <w:sz w:val="18"/>
      <w:szCs w:val="18"/>
    </w:rPr>
  </w:style>
  <w:style w:type="table" w:styleId="a6">
    <w:name w:val="Table Grid"/>
    <w:basedOn w:val="a1"/>
    <w:qFormat/>
    <w:rsid w:val="008B6BC1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header"/>
    <w:basedOn w:val="a"/>
    <w:link w:val="Char1"/>
    <w:uiPriority w:val="99"/>
    <w:unhideWhenUsed/>
    <w:rsid w:val="00F46F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7"/>
    <w:uiPriority w:val="99"/>
    <w:rsid w:val="00F46F64"/>
    <w:rPr>
      <w:sz w:val="18"/>
      <w:szCs w:val="18"/>
    </w:rPr>
  </w:style>
  <w:style w:type="paragraph" w:styleId="a8">
    <w:name w:val="footer"/>
    <w:basedOn w:val="a"/>
    <w:link w:val="Char2"/>
    <w:uiPriority w:val="99"/>
    <w:unhideWhenUsed/>
    <w:rsid w:val="00F46F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8"/>
    <w:uiPriority w:val="99"/>
    <w:rsid w:val="00F46F64"/>
    <w:rPr>
      <w:sz w:val="18"/>
      <w:szCs w:val="18"/>
    </w:rPr>
  </w:style>
  <w:style w:type="paragraph" w:styleId="a9">
    <w:name w:val="annotation subject"/>
    <w:basedOn w:val="a3"/>
    <w:next w:val="a3"/>
    <w:link w:val="Char3"/>
    <w:uiPriority w:val="99"/>
    <w:semiHidden/>
    <w:unhideWhenUsed/>
    <w:rsid w:val="00457801"/>
    <w:rPr>
      <w:b/>
      <w:bCs/>
    </w:rPr>
  </w:style>
  <w:style w:type="character" w:customStyle="1" w:styleId="Char3">
    <w:name w:val="批注主题 Char"/>
    <w:basedOn w:val="Char"/>
    <w:link w:val="a9"/>
    <w:uiPriority w:val="99"/>
    <w:semiHidden/>
    <w:rsid w:val="00457801"/>
    <w:rPr>
      <w:b/>
      <w:bCs/>
    </w:rPr>
  </w:style>
  <w:style w:type="paragraph" w:styleId="aa">
    <w:name w:val="List Paragraph"/>
    <w:basedOn w:val="a"/>
    <w:uiPriority w:val="34"/>
    <w:qFormat/>
    <w:rsid w:val="00A859A1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unhideWhenUsed/>
    <w:rsid w:val="00993640"/>
    <w:pPr>
      <w:jc w:val="left"/>
    </w:pPr>
  </w:style>
  <w:style w:type="character" w:customStyle="1" w:styleId="Char">
    <w:name w:val="批注文字 Char"/>
    <w:basedOn w:val="a0"/>
    <w:link w:val="a3"/>
    <w:uiPriority w:val="99"/>
    <w:semiHidden/>
    <w:rsid w:val="00993640"/>
  </w:style>
  <w:style w:type="character" w:styleId="a4">
    <w:name w:val="annotation reference"/>
    <w:basedOn w:val="a0"/>
    <w:uiPriority w:val="99"/>
    <w:semiHidden/>
    <w:unhideWhenUsed/>
    <w:rsid w:val="00993640"/>
    <w:rPr>
      <w:sz w:val="21"/>
      <w:szCs w:val="21"/>
    </w:rPr>
  </w:style>
  <w:style w:type="paragraph" w:styleId="a5">
    <w:name w:val="Balloon Text"/>
    <w:basedOn w:val="a"/>
    <w:link w:val="Char0"/>
    <w:uiPriority w:val="99"/>
    <w:semiHidden/>
    <w:unhideWhenUsed/>
    <w:rsid w:val="00993640"/>
    <w:rPr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993640"/>
    <w:rPr>
      <w:sz w:val="18"/>
      <w:szCs w:val="18"/>
    </w:rPr>
  </w:style>
  <w:style w:type="table" w:styleId="a6">
    <w:name w:val="Table Grid"/>
    <w:basedOn w:val="a1"/>
    <w:qFormat/>
    <w:rsid w:val="008B6BC1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header"/>
    <w:basedOn w:val="a"/>
    <w:link w:val="Char1"/>
    <w:uiPriority w:val="99"/>
    <w:unhideWhenUsed/>
    <w:rsid w:val="00F46F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7"/>
    <w:uiPriority w:val="99"/>
    <w:rsid w:val="00F46F64"/>
    <w:rPr>
      <w:sz w:val="18"/>
      <w:szCs w:val="18"/>
    </w:rPr>
  </w:style>
  <w:style w:type="paragraph" w:styleId="a8">
    <w:name w:val="footer"/>
    <w:basedOn w:val="a"/>
    <w:link w:val="Char2"/>
    <w:uiPriority w:val="99"/>
    <w:unhideWhenUsed/>
    <w:rsid w:val="00F46F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8"/>
    <w:uiPriority w:val="99"/>
    <w:rsid w:val="00F46F64"/>
    <w:rPr>
      <w:sz w:val="18"/>
      <w:szCs w:val="18"/>
    </w:rPr>
  </w:style>
  <w:style w:type="paragraph" w:styleId="a9">
    <w:name w:val="annotation subject"/>
    <w:basedOn w:val="a3"/>
    <w:next w:val="a3"/>
    <w:link w:val="Char3"/>
    <w:uiPriority w:val="99"/>
    <w:semiHidden/>
    <w:unhideWhenUsed/>
    <w:rsid w:val="00457801"/>
    <w:rPr>
      <w:b/>
      <w:bCs/>
    </w:rPr>
  </w:style>
  <w:style w:type="character" w:customStyle="1" w:styleId="Char3">
    <w:name w:val="批注主题 Char"/>
    <w:basedOn w:val="Char"/>
    <w:link w:val="a9"/>
    <w:uiPriority w:val="99"/>
    <w:semiHidden/>
    <w:rsid w:val="00457801"/>
    <w:rPr>
      <w:b/>
      <w:bCs/>
    </w:rPr>
  </w:style>
  <w:style w:type="paragraph" w:styleId="aa">
    <w:name w:val="List Paragraph"/>
    <w:basedOn w:val="a"/>
    <w:uiPriority w:val="34"/>
    <w:qFormat/>
    <w:rsid w:val="00A859A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359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49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20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72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9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8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09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9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06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8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85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54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20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9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0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6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8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7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8</TotalTime>
  <Pages>7</Pages>
  <Words>1078</Words>
  <Characters>6148</Characters>
  <Application>Microsoft Office Word</Application>
  <DocSecurity>0</DocSecurity>
  <Lines>51</Lines>
  <Paragraphs>14</Paragraphs>
  <ScaleCrop>false</ScaleCrop>
  <Company/>
  <LinksUpToDate>false</LinksUpToDate>
  <CharactersWithSpaces>7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44</cp:revision>
  <dcterms:created xsi:type="dcterms:W3CDTF">2024-05-04T15:24:00Z</dcterms:created>
  <dcterms:modified xsi:type="dcterms:W3CDTF">2024-07-31T15:03:00Z</dcterms:modified>
</cp:coreProperties>
</file>